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31FBF" w14:textId="4E947A6A" w:rsidR="00B46584" w:rsidRPr="00A932A6" w:rsidRDefault="00782DF7">
      <w:pPr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Table S</w:t>
      </w:r>
      <w:r w:rsidR="00B46584" w:rsidRPr="00A932A6">
        <w:rPr>
          <w:rFonts w:ascii="Arial" w:hAnsi="Arial" w:cs="Arial"/>
          <w:color w:val="000000" w:themeColor="text1"/>
          <w:sz w:val="22"/>
          <w:szCs w:val="22"/>
        </w:rPr>
        <w:t xml:space="preserve">1 </w:t>
      </w:r>
      <w:r w:rsidR="00B46584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Summary of Nanopore sequencing clean data in </w:t>
      </w:r>
      <w:r w:rsidR="00B46584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="00B46584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thurberi</w:t>
      </w:r>
      <w:proofErr w:type="spellEnd"/>
      <w:r w:rsidR="00B46584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and </w:t>
      </w:r>
      <w:proofErr w:type="spellStart"/>
      <w:proofErr w:type="gramStart"/>
      <w:r w:rsidR="00B46584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G.davidsonii</w:t>
      </w:r>
      <w:proofErr w:type="spellEnd"/>
      <w:proofErr w:type="gramEnd"/>
    </w:p>
    <w:p w14:paraId="632B8D93" w14:textId="77777777" w:rsidR="00B46584" w:rsidRPr="006E595F" w:rsidRDefault="00B46584">
      <w:pPr>
        <w:rPr>
          <w:rFonts w:ascii="Arial" w:hAnsi="Arial" w:cs="Arial"/>
          <w:color w:val="000000" w:themeColor="text1"/>
        </w:rPr>
      </w:pPr>
    </w:p>
    <w:tbl>
      <w:tblPr>
        <w:tblW w:w="1057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850"/>
        <w:gridCol w:w="1134"/>
        <w:gridCol w:w="1418"/>
        <w:gridCol w:w="1417"/>
        <w:gridCol w:w="1357"/>
      </w:tblGrid>
      <w:tr w:rsidR="00B46584" w:rsidRPr="006E595F" w14:paraId="2F83E391" w14:textId="77777777" w:rsidTr="00B46584">
        <w:trPr>
          <w:trHeight w:val="280"/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483D8321" w14:textId="6F8BC5DD" w:rsidR="00B46584" w:rsidRPr="00A932A6" w:rsidRDefault="00B46584" w:rsidP="00B46584">
            <w:pPr>
              <w:widowControl/>
              <w:jc w:val="left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Speci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D025775" w14:textId="4806408C" w:rsidR="00B46584" w:rsidRPr="00A932A6" w:rsidRDefault="00B46584" w:rsidP="00B46584">
            <w:pPr>
              <w:widowControl/>
              <w:jc w:val="left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Seq Numbe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DE22966" w14:textId="0AAE21F0" w:rsidR="00B46584" w:rsidRPr="00A932A6" w:rsidRDefault="00B46584" w:rsidP="00B46584">
            <w:pPr>
              <w:widowControl/>
              <w:jc w:val="left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Total length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85B1EAC" w14:textId="198C36F6" w:rsidR="00B46584" w:rsidRPr="00A932A6" w:rsidRDefault="00B46584" w:rsidP="00B46584">
            <w:pPr>
              <w:widowControl/>
              <w:jc w:val="left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N5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AB4868C" w14:textId="33252900" w:rsidR="00B46584" w:rsidRPr="00A932A6" w:rsidRDefault="00B46584" w:rsidP="00B46584">
            <w:pPr>
              <w:widowControl/>
              <w:jc w:val="left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N90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A9A8F70" w14:textId="476CDD3C" w:rsidR="00B46584" w:rsidRPr="00A932A6" w:rsidRDefault="00B46584" w:rsidP="00B46584">
            <w:pPr>
              <w:widowControl/>
              <w:jc w:val="left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Average length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67D88B8" w14:textId="2F14FF71" w:rsidR="00B46584" w:rsidRPr="00A932A6" w:rsidRDefault="00B46584" w:rsidP="00B46584">
            <w:pPr>
              <w:widowControl/>
              <w:jc w:val="left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Max length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8F2A3D5" w14:textId="2C40D045" w:rsidR="00B46584" w:rsidRPr="00A932A6" w:rsidRDefault="00B46584" w:rsidP="00B46584">
            <w:pPr>
              <w:widowControl/>
              <w:jc w:val="left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Mean Quality</w:t>
            </w:r>
          </w:p>
        </w:tc>
      </w:tr>
      <w:tr w:rsidR="00B46584" w:rsidRPr="006E595F" w14:paraId="223FF39D" w14:textId="77777777" w:rsidTr="00B46584">
        <w:trPr>
          <w:trHeight w:val="280"/>
          <w:jc w:val="center"/>
        </w:trPr>
        <w:tc>
          <w:tcPr>
            <w:tcW w:w="1276" w:type="dxa"/>
            <w:tcBorders>
              <w:top w:val="single" w:sz="8" w:space="0" w:color="auto"/>
            </w:tcBorders>
            <w:shd w:val="clear" w:color="000000" w:fill="FFFFFF"/>
          </w:tcPr>
          <w:p w14:paraId="75DED8A1" w14:textId="5B76EF6B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333333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333333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2F4D6D1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3,575,50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5E1D5FC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14,287,348,95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3DAF804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42,91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26998A1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8,98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81136E7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31,96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773EA4D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431,233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4F05028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8.33</w:t>
            </w:r>
          </w:p>
        </w:tc>
      </w:tr>
      <w:tr w:rsidR="00B46584" w:rsidRPr="006E595F" w14:paraId="34B34C23" w14:textId="77777777" w:rsidTr="00B46584">
        <w:trPr>
          <w:trHeight w:val="280"/>
          <w:jc w:val="center"/>
        </w:trPr>
        <w:tc>
          <w:tcPr>
            <w:tcW w:w="1276" w:type="dxa"/>
            <w:shd w:val="clear" w:color="000000" w:fill="FFFFFF"/>
          </w:tcPr>
          <w:p w14:paraId="33DF0F88" w14:textId="41FE8F4A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333333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333333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FB32E10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3,237,739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7FAFBDF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08,304,182,926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29D6E9B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43,85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CA90CEB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0,294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C6180B0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33,450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392E0BD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409,570</w:t>
            </w:r>
          </w:p>
        </w:tc>
        <w:tc>
          <w:tcPr>
            <w:tcW w:w="1357" w:type="dxa"/>
            <w:shd w:val="clear" w:color="000000" w:fill="FFFFFF"/>
            <w:vAlign w:val="center"/>
            <w:hideMark/>
          </w:tcPr>
          <w:p w14:paraId="74C495CA" w14:textId="77777777" w:rsidR="00B46584" w:rsidRPr="006E595F" w:rsidRDefault="00B46584" w:rsidP="00B46584">
            <w:pPr>
              <w:widowControl/>
              <w:jc w:val="left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8.35</w:t>
            </w:r>
          </w:p>
        </w:tc>
      </w:tr>
    </w:tbl>
    <w:p w14:paraId="5B804078" w14:textId="62361B6D" w:rsidR="00C8226B" w:rsidRPr="006E595F" w:rsidRDefault="00C8226B" w:rsidP="0015557E">
      <w:pPr>
        <w:tabs>
          <w:tab w:val="left" w:pos="11240"/>
          <w:tab w:val="left" w:pos="11990"/>
        </w:tabs>
        <w:rPr>
          <w:rFonts w:ascii="Arial" w:hAnsi="Arial" w:cs="Arial"/>
          <w:color w:val="000000" w:themeColor="text1"/>
        </w:rPr>
      </w:pPr>
    </w:p>
    <w:p w14:paraId="50C70AA6" w14:textId="7EF06B47" w:rsidR="00C8226B" w:rsidRPr="006E595F" w:rsidRDefault="00C8226B">
      <w:pPr>
        <w:rPr>
          <w:rFonts w:ascii="Arial" w:hAnsi="Arial" w:cs="Arial"/>
          <w:color w:val="000000" w:themeColor="text1"/>
        </w:rPr>
      </w:pPr>
    </w:p>
    <w:p w14:paraId="68506EFD" w14:textId="70BEC4D6" w:rsidR="00C8226B" w:rsidRPr="006E595F" w:rsidRDefault="00C8226B">
      <w:pPr>
        <w:rPr>
          <w:rFonts w:ascii="Arial" w:hAnsi="Arial" w:cs="Arial"/>
          <w:color w:val="000000" w:themeColor="text1"/>
        </w:rPr>
      </w:pPr>
    </w:p>
    <w:p w14:paraId="17D4E9C9" w14:textId="77777777" w:rsidR="003F2C87" w:rsidRPr="006E595F" w:rsidRDefault="003F2C87">
      <w:pPr>
        <w:rPr>
          <w:rFonts w:ascii="Arial" w:hAnsi="Arial" w:cs="Arial"/>
          <w:color w:val="000000" w:themeColor="text1"/>
        </w:rPr>
        <w:sectPr w:rsidR="003F2C87" w:rsidRPr="006E595F" w:rsidSect="003F2C87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3C0C17F" w14:textId="41C91BDD" w:rsidR="00C76D79" w:rsidRPr="00A932A6" w:rsidRDefault="00782DF7">
      <w:pPr>
        <w:rPr>
          <w:rFonts w:ascii="Arial" w:hAnsi="Arial" w:cs="Arial"/>
          <w:b w:val="0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Table S</w:t>
      </w:r>
      <w:r w:rsidR="009C3511" w:rsidRPr="00A932A6">
        <w:rPr>
          <w:rFonts w:ascii="Arial" w:hAnsi="Arial" w:cs="Arial"/>
          <w:color w:val="000000" w:themeColor="text1"/>
          <w:sz w:val="22"/>
          <w:szCs w:val="22"/>
        </w:rPr>
        <w:t>2</w:t>
      </w:r>
      <w:r w:rsidR="000D5C93" w:rsidRPr="00A932A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D5C93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Nanopore sequencing reads length distribution in </w:t>
      </w:r>
      <w:r w:rsidR="000D5C93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="000D5C93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thurberi</w:t>
      </w:r>
      <w:proofErr w:type="spellEnd"/>
      <w:r w:rsidR="000D5C93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 </w:t>
      </w:r>
      <w:r w:rsidR="000D5C93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and </w:t>
      </w:r>
      <w:r w:rsidR="000D5C93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="000D5C93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davidsonii</w:t>
      </w:r>
      <w:proofErr w:type="spellEnd"/>
    </w:p>
    <w:p w14:paraId="52FB77BB" w14:textId="77777777" w:rsidR="00C76D79" w:rsidRPr="006E595F" w:rsidRDefault="00C76D79">
      <w:pPr>
        <w:rPr>
          <w:rFonts w:ascii="Arial" w:hAnsi="Arial" w:cs="Arial"/>
          <w:color w:val="000000" w:themeColor="text1"/>
        </w:rPr>
      </w:pPr>
    </w:p>
    <w:tbl>
      <w:tblPr>
        <w:tblW w:w="11766" w:type="dxa"/>
        <w:jc w:val="center"/>
        <w:tblLook w:val="04A0" w:firstRow="1" w:lastRow="0" w:firstColumn="1" w:lastColumn="0" w:noHBand="0" w:noVBand="1"/>
      </w:tblPr>
      <w:tblGrid>
        <w:gridCol w:w="1200"/>
        <w:gridCol w:w="1320"/>
        <w:gridCol w:w="1329"/>
        <w:gridCol w:w="971"/>
        <w:gridCol w:w="1701"/>
        <w:gridCol w:w="979"/>
        <w:gridCol w:w="1340"/>
        <w:gridCol w:w="1040"/>
        <w:gridCol w:w="1886"/>
      </w:tblGrid>
      <w:tr w:rsidR="00C76D79" w:rsidRPr="006E595F" w14:paraId="6FFF0ACA" w14:textId="77777777" w:rsidTr="009C3511">
        <w:trPr>
          <w:trHeight w:val="28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5F4B" w14:textId="77777777" w:rsidR="00C76D79" w:rsidRPr="00A932A6" w:rsidRDefault="00C76D79" w:rsidP="00C76D79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2"/>
                <w:szCs w:val="22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9DC3" w14:textId="77777777" w:rsidR="00C76D79" w:rsidRPr="00A932A6" w:rsidRDefault="00C76D79" w:rsidP="00C76D79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(D</w:t>
            </w: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7E955" w14:textId="6EC06124" w:rsidR="00C76D79" w:rsidRPr="00A932A6" w:rsidRDefault="00C76D79" w:rsidP="00C76D79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 xml:space="preserve"> (D</w:t>
            </w:r>
            <w:r w:rsidR="000D5C93"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76D79" w:rsidRPr="006E595F" w14:paraId="29A82DF7" w14:textId="77777777" w:rsidTr="009C3511">
        <w:trPr>
          <w:trHeight w:val="4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4DC7F8" w14:textId="77777777" w:rsidR="00C76D79" w:rsidRPr="00A932A6" w:rsidRDefault="00C76D79" w:rsidP="00C76D79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Lengt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FD2DD1" w14:textId="77777777" w:rsidR="00C76D79" w:rsidRPr="00A932A6" w:rsidRDefault="00C76D79" w:rsidP="00C76D79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Reads Numb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D371A8" w14:textId="77777777" w:rsidR="00C76D79" w:rsidRPr="00A932A6" w:rsidRDefault="00C76D79" w:rsidP="00C76D79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Length (bp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BC25DA" w14:textId="4B048CF7" w:rsidR="00C76D79" w:rsidRPr="00A932A6" w:rsidRDefault="000D5C93" w:rsidP="00C76D79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Ratio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0504A6" w14:textId="77777777" w:rsidR="00C76D79" w:rsidRPr="00A932A6" w:rsidRDefault="00C76D79" w:rsidP="00C76D79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Average Length (bp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900FB9" w14:textId="77777777" w:rsidR="00C76D79" w:rsidRPr="00A932A6" w:rsidRDefault="00C76D79" w:rsidP="00C76D79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Reads Numb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B8079E" w14:textId="77777777" w:rsidR="00C76D79" w:rsidRPr="00A932A6" w:rsidRDefault="00C76D79" w:rsidP="00C76D79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Length (bp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092951" w14:textId="27766057" w:rsidR="00C76D79" w:rsidRPr="00A932A6" w:rsidRDefault="000D5C93" w:rsidP="00C76D79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Ratio (%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82D814" w14:textId="211024B8" w:rsidR="00C76D79" w:rsidRPr="00A932A6" w:rsidRDefault="00C76D79" w:rsidP="00C76D79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Average Length (bp)</w:t>
            </w:r>
          </w:p>
        </w:tc>
      </w:tr>
      <w:tr w:rsidR="00C76D79" w:rsidRPr="006E595F" w14:paraId="623FF766" w14:textId="77777777" w:rsidTr="009C3511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82723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000~5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22B5A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55,2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5FA08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865,426,4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5D2AE" w14:textId="2EF984AB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04BE1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3,389.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BDB85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89,7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13C8F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643,339,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CF91D" w14:textId="3AA35811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0.5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DAC19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3,391.11</w:t>
            </w:r>
          </w:p>
        </w:tc>
      </w:tr>
      <w:tr w:rsidR="00C76D79" w:rsidRPr="006E595F" w14:paraId="47E3C716" w14:textId="77777777" w:rsidTr="009C3511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2E65C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5000~1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C3D40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73,4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69453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,018,458,8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4DFFD" w14:textId="40B81C79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1AA5B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7,380.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1166F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30,5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6950F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,719,973,4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16081" w14:textId="7229264B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.5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FF8AD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7,459.98</w:t>
            </w:r>
          </w:p>
        </w:tc>
      </w:tr>
      <w:tr w:rsidR="00C76D79" w:rsidRPr="006E595F" w14:paraId="71CC2C16" w14:textId="77777777" w:rsidTr="009C3511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9605A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0000~2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20980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655,0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3652A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0,316,095,2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CEB28" w14:textId="2FAF115E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9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60A6A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5,747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A56C7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512,2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FFB11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8,004,706,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F8ECC" w14:textId="6A3A2261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7.3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5F6DC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5,628.02</w:t>
            </w:r>
          </w:p>
        </w:tc>
      </w:tr>
      <w:tr w:rsidR="00C76D79" w:rsidRPr="006E595F" w14:paraId="0210F198" w14:textId="77777777" w:rsidTr="009C3511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443D9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0000~3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BBF69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789,9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B0857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9,532,590,9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BF2B4" w14:textId="5345DE45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7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AE265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4,724.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C1209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737,5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CB8D7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8,285,956,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BD437" w14:textId="3A6CE0A6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6.8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92017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4,793.34</w:t>
            </w:r>
          </w:p>
        </w:tc>
      </w:tr>
      <w:tr w:rsidR="00C76D79" w:rsidRPr="006E595F" w14:paraId="4BB5092E" w14:textId="77777777" w:rsidTr="009C3511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10286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30000~4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AB243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549,7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58E2F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9,083,721,0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C4C62" w14:textId="7DF30323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6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B24FF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34,711.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6F280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536,9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1E440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8,650,938,5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E5D97" w14:textId="6ECC56D0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7.2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94ABD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34,734.63</w:t>
            </w:r>
          </w:p>
        </w:tc>
      </w:tr>
      <w:tr w:rsidR="00C76D79" w:rsidRPr="006E595F" w14:paraId="53CEEECE" w14:textId="77777777" w:rsidTr="009C3511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DFF5A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40000~5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A1123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388,6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045DA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7,369,171,1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4A9BF" w14:textId="302B6891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5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0A6EF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44,688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0C830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382,6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CA29A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7,104,157,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6E93E" w14:textId="0C575806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5.7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EB1FC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44,704.24</w:t>
            </w:r>
          </w:p>
        </w:tc>
      </w:tr>
      <w:tr w:rsidR="00C76D79" w:rsidRPr="006E595F" w14:paraId="1F5595E4" w14:textId="77777777" w:rsidTr="009C3511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C4202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50000~6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D1328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63,4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4A37F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4,402,069,2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1214C" w14:textId="0DD88D63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2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71224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54,661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FA508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60,4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ACEFD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4,234,810,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3AAC2" w14:textId="47B4D313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3.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ABA9B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54,662.23</w:t>
            </w:r>
          </w:p>
        </w:tc>
      </w:tr>
      <w:tr w:rsidR="00C76D79" w:rsidRPr="006E595F" w14:paraId="237137AA" w14:textId="77777777" w:rsidTr="009C3511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40D8B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60000~7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84C6F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70,3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92E57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1,002,267,1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3AEA5" w14:textId="7F125E02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9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FF77C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64,604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64084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67,2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5D427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0,807,581,9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8D1F5" w14:textId="7EAD7852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9.9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B6C2A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64,615.07</w:t>
            </w:r>
          </w:p>
        </w:tc>
      </w:tr>
      <w:tr w:rsidR="00C76D79" w:rsidRPr="006E595F" w14:paraId="5D3B94B1" w14:textId="77777777" w:rsidTr="009C3511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13545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70000~8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580F8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03,7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168F6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7,735,967,4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4680D" w14:textId="5FEDDCE5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6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8ADE3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74,559.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3BE46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00,9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750FB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7,523,206,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A86F4" w14:textId="434027D1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6.9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7E2FB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74,550.66</w:t>
            </w:r>
          </w:p>
        </w:tc>
      </w:tr>
      <w:tr w:rsidR="00C76D79" w:rsidRPr="006E595F" w14:paraId="063341C2" w14:textId="77777777" w:rsidTr="009C3511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C43E84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&gt;=80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9F1D3A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25,68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311AA8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1,961,581,5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D857C1" w14:textId="0F44429D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0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B4DD8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95,174.9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D6434A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19,5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E05655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1,329,513,5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5CDCA9" w14:textId="48BC31AA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0.4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8A1ACF" w14:textId="77777777" w:rsidR="00C76D79" w:rsidRPr="006E595F" w:rsidRDefault="00C76D79" w:rsidP="00C76D79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94,745.80</w:t>
            </w:r>
          </w:p>
        </w:tc>
      </w:tr>
    </w:tbl>
    <w:p w14:paraId="4F055B07" w14:textId="74CC0C29" w:rsidR="00C76D79" w:rsidRPr="006E595F" w:rsidRDefault="00C76D79">
      <w:pPr>
        <w:rPr>
          <w:rFonts w:ascii="Arial" w:hAnsi="Arial" w:cs="Arial"/>
          <w:color w:val="000000" w:themeColor="text1"/>
        </w:rPr>
        <w:sectPr w:rsidR="00C76D79" w:rsidRPr="006E595F" w:rsidSect="00C76D7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FF7B21E" w14:textId="109DFCFE" w:rsidR="000D5C93" w:rsidRDefault="00782DF7" w:rsidP="000D5C93">
      <w:pPr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Table S</w:t>
      </w:r>
      <w:r w:rsidR="009C3511" w:rsidRPr="00A932A6">
        <w:rPr>
          <w:rFonts w:ascii="Arial" w:hAnsi="Arial" w:cs="Arial"/>
          <w:color w:val="000000" w:themeColor="text1"/>
          <w:sz w:val="22"/>
          <w:szCs w:val="22"/>
        </w:rPr>
        <w:t>3</w:t>
      </w:r>
      <w:r w:rsidR="000D5C93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Genome assembly statistic information for </w:t>
      </w:r>
      <w:r w:rsidR="000D5C93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="000D5C93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thurberi</w:t>
      </w:r>
      <w:proofErr w:type="spellEnd"/>
      <w:r w:rsidR="000D5C93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 </w:t>
      </w:r>
      <w:r w:rsidR="000D5C93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and </w:t>
      </w:r>
      <w:r w:rsidR="000D5C93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="000D5C93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davidsonii</w:t>
      </w:r>
      <w:proofErr w:type="spellEnd"/>
    </w:p>
    <w:p w14:paraId="50CD8050" w14:textId="77777777" w:rsidR="00A932A6" w:rsidRPr="00A932A6" w:rsidRDefault="00A932A6" w:rsidP="000D5C93">
      <w:pPr>
        <w:rPr>
          <w:rFonts w:ascii="Arial" w:hAnsi="Arial" w:cs="Arial"/>
          <w:b w:val="0"/>
          <w:bCs/>
          <w:color w:val="000000" w:themeColor="text1"/>
          <w:sz w:val="22"/>
          <w:szCs w:val="22"/>
        </w:rPr>
      </w:pPr>
    </w:p>
    <w:p w14:paraId="4946D098" w14:textId="45B928E1" w:rsidR="000D5C93" w:rsidRPr="006E595F" w:rsidRDefault="000D5C93" w:rsidP="00C8226B">
      <w:pPr>
        <w:jc w:val="center"/>
        <w:rPr>
          <w:rFonts w:ascii="Arial" w:hAnsi="Arial" w:cs="Arial"/>
          <w:color w:val="000000" w:themeColor="text1"/>
        </w:rPr>
      </w:pPr>
    </w:p>
    <w:tbl>
      <w:tblPr>
        <w:tblW w:w="10781" w:type="dxa"/>
        <w:jc w:val="center"/>
        <w:tblLook w:val="04A0" w:firstRow="1" w:lastRow="0" w:firstColumn="1" w:lastColumn="0" w:noHBand="0" w:noVBand="1"/>
      </w:tblPr>
      <w:tblGrid>
        <w:gridCol w:w="2201"/>
        <w:gridCol w:w="1017"/>
        <w:gridCol w:w="910"/>
        <w:gridCol w:w="222"/>
        <w:gridCol w:w="1017"/>
        <w:gridCol w:w="910"/>
        <w:gridCol w:w="222"/>
        <w:gridCol w:w="928"/>
        <w:gridCol w:w="910"/>
        <w:gridCol w:w="222"/>
        <w:gridCol w:w="795"/>
        <w:gridCol w:w="910"/>
        <w:gridCol w:w="222"/>
        <w:gridCol w:w="1017"/>
        <w:gridCol w:w="910"/>
      </w:tblGrid>
      <w:tr w:rsidR="00C8226B" w:rsidRPr="006E595F" w14:paraId="7F9A4A63" w14:textId="77777777" w:rsidTr="00C8226B">
        <w:trPr>
          <w:trHeight w:val="290"/>
          <w:jc w:val="center"/>
        </w:trPr>
        <w:tc>
          <w:tcPr>
            <w:tcW w:w="2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03E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BDBC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C90F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A36A3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0486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6583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turneri</w:t>
            </w:r>
            <w:proofErr w:type="spellEnd"/>
          </w:p>
        </w:tc>
        <w:tc>
          <w:tcPr>
            <w:tcW w:w="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4D1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EA3EC" w14:textId="3B81336E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  <w:r w:rsidR="009C3511"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9C3511"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(JGI)</w:t>
            </w:r>
          </w:p>
        </w:tc>
        <w:tc>
          <w:tcPr>
            <w:tcW w:w="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984F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6E70B" w14:textId="567BE7AE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  <w:r w:rsidR="009C3511"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9C3511"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(ISU)</w:t>
            </w:r>
          </w:p>
        </w:tc>
      </w:tr>
      <w:tr w:rsidR="00C8226B" w:rsidRPr="006E595F" w14:paraId="7878CB6F" w14:textId="77777777" w:rsidTr="00C8226B">
        <w:trPr>
          <w:trHeight w:val="290"/>
          <w:jc w:val="center"/>
        </w:trPr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4BD6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5250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ize (bp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9B9D9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Number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C485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2AE9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ize (bp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E0B93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Number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0BEC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950F3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ize (bp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3498D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Number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86CF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6BD9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ize (bp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2398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Number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6E29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031E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ize (bp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8937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Numbers</w:t>
            </w:r>
          </w:p>
        </w:tc>
      </w:tr>
      <w:tr w:rsidR="00C8226B" w:rsidRPr="006E595F" w14:paraId="208FA9F7" w14:textId="77777777" w:rsidTr="00C8226B">
        <w:trPr>
          <w:trHeight w:val="28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53F7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N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0147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44,248,29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AC66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BA52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999A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40,375,797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A387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522E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63E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74711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BA23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980C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DB34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380,60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2160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1E4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E27C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12,986,64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9493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8226B" w:rsidRPr="006E595F" w14:paraId="6B31F5A0" w14:textId="77777777" w:rsidTr="00C8226B">
        <w:trPr>
          <w:trHeight w:val="28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250C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N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1FA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34,239,23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A296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2890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EE82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37,290,725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D50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6BA5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8DAF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35032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25E7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D2A8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324C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269,81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8174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8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EB93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353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11,324,01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CF35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C8226B" w:rsidRPr="006E595F" w14:paraId="368D477B" w14:textId="77777777" w:rsidTr="00C8226B">
        <w:trPr>
          <w:trHeight w:val="28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DF00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N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0826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32,405,82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6B1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A15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02E4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33,849,04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AEB6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3357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656D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11275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D1BF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93B5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6265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209,73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75CA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0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8998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36F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9,366,74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83A5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C8226B" w:rsidRPr="006E595F" w14:paraId="44DC40CD" w14:textId="77777777" w:rsidTr="00C8226B">
        <w:trPr>
          <w:trHeight w:val="28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FAC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N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3808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27,158,63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4F2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EA4E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8954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28,892,445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30EE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1D5D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38D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91295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C24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421D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12F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171,82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BC63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10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0B64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C49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7,264,44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60DF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C8226B" w:rsidRPr="006E595F" w14:paraId="53DEFA30" w14:textId="77777777" w:rsidTr="00C8226B">
        <w:trPr>
          <w:trHeight w:val="28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C0A1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N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B741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 xml:space="preserve">24,700,00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1F7E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E750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A6EE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 xml:space="preserve">26,767,91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BB25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6D9C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B431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79092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9053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6F6E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C067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 xml:space="preserve">135,58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968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159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BA63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5F7B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 xml:space="preserve">6,291,83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9A5F" w14:textId="77777777" w:rsidR="00C8226B" w:rsidRPr="00A932A6" w:rsidRDefault="00C8226B" w:rsidP="00C8226B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C8226B" w:rsidRPr="006E595F" w14:paraId="563EE80F" w14:textId="77777777" w:rsidTr="00C8226B">
        <w:trPr>
          <w:trHeight w:val="28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ED0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N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6033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23,438,81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7F0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5583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42E0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23,724,23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85BC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4886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249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1558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25AE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2FBE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7A52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106,54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5DA7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21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9C8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6845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5,284,15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0EDD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C8226B" w:rsidRPr="006E595F" w14:paraId="452C4E45" w14:textId="77777777" w:rsidTr="00C8226B">
        <w:trPr>
          <w:trHeight w:val="28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74FF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N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238A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20,053,49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5B38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5760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C42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21,064,95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1AE7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111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A540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1826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78CA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D6D8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E0CD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80,59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0B7D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01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8D5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B8D1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3,769,17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52F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7</w:t>
            </w:r>
          </w:p>
        </w:tc>
      </w:tr>
      <w:tr w:rsidR="00C8226B" w:rsidRPr="006E595F" w14:paraId="48FBF26D" w14:textId="77777777" w:rsidTr="00C8226B">
        <w:trPr>
          <w:trHeight w:val="28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90DF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N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92C1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16,387,33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C47D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C91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AE2E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16,156,749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FC5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985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8D15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6212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4056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F7B1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E99D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55,831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FB3E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13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1D6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4593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3,025,57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D89D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88</w:t>
            </w:r>
          </w:p>
        </w:tc>
      </w:tr>
      <w:tr w:rsidR="00C8226B" w:rsidRPr="006E595F" w14:paraId="03C72F51" w14:textId="77777777" w:rsidTr="00C8226B">
        <w:trPr>
          <w:trHeight w:val="28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0EF3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N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4178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8,178,79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4D1F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5E66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5B7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9,822,52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2AC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6E8F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425C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6240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982A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6DCE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5D11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29,65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17EF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93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25F5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04B2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2,044,99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C83A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18</w:t>
            </w:r>
          </w:p>
        </w:tc>
      </w:tr>
      <w:tr w:rsidR="00C8226B" w:rsidRPr="006E595F" w14:paraId="271CFD09" w14:textId="77777777" w:rsidTr="00C8226B">
        <w:trPr>
          <w:trHeight w:val="28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EC87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Total numbe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B010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386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3C35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A734" w14:textId="77777777" w:rsidR="00C8226B" w:rsidRPr="006E595F" w:rsidRDefault="00C8226B" w:rsidP="00C8226B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4995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D536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4AAA" w14:textId="77777777" w:rsidR="00C8226B" w:rsidRPr="006E595F" w:rsidRDefault="00C8226B" w:rsidP="00C8226B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31A0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A71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AACC" w14:textId="77777777" w:rsidR="00C8226B" w:rsidRPr="006E595F" w:rsidRDefault="00C8226B" w:rsidP="00C8226B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34D7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973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90E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159B" w14:textId="77777777" w:rsidR="00C8226B" w:rsidRPr="006E595F" w:rsidRDefault="00C8226B" w:rsidP="00C8226B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CC01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87</w:t>
            </w:r>
          </w:p>
        </w:tc>
      </w:tr>
      <w:tr w:rsidR="00C8226B" w:rsidRPr="006E595F" w14:paraId="5ACA65CF" w14:textId="77777777" w:rsidTr="00C8226B">
        <w:trPr>
          <w:trHeight w:val="28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FE5D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Anchored and oriented contig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032F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1444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47A7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8811" w14:textId="77777777" w:rsidR="00C8226B" w:rsidRPr="006E595F" w:rsidRDefault="00C8226B" w:rsidP="00C8226B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C912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952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3158" w14:textId="77777777" w:rsidR="00C8226B" w:rsidRPr="006E595F" w:rsidRDefault="00C8226B" w:rsidP="00C8226B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2BA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3788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2DB3" w14:textId="77777777" w:rsidR="00C8226B" w:rsidRPr="006E595F" w:rsidRDefault="00C8226B" w:rsidP="00C8226B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2F4D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692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7FCD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CBB7" w14:textId="77777777" w:rsidR="00C8226B" w:rsidRPr="006E595F" w:rsidRDefault="00C8226B" w:rsidP="00C8226B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0938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87</w:t>
            </w:r>
          </w:p>
        </w:tc>
      </w:tr>
      <w:tr w:rsidR="00C8226B" w:rsidRPr="006E595F" w14:paraId="2F032879" w14:textId="77777777" w:rsidTr="00C8226B">
        <w:trPr>
          <w:trHeight w:val="290"/>
          <w:jc w:val="center"/>
        </w:trPr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A672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Total Size (Mb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E1AA4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79.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B409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7886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7831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801.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CB70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6725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E004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55.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0D0BE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4FA50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C17B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748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4D2D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76162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C2A0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34.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2C53" w14:textId="77777777" w:rsidR="00C8226B" w:rsidRPr="006E595F" w:rsidRDefault="00C8226B" w:rsidP="00C8226B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6B622650" w14:textId="2238F89F" w:rsidR="000D5C93" w:rsidRPr="006E595F" w:rsidRDefault="000D5C93" w:rsidP="00767ABE">
      <w:pPr>
        <w:rPr>
          <w:rFonts w:ascii="Arial" w:hAnsi="Arial" w:cs="Arial"/>
          <w:color w:val="000000" w:themeColor="text1"/>
        </w:rPr>
      </w:pPr>
    </w:p>
    <w:p w14:paraId="7EA6A5D4" w14:textId="5A34AD73" w:rsidR="00AD7CC0" w:rsidRPr="006E595F" w:rsidRDefault="00AD7CC0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31EF034C" w14:textId="395E5161" w:rsidR="00AD7CC0" w:rsidRPr="006E595F" w:rsidRDefault="00AD7CC0">
      <w:pPr>
        <w:rPr>
          <w:rFonts w:ascii="Arial" w:hAnsi="Arial" w:cs="Arial"/>
          <w:color w:val="000000" w:themeColor="text1"/>
        </w:rPr>
      </w:pPr>
    </w:p>
    <w:p w14:paraId="7264B6C0" w14:textId="1CC3CCA7" w:rsidR="00AD7CC0" w:rsidRPr="006E595F" w:rsidRDefault="00AD7CC0">
      <w:pPr>
        <w:rPr>
          <w:rFonts w:ascii="Arial" w:hAnsi="Arial" w:cs="Arial"/>
          <w:color w:val="000000" w:themeColor="text1"/>
        </w:rPr>
      </w:pPr>
    </w:p>
    <w:p w14:paraId="1E8EE189" w14:textId="6A6F0774" w:rsidR="00AD7CC0" w:rsidRPr="006E595F" w:rsidRDefault="00AD7CC0">
      <w:pPr>
        <w:rPr>
          <w:rFonts w:ascii="Arial" w:hAnsi="Arial" w:cs="Arial"/>
          <w:color w:val="000000" w:themeColor="text1"/>
        </w:rPr>
      </w:pPr>
    </w:p>
    <w:p w14:paraId="407DE04E" w14:textId="3812F125" w:rsidR="00AD7CC0" w:rsidRPr="006E595F" w:rsidRDefault="00AD7CC0">
      <w:pPr>
        <w:rPr>
          <w:rFonts w:ascii="Arial" w:hAnsi="Arial" w:cs="Arial"/>
          <w:color w:val="000000" w:themeColor="text1"/>
        </w:rPr>
      </w:pPr>
    </w:p>
    <w:p w14:paraId="5FC9245D" w14:textId="77777777" w:rsidR="00AD7CC0" w:rsidRPr="006E595F" w:rsidRDefault="00AD7CC0">
      <w:pPr>
        <w:rPr>
          <w:rFonts w:ascii="Arial" w:hAnsi="Arial" w:cs="Arial"/>
          <w:color w:val="000000" w:themeColor="text1"/>
        </w:rPr>
        <w:sectPr w:rsidR="00AD7CC0" w:rsidRPr="006E595F" w:rsidSect="00AD7CC0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8DCF348" w14:textId="39A5FEC9" w:rsidR="00B22847" w:rsidRPr="00A932A6" w:rsidRDefault="00782DF7" w:rsidP="00B22847">
      <w:pPr>
        <w:rPr>
          <w:rFonts w:ascii="Arial" w:hAnsi="Arial" w:cs="Arial"/>
          <w:b w:val="0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Table S</w:t>
      </w:r>
      <w:r w:rsidR="009C3511" w:rsidRPr="00A932A6">
        <w:rPr>
          <w:rFonts w:ascii="Arial" w:hAnsi="Arial" w:cs="Arial"/>
          <w:color w:val="000000" w:themeColor="text1"/>
          <w:sz w:val="22"/>
          <w:szCs w:val="22"/>
        </w:rPr>
        <w:t>4</w:t>
      </w:r>
      <w:r w:rsidR="00B22847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</w:t>
      </w:r>
      <w:r w:rsidR="00C8226B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>Summary of Hi-C contact data mapped against the</w:t>
      </w:r>
      <w:r w:rsidR="00C8226B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 G. </w:t>
      </w:r>
      <w:proofErr w:type="spellStart"/>
      <w:r w:rsidR="00C8226B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thruberi</w:t>
      </w:r>
      <w:proofErr w:type="spellEnd"/>
      <w:r w:rsidR="00C8226B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and </w:t>
      </w:r>
      <w:r w:rsidR="00C8226B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="00C8226B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davidsonii</w:t>
      </w:r>
      <w:proofErr w:type="spellEnd"/>
      <w:r w:rsidR="00C8226B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</w:t>
      </w:r>
    </w:p>
    <w:p w14:paraId="0704C142" w14:textId="3F6DD6B1" w:rsidR="000D5C93" w:rsidRPr="006E595F" w:rsidRDefault="000D5C93">
      <w:pPr>
        <w:rPr>
          <w:rFonts w:ascii="Arial" w:hAnsi="Arial" w:cs="Arial"/>
          <w:color w:val="000000" w:themeColor="text1"/>
        </w:rPr>
      </w:pP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1106"/>
        <w:gridCol w:w="1903"/>
        <w:gridCol w:w="423"/>
        <w:gridCol w:w="1520"/>
        <w:gridCol w:w="1245"/>
      </w:tblGrid>
      <w:tr w:rsidR="00981861" w:rsidRPr="006E595F" w14:paraId="2A88B768" w14:textId="77777777" w:rsidTr="00981861">
        <w:trPr>
          <w:trHeight w:val="280"/>
          <w:jc w:val="center"/>
        </w:trPr>
        <w:tc>
          <w:tcPr>
            <w:tcW w:w="2127" w:type="dxa"/>
            <w:vMerge w:val="restart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</w:tcPr>
          <w:p w14:paraId="361D7E6D" w14:textId="343C8AB6" w:rsidR="00981861" w:rsidRPr="00A932A6" w:rsidRDefault="00981861" w:rsidP="003F2C87">
            <w:pPr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Mapping Type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001EE4D" w14:textId="2F4B310B" w:rsidR="00981861" w:rsidRPr="00A932A6" w:rsidRDefault="00981861" w:rsidP="003F2C87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i/>
                <w:iCs/>
                <w:color w:val="333333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A932A6">
              <w:rPr>
                <w:rFonts w:ascii="Arial" w:eastAsia="等线" w:hAnsi="Arial" w:cs="Arial"/>
                <w:bCs/>
                <w:i/>
                <w:iCs/>
                <w:color w:val="333333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426" w:type="dxa"/>
            <w:tcBorders>
              <w:top w:val="single" w:sz="8" w:space="0" w:color="auto"/>
              <w:bottom w:val="nil"/>
            </w:tcBorders>
            <w:shd w:val="clear" w:color="000000" w:fill="FFFFFF"/>
          </w:tcPr>
          <w:p w14:paraId="7D8BE866" w14:textId="77777777" w:rsidR="00981861" w:rsidRPr="00A932A6" w:rsidRDefault="00981861" w:rsidP="003F2C87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D002B45" w14:textId="3B63C511" w:rsidR="00981861" w:rsidRPr="00A932A6" w:rsidRDefault="00981861" w:rsidP="003F2C87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i/>
                <w:iCs/>
                <w:color w:val="333333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A932A6">
              <w:rPr>
                <w:rFonts w:ascii="Arial" w:eastAsia="等线" w:hAnsi="Arial" w:cs="Arial"/>
                <w:bCs/>
                <w:i/>
                <w:iCs/>
                <w:color w:val="333333"/>
                <w:kern w:val="0"/>
                <w:sz w:val="16"/>
                <w:szCs w:val="16"/>
              </w:rPr>
              <w:t>davidsonii</w:t>
            </w:r>
            <w:proofErr w:type="spellEnd"/>
          </w:p>
        </w:tc>
      </w:tr>
      <w:tr w:rsidR="00981861" w:rsidRPr="006E595F" w14:paraId="3BCB7154" w14:textId="77777777" w:rsidTr="00981861">
        <w:trPr>
          <w:trHeight w:val="280"/>
          <w:jc w:val="center"/>
        </w:trPr>
        <w:tc>
          <w:tcPr>
            <w:tcW w:w="2127" w:type="dxa"/>
            <w:vMerge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31F6D76" w14:textId="6C7A8B3D" w:rsidR="00981861" w:rsidRPr="00A932A6" w:rsidRDefault="00981861" w:rsidP="003F2C87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7B6F1AE" w14:textId="77777777" w:rsidR="00981861" w:rsidRPr="00A932A6" w:rsidRDefault="00981861" w:rsidP="003F2C87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Number</w:t>
            </w:r>
          </w:p>
        </w:tc>
        <w:tc>
          <w:tcPr>
            <w:tcW w:w="192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0626154" w14:textId="77777777" w:rsidR="00981861" w:rsidRPr="00A932A6" w:rsidRDefault="00981861" w:rsidP="003F2C87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Ratio</w:t>
            </w: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（</w:t>
            </w: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%</w:t>
            </w: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）</w:t>
            </w:r>
          </w:p>
        </w:tc>
        <w:tc>
          <w:tcPr>
            <w:tcW w:w="426" w:type="dxa"/>
            <w:tcBorders>
              <w:top w:val="nil"/>
              <w:bottom w:val="single" w:sz="8" w:space="0" w:color="auto"/>
            </w:tcBorders>
            <w:shd w:val="clear" w:color="000000" w:fill="FFFFFF"/>
          </w:tcPr>
          <w:p w14:paraId="1E70CA6A" w14:textId="77777777" w:rsidR="00981861" w:rsidRPr="00A932A6" w:rsidRDefault="00981861" w:rsidP="003F2C87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93C8112" w14:textId="7B5F9F57" w:rsidR="00981861" w:rsidRPr="00A932A6" w:rsidRDefault="00981861" w:rsidP="003F2C87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Number</w:t>
            </w:r>
          </w:p>
        </w:tc>
        <w:tc>
          <w:tcPr>
            <w:tcW w:w="125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1307A2B" w14:textId="77777777" w:rsidR="00981861" w:rsidRPr="00A932A6" w:rsidRDefault="00981861" w:rsidP="003F2C87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Ratio</w:t>
            </w: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（</w:t>
            </w: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%</w:t>
            </w:r>
            <w:r w:rsidRPr="00A932A6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）</w:t>
            </w:r>
          </w:p>
        </w:tc>
      </w:tr>
      <w:tr w:rsidR="00981861" w:rsidRPr="006E595F" w14:paraId="1055E567" w14:textId="77777777" w:rsidTr="00981861">
        <w:trPr>
          <w:trHeight w:val="280"/>
          <w:jc w:val="center"/>
        </w:trPr>
        <w:tc>
          <w:tcPr>
            <w:tcW w:w="212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6C775B8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Total Read Pairs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CFBB663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504,092,582</w:t>
            </w:r>
          </w:p>
        </w:tc>
        <w:tc>
          <w:tcPr>
            <w:tcW w:w="192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F90C3B0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00</w:t>
            </w: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000000" w:fill="FFFFFF"/>
          </w:tcPr>
          <w:p w14:paraId="1440D1C6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7FB01AF7" w14:textId="6811F715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653,648,379</w:t>
            </w:r>
          </w:p>
        </w:tc>
        <w:tc>
          <w:tcPr>
            <w:tcW w:w="1253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2076261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00.00</w:t>
            </w:r>
          </w:p>
        </w:tc>
      </w:tr>
      <w:tr w:rsidR="00981861" w:rsidRPr="006E595F" w14:paraId="1F9FCE8B" w14:textId="77777777" w:rsidTr="00981861">
        <w:trPr>
          <w:trHeight w:val="280"/>
          <w:jc w:val="center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4A4E62CE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Mapped Reads</w:t>
            </w:r>
          </w:p>
        </w:tc>
        <w:tc>
          <w:tcPr>
            <w:tcW w:w="1055" w:type="dxa"/>
            <w:shd w:val="clear" w:color="000000" w:fill="FFFFFF"/>
            <w:vAlign w:val="center"/>
            <w:hideMark/>
          </w:tcPr>
          <w:p w14:paraId="3C315021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961,054,073</w:t>
            </w:r>
          </w:p>
        </w:tc>
        <w:tc>
          <w:tcPr>
            <w:tcW w:w="1921" w:type="dxa"/>
            <w:shd w:val="clear" w:color="000000" w:fill="FFFFFF"/>
            <w:vAlign w:val="center"/>
            <w:hideMark/>
          </w:tcPr>
          <w:p w14:paraId="4ADBCCEB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95.33</w:t>
            </w:r>
          </w:p>
        </w:tc>
        <w:tc>
          <w:tcPr>
            <w:tcW w:w="426" w:type="dxa"/>
            <w:shd w:val="clear" w:color="000000" w:fill="FFFFFF"/>
          </w:tcPr>
          <w:p w14:paraId="75643116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1524" w:type="dxa"/>
            <w:shd w:val="clear" w:color="000000" w:fill="FFFFFF"/>
            <w:vAlign w:val="center"/>
            <w:hideMark/>
          </w:tcPr>
          <w:p w14:paraId="6D511F6C" w14:textId="15BC570C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,223,038,383</w:t>
            </w:r>
          </w:p>
        </w:tc>
        <w:tc>
          <w:tcPr>
            <w:tcW w:w="1253" w:type="dxa"/>
            <w:shd w:val="clear" w:color="000000" w:fill="FFFFFF"/>
            <w:vAlign w:val="center"/>
            <w:hideMark/>
          </w:tcPr>
          <w:p w14:paraId="5C2F5A15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93.55</w:t>
            </w:r>
          </w:p>
        </w:tc>
      </w:tr>
      <w:tr w:rsidR="00981861" w:rsidRPr="006E595F" w14:paraId="616818E4" w14:textId="77777777" w:rsidTr="00981861">
        <w:trPr>
          <w:trHeight w:val="280"/>
          <w:jc w:val="center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50C36816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Unique Mapped Read Pairs</w:t>
            </w:r>
          </w:p>
        </w:tc>
        <w:tc>
          <w:tcPr>
            <w:tcW w:w="1055" w:type="dxa"/>
            <w:shd w:val="clear" w:color="000000" w:fill="FFFFFF"/>
            <w:vAlign w:val="center"/>
            <w:hideMark/>
          </w:tcPr>
          <w:p w14:paraId="737CF9AB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357,446,269</w:t>
            </w:r>
          </w:p>
        </w:tc>
        <w:tc>
          <w:tcPr>
            <w:tcW w:w="1921" w:type="dxa"/>
            <w:shd w:val="clear" w:color="000000" w:fill="FFFFFF"/>
            <w:vAlign w:val="center"/>
            <w:hideMark/>
          </w:tcPr>
          <w:p w14:paraId="1C83019F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70.91</w:t>
            </w:r>
          </w:p>
        </w:tc>
        <w:tc>
          <w:tcPr>
            <w:tcW w:w="426" w:type="dxa"/>
            <w:shd w:val="clear" w:color="000000" w:fill="FFFFFF"/>
          </w:tcPr>
          <w:p w14:paraId="0C987681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1524" w:type="dxa"/>
            <w:shd w:val="clear" w:color="000000" w:fill="FFFFFF"/>
            <w:vAlign w:val="center"/>
            <w:hideMark/>
          </w:tcPr>
          <w:p w14:paraId="68E1E4D6" w14:textId="1FBC0F02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457,625,506</w:t>
            </w:r>
          </w:p>
        </w:tc>
        <w:tc>
          <w:tcPr>
            <w:tcW w:w="1253" w:type="dxa"/>
            <w:shd w:val="clear" w:color="000000" w:fill="FFFFFF"/>
            <w:vAlign w:val="center"/>
            <w:hideMark/>
          </w:tcPr>
          <w:p w14:paraId="3D14C8CC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70.01</w:t>
            </w:r>
          </w:p>
        </w:tc>
      </w:tr>
      <w:tr w:rsidR="00981861" w:rsidRPr="006E595F" w14:paraId="7F174572" w14:textId="77777777" w:rsidTr="00981861">
        <w:trPr>
          <w:trHeight w:val="280"/>
          <w:jc w:val="center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718FDA69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Valid Interaction Pairs</w:t>
            </w:r>
          </w:p>
        </w:tc>
        <w:tc>
          <w:tcPr>
            <w:tcW w:w="1055" w:type="dxa"/>
            <w:shd w:val="clear" w:color="000000" w:fill="FFFFFF"/>
            <w:vAlign w:val="center"/>
            <w:hideMark/>
          </w:tcPr>
          <w:p w14:paraId="36BAEA74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84,315,160</w:t>
            </w:r>
          </w:p>
        </w:tc>
        <w:tc>
          <w:tcPr>
            <w:tcW w:w="1921" w:type="dxa"/>
            <w:shd w:val="clear" w:color="000000" w:fill="FFFFFF"/>
            <w:vAlign w:val="center"/>
            <w:hideMark/>
          </w:tcPr>
          <w:p w14:paraId="3BC124CE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56.40</w:t>
            </w:r>
          </w:p>
        </w:tc>
        <w:tc>
          <w:tcPr>
            <w:tcW w:w="426" w:type="dxa"/>
            <w:shd w:val="clear" w:color="000000" w:fill="FFFFFF"/>
          </w:tcPr>
          <w:p w14:paraId="327A97E4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1524" w:type="dxa"/>
            <w:shd w:val="clear" w:color="000000" w:fill="FFFFFF"/>
            <w:vAlign w:val="center"/>
            <w:hideMark/>
          </w:tcPr>
          <w:p w14:paraId="7BADC34E" w14:textId="5006DDDF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80,326,543</w:t>
            </w:r>
          </w:p>
        </w:tc>
        <w:tc>
          <w:tcPr>
            <w:tcW w:w="1253" w:type="dxa"/>
            <w:shd w:val="clear" w:color="000000" w:fill="FFFFFF"/>
            <w:vAlign w:val="center"/>
            <w:hideMark/>
          </w:tcPr>
          <w:p w14:paraId="542A8AAF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42.89</w:t>
            </w:r>
          </w:p>
        </w:tc>
      </w:tr>
      <w:tr w:rsidR="00981861" w:rsidRPr="006E595F" w14:paraId="0BE800A8" w14:textId="77777777" w:rsidTr="00981861">
        <w:trPr>
          <w:trHeight w:val="280"/>
          <w:jc w:val="center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3AD01981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Dangling End Pairs</w:t>
            </w:r>
          </w:p>
        </w:tc>
        <w:tc>
          <w:tcPr>
            <w:tcW w:w="1055" w:type="dxa"/>
            <w:shd w:val="clear" w:color="000000" w:fill="FFFFFF"/>
            <w:vAlign w:val="center"/>
            <w:hideMark/>
          </w:tcPr>
          <w:p w14:paraId="5C6F43B3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43,780,096</w:t>
            </w:r>
          </w:p>
        </w:tc>
        <w:tc>
          <w:tcPr>
            <w:tcW w:w="1921" w:type="dxa"/>
            <w:shd w:val="clear" w:color="000000" w:fill="FFFFFF"/>
            <w:vAlign w:val="center"/>
            <w:hideMark/>
          </w:tcPr>
          <w:p w14:paraId="33852210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8.68</w:t>
            </w:r>
          </w:p>
        </w:tc>
        <w:tc>
          <w:tcPr>
            <w:tcW w:w="426" w:type="dxa"/>
            <w:shd w:val="clear" w:color="000000" w:fill="FFFFFF"/>
          </w:tcPr>
          <w:p w14:paraId="43494C63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1524" w:type="dxa"/>
            <w:shd w:val="clear" w:color="000000" w:fill="FFFFFF"/>
            <w:vAlign w:val="center"/>
            <w:hideMark/>
          </w:tcPr>
          <w:p w14:paraId="15789934" w14:textId="2421E48A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95,280,035</w:t>
            </w:r>
          </w:p>
        </w:tc>
        <w:tc>
          <w:tcPr>
            <w:tcW w:w="1253" w:type="dxa"/>
            <w:shd w:val="clear" w:color="000000" w:fill="FFFFFF"/>
            <w:vAlign w:val="center"/>
            <w:hideMark/>
          </w:tcPr>
          <w:p w14:paraId="4E9A2E1D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4.58</w:t>
            </w:r>
          </w:p>
        </w:tc>
      </w:tr>
      <w:tr w:rsidR="00981861" w:rsidRPr="006E595F" w14:paraId="426CCB89" w14:textId="77777777" w:rsidTr="00981861">
        <w:trPr>
          <w:trHeight w:val="280"/>
          <w:jc w:val="center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5E6DD2A5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Re-ligation Pairs</w:t>
            </w:r>
          </w:p>
        </w:tc>
        <w:tc>
          <w:tcPr>
            <w:tcW w:w="1055" w:type="dxa"/>
            <w:shd w:val="clear" w:color="000000" w:fill="FFFFFF"/>
            <w:vAlign w:val="center"/>
            <w:hideMark/>
          </w:tcPr>
          <w:p w14:paraId="3636E4D3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,517,938</w:t>
            </w:r>
          </w:p>
        </w:tc>
        <w:tc>
          <w:tcPr>
            <w:tcW w:w="1921" w:type="dxa"/>
            <w:shd w:val="clear" w:color="000000" w:fill="FFFFFF"/>
            <w:vAlign w:val="center"/>
            <w:hideMark/>
          </w:tcPr>
          <w:p w14:paraId="72F5472B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0.50</w:t>
            </w:r>
          </w:p>
        </w:tc>
        <w:tc>
          <w:tcPr>
            <w:tcW w:w="426" w:type="dxa"/>
            <w:shd w:val="clear" w:color="000000" w:fill="FFFFFF"/>
          </w:tcPr>
          <w:p w14:paraId="35E58F1F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1524" w:type="dxa"/>
            <w:shd w:val="clear" w:color="000000" w:fill="FFFFFF"/>
            <w:vAlign w:val="center"/>
            <w:hideMark/>
          </w:tcPr>
          <w:p w14:paraId="46B838A1" w14:textId="6E044C0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6,264,974</w:t>
            </w:r>
          </w:p>
        </w:tc>
        <w:tc>
          <w:tcPr>
            <w:tcW w:w="1253" w:type="dxa"/>
            <w:shd w:val="clear" w:color="000000" w:fill="FFFFFF"/>
            <w:vAlign w:val="center"/>
            <w:hideMark/>
          </w:tcPr>
          <w:p w14:paraId="246143A5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0.96</w:t>
            </w:r>
          </w:p>
        </w:tc>
      </w:tr>
      <w:tr w:rsidR="00981861" w:rsidRPr="006E595F" w14:paraId="0453755F" w14:textId="77777777" w:rsidTr="00981861">
        <w:trPr>
          <w:trHeight w:val="280"/>
          <w:jc w:val="center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62C92241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Self-cycle Pairs</w:t>
            </w:r>
          </w:p>
        </w:tc>
        <w:tc>
          <w:tcPr>
            <w:tcW w:w="1055" w:type="dxa"/>
            <w:shd w:val="clear" w:color="000000" w:fill="FFFFFF"/>
            <w:vAlign w:val="center"/>
            <w:hideMark/>
          </w:tcPr>
          <w:p w14:paraId="59340F7F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5,314,570</w:t>
            </w:r>
          </w:p>
        </w:tc>
        <w:tc>
          <w:tcPr>
            <w:tcW w:w="1921" w:type="dxa"/>
            <w:shd w:val="clear" w:color="000000" w:fill="FFFFFF"/>
            <w:vAlign w:val="center"/>
            <w:hideMark/>
          </w:tcPr>
          <w:p w14:paraId="3D436CF4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3.04</w:t>
            </w:r>
          </w:p>
        </w:tc>
        <w:tc>
          <w:tcPr>
            <w:tcW w:w="426" w:type="dxa"/>
            <w:shd w:val="clear" w:color="000000" w:fill="FFFFFF"/>
          </w:tcPr>
          <w:p w14:paraId="042D771B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1524" w:type="dxa"/>
            <w:shd w:val="clear" w:color="000000" w:fill="FFFFFF"/>
            <w:vAlign w:val="center"/>
            <w:hideMark/>
          </w:tcPr>
          <w:p w14:paraId="5EB7A31B" w14:textId="42B0655D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56,311,897</w:t>
            </w:r>
          </w:p>
        </w:tc>
        <w:tc>
          <w:tcPr>
            <w:tcW w:w="1253" w:type="dxa"/>
            <w:shd w:val="clear" w:color="000000" w:fill="FFFFFF"/>
            <w:vAlign w:val="center"/>
            <w:hideMark/>
          </w:tcPr>
          <w:p w14:paraId="45F9342D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8.62</w:t>
            </w:r>
          </w:p>
        </w:tc>
      </w:tr>
      <w:tr w:rsidR="00981861" w:rsidRPr="006E595F" w14:paraId="7170DAE1" w14:textId="77777777" w:rsidTr="00981861">
        <w:trPr>
          <w:trHeight w:val="280"/>
          <w:jc w:val="center"/>
        </w:trPr>
        <w:tc>
          <w:tcPr>
            <w:tcW w:w="2127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0CA7AE2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Dumped Pairs</w:t>
            </w:r>
          </w:p>
        </w:tc>
        <w:tc>
          <w:tcPr>
            <w:tcW w:w="1055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2D8DA83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1,518,505</w:t>
            </w:r>
          </w:p>
        </w:tc>
        <w:tc>
          <w:tcPr>
            <w:tcW w:w="1921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443A617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.28</w:t>
            </w:r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000000" w:fill="FFFFFF"/>
          </w:tcPr>
          <w:p w14:paraId="0F8483A4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1524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2477350" w14:textId="5F3F03E0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9,442,057</w:t>
            </w:r>
          </w:p>
        </w:tc>
        <w:tc>
          <w:tcPr>
            <w:tcW w:w="1253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A1F64F6" w14:textId="77777777" w:rsidR="00981861" w:rsidRPr="006E595F" w:rsidRDefault="00981861" w:rsidP="003F2C87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.97</w:t>
            </w:r>
          </w:p>
        </w:tc>
      </w:tr>
    </w:tbl>
    <w:p w14:paraId="0EC0217D" w14:textId="7BD169C9" w:rsidR="00B22847" w:rsidRPr="006E595F" w:rsidRDefault="00B22847">
      <w:pPr>
        <w:rPr>
          <w:rFonts w:ascii="Arial" w:hAnsi="Arial" w:cs="Arial"/>
          <w:color w:val="000000" w:themeColor="text1"/>
        </w:rPr>
      </w:pPr>
    </w:p>
    <w:p w14:paraId="2BD438C2" w14:textId="77777777" w:rsidR="00B22847" w:rsidRPr="006E595F" w:rsidRDefault="00B22847">
      <w:pPr>
        <w:rPr>
          <w:rFonts w:ascii="Arial" w:hAnsi="Arial" w:cs="Arial"/>
          <w:color w:val="000000" w:themeColor="text1"/>
        </w:rPr>
      </w:pPr>
    </w:p>
    <w:p w14:paraId="52DB61F5" w14:textId="1BCFBEF4" w:rsidR="000D5C93" w:rsidRPr="006E595F" w:rsidRDefault="000D5C93">
      <w:pPr>
        <w:rPr>
          <w:rFonts w:ascii="Arial" w:hAnsi="Arial" w:cs="Arial"/>
          <w:color w:val="000000" w:themeColor="text1"/>
        </w:rPr>
      </w:pPr>
    </w:p>
    <w:p w14:paraId="0BDD47CC" w14:textId="43181694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0E2711D2" w14:textId="0BE367E7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2E15CEC1" w14:textId="15A980AE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22BA6064" w14:textId="63109340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0DEDDD90" w14:textId="79599295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7C5963F3" w14:textId="0C5C4B01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4BB6243A" w14:textId="2598AE1F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6D5CA810" w14:textId="16A84E9F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51DCF750" w14:textId="250891D4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54CF3CB8" w14:textId="2D593C5B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536D3CE9" w14:textId="20C685EC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7B0C68F3" w14:textId="262337A7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301AC16F" w14:textId="0D7B88E8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573FEDFE" w14:textId="4A9A0E93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132E0D6C" w14:textId="68C5B0EA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0320E232" w14:textId="1F923BD5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480E1F8A" w14:textId="60DCD4B6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12D93352" w14:textId="3192852A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5D0B74D2" w14:textId="1B8D90F4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20FEB35D" w14:textId="6633BEA4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6A257AD5" w14:textId="3AE634BE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2C821E10" w14:textId="16C818C4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156ADF96" w14:textId="401042CD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4ADF8CFC" w14:textId="7D308991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4A1A80B4" w14:textId="75C84B22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32D3CE42" w14:textId="288BFC9A" w:rsidR="000D5C93" w:rsidRDefault="00782DF7">
      <w:pPr>
        <w:rPr>
          <w:rFonts w:ascii="Arial" w:hAnsi="Arial" w:cs="Arial"/>
          <w:b w:val="0"/>
          <w:bCs/>
          <w:i/>
          <w:iCs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>Table S</w:t>
      </w:r>
      <w:r w:rsidR="009C3511" w:rsidRPr="006E595F">
        <w:rPr>
          <w:rFonts w:ascii="Arial" w:hAnsi="Arial" w:cs="Arial"/>
          <w:color w:val="000000" w:themeColor="text1"/>
        </w:rPr>
        <w:t>5</w:t>
      </w:r>
      <w:r w:rsidR="00C258C3" w:rsidRPr="006E595F">
        <w:rPr>
          <w:rFonts w:ascii="Arial" w:hAnsi="Arial" w:cs="Arial"/>
          <w:b w:val="0"/>
          <w:bCs/>
          <w:color w:val="000000" w:themeColor="text1"/>
        </w:rPr>
        <w:t xml:space="preserve"> Comparison of </w:t>
      </w:r>
      <w:bookmarkStart w:id="0" w:name="_Hlk48475006"/>
      <w:r w:rsidR="00C258C3" w:rsidRPr="006E595F">
        <w:rPr>
          <w:rFonts w:ascii="Arial" w:hAnsi="Arial" w:cs="Arial"/>
          <w:b w:val="0"/>
          <w:bCs/>
          <w:color w:val="000000" w:themeColor="text1"/>
        </w:rPr>
        <w:t>repetitive elements</w:t>
      </w:r>
      <w:bookmarkEnd w:id="0"/>
      <w:r w:rsidR="00C258C3" w:rsidRPr="006E595F">
        <w:rPr>
          <w:rFonts w:ascii="Arial" w:hAnsi="Arial" w:cs="Arial"/>
          <w:b w:val="0"/>
          <w:bCs/>
          <w:color w:val="000000" w:themeColor="text1"/>
        </w:rPr>
        <w:t xml:space="preserve"> between </w:t>
      </w:r>
      <w:r w:rsidR="00C258C3" w:rsidRPr="006E595F">
        <w:rPr>
          <w:rFonts w:ascii="Arial" w:hAnsi="Arial" w:cs="Arial"/>
          <w:b w:val="0"/>
          <w:bCs/>
          <w:i/>
          <w:iCs/>
          <w:color w:val="000000" w:themeColor="text1"/>
        </w:rPr>
        <w:t xml:space="preserve">G. </w:t>
      </w:r>
      <w:proofErr w:type="spellStart"/>
      <w:r w:rsidR="00C258C3" w:rsidRPr="006E595F">
        <w:rPr>
          <w:rFonts w:ascii="Arial" w:hAnsi="Arial" w:cs="Arial"/>
          <w:b w:val="0"/>
          <w:bCs/>
          <w:i/>
          <w:iCs/>
          <w:color w:val="000000" w:themeColor="text1"/>
        </w:rPr>
        <w:t>thurberi</w:t>
      </w:r>
      <w:proofErr w:type="spellEnd"/>
      <w:r w:rsidR="00C258C3" w:rsidRPr="006E595F">
        <w:rPr>
          <w:rFonts w:ascii="Arial" w:hAnsi="Arial" w:cs="Arial"/>
          <w:b w:val="0"/>
          <w:bCs/>
          <w:i/>
          <w:iCs/>
          <w:color w:val="000000" w:themeColor="text1"/>
        </w:rPr>
        <w:t xml:space="preserve"> </w:t>
      </w:r>
      <w:r w:rsidR="00C258C3" w:rsidRPr="006E595F">
        <w:rPr>
          <w:rFonts w:ascii="Arial" w:hAnsi="Arial" w:cs="Arial"/>
          <w:b w:val="0"/>
          <w:bCs/>
          <w:color w:val="000000" w:themeColor="text1"/>
        </w:rPr>
        <w:t xml:space="preserve">and </w:t>
      </w:r>
      <w:r w:rsidR="00C258C3" w:rsidRPr="006E595F">
        <w:rPr>
          <w:rFonts w:ascii="Arial" w:hAnsi="Arial" w:cs="Arial"/>
          <w:b w:val="0"/>
          <w:bCs/>
          <w:i/>
          <w:iCs/>
          <w:color w:val="000000" w:themeColor="text1"/>
        </w:rPr>
        <w:t xml:space="preserve">G. </w:t>
      </w:r>
      <w:proofErr w:type="spellStart"/>
      <w:r w:rsidR="00C258C3" w:rsidRPr="006E595F">
        <w:rPr>
          <w:rFonts w:ascii="Arial" w:hAnsi="Arial" w:cs="Arial"/>
          <w:b w:val="0"/>
          <w:bCs/>
          <w:i/>
          <w:iCs/>
          <w:color w:val="000000" w:themeColor="text1"/>
        </w:rPr>
        <w:t>davidsonii</w:t>
      </w:r>
      <w:proofErr w:type="spellEnd"/>
    </w:p>
    <w:p w14:paraId="34F56E1C" w14:textId="77777777" w:rsidR="00A932A6" w:rsidRPr="006E595F" w:rsidRDefault="00A932A6">
      <w:pPr>
        <w:rPr>
          <w:rFonts w:ascii="Arial" w:hAnsi="Arial" w:cs="Arial"/>
          <w:b w:val="0"/>
          <w:bCs/>
          <w:color w:val="000000" w:themeColor="text1"/>
        </w:rPr>
      </w:pPr>
    </w:p>
    <w:tbl>
      <w:tblPr>
        <w:tblW w:w="9196" w:type="dxa"/>
        <w:jc w:val="center"/>
        <w:tblLook w:val="04A0" w:firstRow="1" w:lastRow="0" w:firstColumn="1" w:lastColumn="0" w:noHBand="0" w:noVBand="1"/>
      </w:tblPr>
      <w:tblGrid>
        <w:gridCol w:w="1794"/>
        <w:gridCol w:w="958"/>
        <w:gridCol w:w="1755"/>
        <w:gridCol w:w="887"/>
        <w:gridCol w:w="222"/>
        <w:gridCol w:w="1063"/>
        <w:gridCol w:w="1533"/>
        <w:gridCol w:w="984"/>
      </w:tblGrid>
      <w:tr w:rsidR="00A932A6" w:rsidRPr="006E595F" w14:paraId="3961597D" w14:textId="77777777" w:rsidTr="00A932A6">
        <w:trPr>
          <w:trHeight w:val="300"/>
          <w:jc w:val="center"/>
        </w:trPr>
        <w:tc>
          <w:tcPr>
            <w:tcW w:w="179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9D34" w14:textId="6FD29E43" w:rsidR="00A932A6" w:rsidRPr="00A932A6" w:rsidRDefault="00A932A6" w:rsidP="00A932A6">
            <w:pPr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3B41A" w14:textId="77777777" w:rsidR="00A932A6" w:rsidRPr="00A932A6" w:rsidRDefault="00A932A6" w:rsidP="008257E2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059D" w14:textId="77777777" w:rsidR="00A932A6" w:rsidRPr="00A932A6" w:rsidRDefault="00A932A6" w:rsidP="008257E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12C69" w14:textId="77777777" w:rsidR="00A932A6" w:rsidRPr="00A932A6" w:rsidRDefault="00A932A6" w:rsidP="008257E2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A932A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daviadsonii</w:t>
            </w:r>
            <w:proofErr w:type="spellEnd"/>
          </w:p>
        </w:tc>
      </w:tr>
      <w:tr w:rsidR="00A932A6" w:rsidRPr="006E595F" w14:paraId="0E413AD0" w14:textId="77777777" w:rsidTr="00A932A6">
        <w:trPr>
          <w:trHeight w:val="300"/>
          <w:jc w:val="center"/>
        </w:trPr>
        <w:tc>
          <w:tcPr>
            <w:tcW w:w="179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E3BB" w14:textId="5B9C2687" w:rsidR="00A932A6" w:rsidRPr="00A932A6" w:rsidRDefault="00A932A6" w:rsidP="008257E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61A2" w14:textId="77777777" w:rsidR="00A932A6" w:rsidRPr="00A932A6" w:rsidRDefault="00A932A6" w:rsidP="008257E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88DA" w14:textId="77777777" w:rsidR="00A932A6" w:rsidRPr="00A932A6" w:rsidRDefault="00A932A6" w:rsidP="008257E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 xml:space="preserve">Length </w:t>
            </w: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（</w:t>
            </w: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bp</w:t>
            </w: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D68D" w14:textId="77777777" w:rsidR="00A932A6" w:rsidRPr="00A932A6" w:rsidRDefault="00A932A6" w:rsidP="008257E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Ratio(</w:t>
            </w:r>
            <w:proofErr w:type="gramEnd"/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AEABE" w14:textId="77777777" w:rsidR="00A932A6" w:rsidRPr="00A932A6" w:rsidRDefault="00A932A6" w:rsidP="008257E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C36E5" w14:textId="77777777" w:rsidR="00A932A6" w:rsidRPr="00A932A6" w:rsidRDefault="00A932A6" w:rsidP="008257E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2A7B0" w14:textId="77777777" w:rsidR="00A932A6" w:rsidRPr="00A932A6" w:rsidRDefault="00A932A6" w:rsidP="008257E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Length (bp)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E321" w14:textId="77777777" w:rsidR="00A932A6" w:rsidRPr="00A932A6" w:rsidRDefault="00A932A6" w:rsidP="008257E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Ratio(</w:t>
            </w:r>
            <w:proofErr w:type="gramEnd"/>
            <w:r w:rsidRPr="00A932A6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8257E2" w:rsidRPr="006E595F" w14:paraId="0F10DFA2" w14:textId="77777777" w:rsidTr="00A932A6">
        <w:trPr>
          <w:trHeight w:val="290"/>
          <w:jc w:val="center"/>
        </w:trPr>
        <w:tc>
          <w:tcPr>
            <w:tcW w:w="1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FE86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</w:t>
            </w:r>
            <w:proofErr w:type="spellEnd"/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4707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16,494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A432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89,458,271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E508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9.96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6010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1ED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43513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7CC3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06,588,8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2533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0.74</w:t>
            </w:r>
          </w:p>
        </w:tc>
      </w:tr>
      <w:tr w:rsidR="008257E2" w:rsidRPr="006E595F" w14:paraId="5905B3C7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15FB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DIR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06A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3,44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8DDB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9,044,8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E0F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B4AC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27F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385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F856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0,821,3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FCD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.6</w:t>
            </w:r>
          </w:p>
        </w:tc>
      </w:tr>
      <w:tr w:rsidR="008257E2" w:rsidRPr="006E595F" w14:paraId="6E53AE07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BF0C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LIN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FC75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3,0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12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0,939,9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1B82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FF3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317A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35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E903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9,978,4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142B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.25</w:t>
            </w:r>
          </w:p>
        </w:tc>
      </w:tr>
      <w:tr w:rsidR="008257E2" w:rsidRPr="006E595F" w14:paraId="3C65E5FB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3EDA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LT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F1DC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05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5565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66,5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E0A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36A6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4410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3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F7C6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111,3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383B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 w:rsidR="008257E2" w:rsidRPr="006E595F" w14:paraId="00F57AD9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B10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LTR/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opia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B05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09,24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8A78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6,940,4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CC20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8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B9C0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B13A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1414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B393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9,281,9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B60A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8.65</w:t>
            </w:r>
          </w:p>
        </w:tc>
      </w:tr>
      <w:tr w:rsidR="008257E2" w:rsidRPr="006E595F" w14:paraId="6FE64BDB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88CF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LTR/Gyps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4CF6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33,34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3D8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47,171,4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2F4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7817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B909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4356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6E53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57,999,6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611C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2.2</w:t>
            </w:r>
          </w:p>
        </w:tc>
      </w:tr>
      <w:tr w:rsidR="008257E2" w:rsidRPr="006E595F" w14:paraId="6AFFDD5C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04D8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PLE|LAR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CF1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22,4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E870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3,577,7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F70B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191F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6F9C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323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9A19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5,730,7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9689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.71</w:t>
            </w:r>
          </w:p>
        </w:tc>
      </w:tr>
      <w:tr w:rsidR="008257E2" w:rsidRPr="006E595F" w14:paraId="2DD9EDBE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F938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SIN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E1A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75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13A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19,9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43D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1B1F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6A0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4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3CE2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96,5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5A82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8257E2" w:rsidRPr="006E595F" w14:paraId="7F53682B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5490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TRI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D72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43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C265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30,4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8FDC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A55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D4B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15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B0DF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018,2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0653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8257E2" w:rsidRPr="006E595F" w14:paraId="23772D04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3C42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Unknow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9128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5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9BEC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66,9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9842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E88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5B7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A453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0,8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DCCA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8257E2" w:rsidRPr="006E595F" w14:paraId="2FCB9E2B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C10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I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FE51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4,05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4729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6,971,4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D2A7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139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679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887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6B67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8,498,7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3A8A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.56</w:t>
            </w:r>
          </w:p>
        </w:tc>
      </w:tr>
      <w:tr w:rsidR="008257E2" w:rsidRPr="006E595F" w14:paraId="497C15E1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AFE3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Crypt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7042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50D2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4EA6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FF49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6A37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7986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F6B3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257E2" w:rsidRPr="006E595F" w14:paraId="69F1DBE6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454F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elitron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C91B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3,83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EFB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,397,1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2B2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77E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8E72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694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92F8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,428,8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E89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 w:rsidR="008257E2" w:rsidRPr="006E595F" w14:paraId="08DF3A1E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F2F9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MIT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344B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,13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E236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855,3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F79B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9B73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4FB7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3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D727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325,9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CB6F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17</w:t>
            </w:r>
          </w:p>
        </w:tc>
      </w:tr>
      <w:tr w:rsidR="008257E2" w:rsidRPr="006E595F" w14:paraId="64DE686B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4DB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Maverick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3862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D0A7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52,3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9AB1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543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7D20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3415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BBFA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257E2" w:rsidRPr="006E595F" w14:paraId="4BE22A9E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C1CA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TI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31F5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5,1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5A19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1,161,0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3F9C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04F0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26AF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614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C398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1,384,3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64A8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.67</w:t>
            </w:r>
          </w:p>
        </w:tc>
      </w:tr>
      <w:tr w:rsidR="008257E2" w:rsidRPr="006E595F" w14:paraId="227FB966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C1F8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lassII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/Unknow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2760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75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7760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05,2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6E20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89B5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B48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45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7038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59,0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FCD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8257E2" w:rsidRPr="006E595F" w14:paraId="6C1CC60F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5580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PotentialHostGen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C201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9,44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642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,980,2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D496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47DA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2301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68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A8AB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,345,8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7C27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 w:rsidR="008257E2" w:rsidRPr="006E595F" w14:paraId="0B76433C" w14:textId="77777777" w:rsidTr="00A932A6">
        <w:trPr>
          <w:trHeight w:val="280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2689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DA1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,41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6461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950,3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D499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D90F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E872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48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28A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05,7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0382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8257E2" w:rsidRPr="006E595F" w14:paraId="09AEFC28" w14:textId="77777777" w:rsidTr="00A932A6">
        <w:trPr>
          <w:trHeight w:val="290"/>
          <w:jc w:val="center"/>
        </w:trPr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E005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84CF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93,56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E16C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9,487,02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2DF8D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.7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6ECA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9B7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9637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E0C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9,453,3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02DF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.68</w:t>
            </w:r>
          </w:p>
        </w:tc>
      </w:tr>
      <w:tr w:rsidR="008257E2" w:rsidRPr="006E595F" w14:paraId="65D77414" w14:textId="77777777" w:rsidTr="00A932A6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4787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B3FA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94,408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3E90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51,847,348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DCB64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7.96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09432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05FA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21717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0A0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69,392,391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AACE" w14:textId="77777777" w:rsidR="008257E2" w:rsidRPr="006E595F" w:rsidRDefault="008257E2" w:rsidP="008257E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8.58</w:t>
            </w:r>
          </w:p>
        </w:tc>
      </w:tr>
    </w:tbl>
    <w:p w14:paraId="485EB2F2" w14:textId="2B908BA2" w:rsidR="000D5C93" w:rsidRPr="006E595F" w:rsidRDefault="000D5C93">
      <w:pPr>
        <w:rPr>
          <w:rFonts w:ascii="Arial" w:hAnsi="Arial" w:cs="Arial"/>
          <w:color w:val="000000" w:themeColor="text1"/>
        </w:rPr>
      </w:pPr>
    </w:p>
    <w:p w14:paraId="634984CA" w14:textId="16782967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1AD91D1A" w14:textId="163E2944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69C1DFBB" w14:textId="4DB0F475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189EF915" w14:textId="25C66688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47584952" w14:textId="2101A76E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5780FC3A" w14:textId="0A593209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1AE14B81" w14:textId="501A4B3C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1BC51F8E" w14:textId="74584D7E" w:rsidR="008427DB" w:rsidRPr="006E595F" w:rsidRDefault="008427DB">
      <w:pPr>
        <w:rPr>
          <w:rFonts w:ascii="Arial" w:hAnsi="Arial" w:cs="Arial"/>
          <w:color w:val="000000" w:themeColor="text1"/>
        </w:rPr>
      </w:pPr>
    </w:p>
    <w:p w14:paraId="1B8632AB" w14:textId="2B55F1CB" w:rsidR="009C3511" w:rsidRPr="006E595F" w:rsidRDefault="009C3511">
      <w:pPr>
        <w:rPr>
          <w:rFonts w:ascii="Arial" w:hAnsi="Arial" w:cs="Arial"/>
          <w:color w:val="000000" w:themeColor="text1"/>
        </w:rPr>
      </w:pPr>
    </w:p>
    <w:p w14:paraId="1B29BF42" w14:textId="2B9AF788" w:rsidR="00F128C8" w:rsidRPr="006E595F" w:rsidRDefault="00F128C8">
      <w:pPr>
        <w:rPr>
          <w:rFonts w:ascii="Arial" w:hAnsi="Arial" w:cs="Arial"/>
          <w:color w:val="000000" w:themeColor="text1"/>
        </w:rPr>
      </w:pPr>
    </w:p>
    <w:p w14:paraId="7316EADA" w14:textId="513CB437" w:rsidR="00F128C8" w:rsidRPr="006E595F" w:rsidRDefault="00F128C8">
      <w:pPr>
        <w:rPr>
          <w:rFonts w:ascii="Arial" w:hAnsi="Arial" w:cs="Arial"/>
          <w:color w:val="000000" w:themeColor="text1"/>
        </w:rPr>
      </w:pPr>
    </w:p>
    <w:p w14:paraId="20DA881C" w14:textId="7AA463C0" w:rsidR="00F128C8" w:rsidRPr="006E595F" w:rsidRDefault="00F128C8">
      <w:pPr>
        <w:rPr>
          <w:rFonts w:ascii="Arial" w:hAnsi="Arial" w:cs="Arial"/>
          <w:color w:val="000000" w:themeColor="text1"/>
        </w:rPr>
      </w:pPr>
    </w:p>
    <w:p w14:paraId="0F93A4D4" w14:textId="2E271808" w:rsidR="00F128C8" w:rsidRPr="006E595F" w:rsidRDefault="00F128C8">
      <w:pPr>
        <w:rPr>
          <w:rFonts w:ascii="Arial" w:hAnsi="Arial" w:cs="Arial"/>
          <w:color w:val="000000" w:themeColor="text1"/>
        </w:rPr>
      </w:pPr>
    </w:p>
    <w:p w14:paraId="2CD1BB88" w14:textId="051414F8" w:rsidR="00F128C8" w:rsidRPr="006E595F" w:rsidRDefault="00F128C8">
      <w:pPr>
        <w:rPr>
          <w:rFonts w:ascii="Arial" w:hAnsi="Arial" w:cs="Arial"/>
          <w:color w:val="000000" w:themeColor="text1"/>
        </w:rPr>
      </w:pPr>
    </w:p>
    <w:p w14:paraId="6E752949" w14:textId="77777777" w:rsidR="00F128C8" w:rsidRPr="006E595F" w:rsidRDefault="00F128C8">
      <w:pPr>
        <w:rPr>
          <w:rFonts w:ascii="Arial" w:hAnsi="Arial" w:cs="Arial"/>
          <w:color w:val="000000" w:themeColor="text1"/>
        </w:rPr>
      </w:pPr>
    </w:p>
    <w:p w14:paraId="757E89D1" w14:textId="7BBD4F55" w:rsidR="009C3511" w:rsidRDefault="00782DF7" w:rsidP="009C3511">
      <w:pPr>
        <w:rPr>
          <w:rFonts w:ascii="Arial" w:hAnsi="Arial" w:cs="Arial"/>
          <w:b w:val="0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Table S</w:t>
      </w:r>
      <w:r w:rsidR="009C3511" w:rsidRPr="00A932A6">
        <w:rPr>
          <w:rFonts w:ascii="Arial" w:hAnsi="Arial" w:cs="Arial"/>
          <w:color w:val="000000" w:themeColor="text1"/>
          <w:sz w:val="22"/>
          <w:szCs w:val="22"/>
        </w:rPr>
        <w:t xml:space="preserve">6 </w:t>
      </w:r>
      <w:r w:rsidR="009C3511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The Illumina short reads from </w:t>
      </w:r>
      <w:r w:rsidR="009C3511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="009C3511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thurberi</w:t>
      </w:r>
      <w:proofErr w:type="spellEnd"/>
      <w:r w:rsidR="009C3511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and </w:t>
      </w:r>
      <w:r w:rsidR="009C3511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="009C3511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davidsonii</w:t>
      </w:r>
      <w:proofErr w:type="spellEnd"/>
      <w:r w:rsidR="009C3511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 </w:t>
      </w:r>
      <w:r w:rsidR="009C3511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>mapp</w:t>
      </w:r>
      <w:r w:rsid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>ing</w:t>
      </w:r>
      <w:r w:rsidR="009C3511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against </w:t>
      </w:r>
      <w:r w:rsidR="000A4EF1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="000A4EF1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thurberi</w:t>
      </w:r>
      <w:proofErr w:type="spellEnd"/>
      <w:r w:rsidR="000A4EF1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 and </w:t>
      </w:r>
      <w:r w:rsidR="000A4EF1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="000A4EF1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davidsonii</w:t>
      </w:r>
      <w:proofErr w:type="spellEnd"/>
      <w:r w:rsidR="000A4EF1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 </w:t>
      </w:r>
      <w:r w:rsidR="000A4EF1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assemblies </w:t>
      </w:r>
      <w:r w:rsidR="009C3511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>respectively</w:t>
      </w:r>
    </w:p>
    <w:p w14:paraId="4D6ADB3A" w14:textId="77777777" w:rsidR="00A932A6" w:rsidRPr="00A932A6" w:rsidRDefault="00A932A6" w:rsidP="009C3511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1097"/>
        <w:gridCol w:w="1314"/>
        <w:gridCol w:w="1495"/>
        <w:gridCol w:w="1170"/>
        <w:gridCol w:w="1605"/>
        <w:gridCol w:w="1779"/>
      </w:tblGrid>
      <w:tr w:rsidR="009C3511" w:rsidRPr="006E595F" w14:paraId="57936AC2" w14:textId="77777777" w:rsidTr="009C3511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7A18A1" w14:textId="77777777" w:rsidR="009C3511" w:rsidRPr="000A4EF1" w:rsidRDefault="009C3511" w:rsidP="009C3511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0A4EF1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Speci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0F9C25" w14:textId="77777777" w:rsidR="009C3511" w:rsidRPr="000A4EF1" w:rsidRDefault="009C3511" w:rsidP="009C3511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proofErr w:type="spellStart"/>
            <w:r w:rsidRPr="000A4EF1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Total_read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E63877" w14:textId="77777777" w:rsidR="009C3511" w:rsidRPr="000A4EF1" w:rsidRDefault="009C3511" w:rsidP="009C3511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proofErr w:type="spellStart"/>
            <w:r w:rsidRPr="000A4EF1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Mapped_reads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112557" w14:textId="77777777" w:rsidR="009C3511" w:rsidRPr="000A4EF1" w:rsidRDefault="009C3511" w:rsidP="009C3511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0A4EF1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Mapped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D25B09" w14:textId="77777777" w:rsidR="009C3511" w:rsidRPr="000A4EF1" w:rsidRDefault="009C3511" w:rsidP="009C3511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0A4EF1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Properly mapp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FB5FB5" w14:textId="77777777" w:rsidR="009C3511" w:rsidRPr="000A4EF1" w:rsidRDefault="009C3511" w:rsidP="009C3511">
            <w:pPr>
              <w:widowControl/>
              <w:jc w:val="center"/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0A4EF1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 xml:space="preserve">Properly </w:t>
            </w:r>
            <w:proofErr w:type="gramStart"/>
            <w:r w:rsidRPr="000A4EF1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mapped(</w:t>
            </w:r>
            <w:proofErr w:type="gramEnd"/>
            <w:r w:rsidRPr="000A4EF1">
              <w:rPr>
                <w:rFonts w:ascii="Arial" w:eastAsia="等线" w:hAnsi="Arial" w:cs="Arial"/>
                <w:bCs/>
                <w:color w:val="333333"/>
                <w:kern w:val="0"/>
                <w:sz w:val="16"/>
                <w:szCs w:val="16"/>
              </w:rPr>
              <w:t>%)</w:t>
            </w:r>
          </w:p>
        </w:tc>
      </w:tr>
      <w:tr w:rsidR="009C3511" w:rsidRPr="006E595F" w14:paraId="67E98A2D" w14:textId="77777777" w:rsidTr="009C351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383AB" w14:textId="77777777" w:rsidR="009C3511" w:rsidRPr="006E595F" w:rsidRDefault="009C3511" w:rsidP="009C3511">
            <w:pPr>
              <w:widowControl/>
              <w:jc w:val="center"/>
              <w:rPr>
                <w:rFonts w:ascii="Arial" w:eastAsia="等线" w:hAnsi="Arial" w:cs="Arial"/>
                <w:b w:val="0"/>
                <w:i/>
                <w:iCs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333333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333333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F263D" w14:textId="77777777" w:rsidR="009C3511" w:rsidRPr="006E595F" w:rsidRDefault="009C3511" w:rsidP="009C3511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92,621,9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ADA50" w14:textId="77777777" w:rsidR="009C3511" w:rsidRPr="006E595F" w:rsidRDefault="009C3511" w:rsidP="009C3511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92,051,4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5F4F8" w14:textId="77777777" w:rsidR="009C3511" w:rsidRPr="006E595F" w:rsidRDefault="009C3511" w:rsidP="009C3511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99.7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3B9FE" w14:textId="77777777" w:rsidR="009C3511" w:rsidRPr="006E595F" w:rsidRDefault="009C3511" w:rsidP="009C3511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183,849,0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30E53" w14:textId="77777777" w:rsidR="009C3511" w:rsidRPr="006E595F" w:rsidRDefault="009C3511" w:rsidP="009C3511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95.86%</w:t>
            </w:r>
          </w:p>
        </w:tc>
      </w:tr>
      <w:tr w:rsidR="009C3511" w:rsidRPr="006E595F" w14:paraId="1B573B69" w14:textId="77777777" w:rsidTr="009C351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66BC4A" w14:textId="77777777" w:rsidR="009C3511" w:rsidRPr="006E595F" w:rsidRDefault="009C3511" w:rsidP="009C3511">
            <w:pPr>
              <w:widowControl/>
              <w:jc w:val="center"/>
              <w:rPr>
                <w:rFonts w:ascii="Arial" w:eastAsia="等线" w:hAnsi="Arial" w:cs="Arial"/>
                <w:b w:val="0"/>
                <w:i/>
                <w:iCs/>
                <w:color w:val="333333"/>
                <w:kern w:val="0"/>
                <w:sz w:val="16"/>
                <w:szCs w:val="16"/>
              </w:rPr>
            </w:pPr>
            <w:proofErr w:type="spellStart"/>
            <w:proofErr w:type="gramStart"/>
            <w:r w:rsidRPr="006E595F">
              <w:rPr>
                <w:rFonts w:ascii="Arial" w:eastAsia="等线" w:hAnsi="Arial" w:cs="Arial"/>
                <w:b w:val="0"/>
                <w:i/>
                <w:iCs/>
                <w:color w:val="333333"/>
                <w:kern w:val="0"/>
                <w:sz w:val="16"/>
                <w:szCs w:val="16"/>
              </w:rPr>
              <w:t>G.davidsonii</w:t>
            </w:r>
            <w:proofErr w:type="spellEnd"/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2117D" w14:textId="77777777" w:rsidR="009C3511" w:rsidRPr="006E595F" w:rsidRDefault="009C3511" w:rsidP="009C3511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12,585,2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75C180" w14:textId="77777777" w:rsidR="009C3511" w:rsidRPr="006E595F" w:rsidRDefault="009C3511" w:rsidP="009C3511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12,020,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8D2437" w14:textId="77777777" w:rsidR="009C3511" w:rsidRPr="006E595F" w:rsidRDefault="009C3511" w:rsidP="009C3511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99.73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32E37" w14:textId="77777777" w:rsidR="009C3511" w:rsidRPr="006E595F" w:rsidRDefault="009C3511" w:rsidP="009C3511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203,670,5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00E4D2" w14:textId="77777777" w:rsidR="009C3511" w:rsidRPr="006E595F" w:rsidRDefault="009C3511" w:rsidP="009C3511">
            <w:pPr>
              <w:widowControl/>
              <w:jc w:val="center"/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333333"/>
                <w:kern w:val="0"/>
                <w:sz w:val="16"/>
                <w:szCs w:val="16"/>
              </w:rPr>
              <w:t>96.16%</w:t>
            </w:r>
          </w:p>
        </w:tc>
      </w:tr>
    </w:tbl>
    <w:p w14:paraId="7C8EED01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1227329B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04CD25E0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D32B361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2D186223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1B79A0A6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2414C22B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B69B87F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31D7C7EA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3E1D2570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7F3213D3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3F2F7333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1A633496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6AE515C9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7181C22B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1A02D918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7A4F2FBA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AE6F3BF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1921C5EC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3FB2B8EA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66CBC1A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54791C24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5398418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A8D5F97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2C98F9A6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03AE2E53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C33D189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7AFA5520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70A09D17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5CB76DEB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0400C63D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2CC1BAEC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1F2CC262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1329EA7E" w14:textId="3093F181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A15A2CA" w14:textId="07DC9EF5" w:rsidR="009C3511" w:rsidRDefault="009C3511" w:rsidP="009C3511">
      <w:pPr>
        <w:rPr>
          <w:rFonts w:ascii="Arial" w:hAnsi="Arial" w:cs="Arial"/>
          <w:color w:val="000000" w:themeColor="text1"/>
        </w:rPr>
      </w:pPr>
    </w:p>
    <w:p w14:paraId="35CAC804" w14:textId="3F67FEF8" w:rsidR="00A932A6" w:rsidRDefault="00A932A6" w:rsidP="009C3511">
      <w:pPr>
        <w:rPr>
          <w:rFonts w:ascii="Arial" w:hAnsi="Arial" w:cs="Arial"/>
          <w:color w:val="000000" w:themeColor="text1"/>
        </w:rPr>
      </w:pPr>
    </w:p>
    <w:p w14:paraId="3B12F002" w14:textId="1F00C350" w:rsidR="009C3511" w:rsidRPr="00A932A6" w:rsidRDefault="00782DF7" w:rsidP="009C3511">
      <w:pPr>
        <w:rPr>
          <w:rFonts w:ascii="Arial" w:hAnsi="Arial" w:cs="Arial"/>
          <w:b w:val="0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Table S</w:t>
      </w:r>
      <w:r w:rsidR="009C3511" w:rsidRPr="00A932A6">
        <w:rPr>
          <w:rFonts w:ascii="Arial" w:hAnsi="Arial" w:cs="Arial"/>
          <w:color w:val="000000" w:themeColor="text1"/>
          <w:sz w:val="22"/>
          <w:szCs w:val="22"/>
        </w:rPr>
        <w:t xml:space="preserve">7 </w:t>
      </w:r>
      <w:r w:rsidR="009C3511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Evaluation of the </w:t>
      </w:r>
      <w:r w:rsidR="009C3511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="009C3511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thurberi</w:t>
      </w:r>
      <w:proofErr w:type="spellEnd"/>
      <w:r w:rsidR="009C3511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and </w:t>
      </w:r>
      <w:r w:rsidR="009C3511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="009C3511" w:rsidRPr="00A932A6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davidsonii</w:t>
      </w:r>
      <w:proofErr w:type="spellEnd"/>
      <w:r w:rsidR="009C3511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</w:t>
      </w:r>
      <w:r w:rsidR="006053DC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assemblies </w:t>
      </w:r>
      <w:r w:rsidR="009C3511" w:rsidRPr="00A932A6">
        <w:rPr>
          <w:rFonts w:ascii="Arial" w:hAnsi="Arial" w:cs="Arial"/>
          <w:b w:val="0"/>
          <w:bCs/>
          <w:color w:val="000000" w:themeColor="text1"/>
          <w:sz w:val="22"/>
          <w:szCs w:val="22"/>
        </w:rPr>
        <w:t>using BUSCO database</w:t>
      </w:r>
    </w:p>
    <w:p w14:paraId="608E4149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tbl>
      <w:tblPr>
        <w:tblW w:w="8315" w:type="dxa"/>
        <w:tblLook w:val="04A0" w:firstRow="1" w:lastRow="0" w:firstColumn="1" w:lastColumn="0" w:noHBand="0" w:noVBand="1"/>
      </w:tblPr>
      <w:tblGrid>
        <w:gridCol w:w="1237"/>
        <w:gridCol w:w="1556"/>
        <w:gridCol w:w="1556"/>
        <w:gridCol w:w="1440"/>
        <w:gridCol w:w="1208"/>
        <w:gridCol w:w="1318"/>
      </w:tblGrid>
      <w:tr w:rsidR="009C3511" w:rsidRPr="006E595F" w14:paraId="6E703023" w14:textId="77777777" w:rsidTr="009C3511">
        <w:trPr>
          <w:trHeight w:val="280"/>
        </w:trPr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B6F13" w14:textId="77777777" w:rsidR="009C3511" w:rsidRPr="000A4EF1" w:rsidRDefault="009C3511" w:rsidP="009C3511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0A4EF1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18C6" w14:textId="77777777" w:rsidR="009C3511" w:rsidRPr="000A4EF1" w:rsidRDefault="009C3511" w:rsidP="009C3511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0A4EF1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Complete BUSCOs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03AD8" w14:textId="77777777" w:rsidR="009C3511" w:rsidRPr="000A4EF1" w:rsidRDefault="009C3511" w:rsidP="009C3511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0A4EF1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Complete and single-copy BUSCO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E6549" w14:textId="77777777" w:rsidR="009C3511" w:rsidRPr="000A4EF1" w:rsidRDefault="009C3511" w:rsidP="009C3511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0A4EF1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Complete and duplicated BUSCO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05BD1" w14:textId="77777777" w:rsidR="009C3511" w:rsidRPr="000A4EF1" w:rsidRDefault="009C3511" w:rsidP="009C3511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0A4EF1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Fragmented BUSCO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208A" w14:textId="77777777" w:rsidR="009C3511" w:rsidRPr="000A4EF1" w:rsidRDefault="009C3511" w:rsidP="009C3511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0A4EF1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Missing BUSCOs</w:t>
            </w:r>
          </w:p>
        </w:tc>
      </w:tr>
      <w:tr w:rsidR="009C3511" w:rsidRPr="006E595F" w14:paraId="27AA8F81" w14:textId="77777777" w:rsidTr="009C3511">
        <w:trPr>
          <w:trHeight w:val="28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9F08" w14:textId="77777777" w:rsidR="009C3511" w:rsidRPr="006E595F" w:rsidRDefault="009C3511" w:rsidP="009C3511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DA88" w14:textId="77777777" w:rsidR="009C3511" w:rsidRPr="006E595F" w:rsidRDefault="009C3511" w:rsidP="009C3511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372 (95.28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9170" w14:textId="77777777" w:rsidR="009C3511" w:rsidRPr="006E595F" w:rsidRDefault="009C3511" w:rsidP="009C3511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223 (84.9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3D3E" w14:textId="77777777" w:rsidR="009C3511" w:rsidRPr="006E595F" w:rsidRDefault="009C3511" w:rsidP="009C3511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49 (10.35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5F45" w14:textId="77777777" w:rsidR="009C3511" w:rsidRPr="006E595F" w:rsidRDefault="009C3511" w:rsidP="009C3511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8 (1.25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BBB4" w14:textId="77777777" w:rsidR="009C3511" w:rsidRPr="006E595F" w:rsidRDefault="009C3511" w:rsidP="009C3511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0 (3.47%)</w:t>
            </w:r>
          </w:p>
        </w:tc>
      </w:tr>
      <w:tr w:rsidR="009C3511" w:rsidRPr="006E595F" w14:paraId="603A5481" w14:textId="77777777" w:rsidTr="009C3511">
        <w:trPr>
          <w:trHeight w:val="280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1AA8" w14:textId="77777777" w:rsidR="009C3511" w:rsidRPr="006E595F" w:rsidRDefault="009C3511" w:rsidP="009C3511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9437" w14:textId="77777777" w:rsidR="009C3511" w:rsidRPr="006E595F" w:rsidRDefault="009C3511" w:rsidP="009C3511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374 (95.42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057B" w14:textId="77777777" w:rsidR="009C3511" w:rsidRPr="006E595F" w:rsidRDefault="009C3511" w:rsidP="009C3511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223 (85.6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1122" w14:textId="77777777" w:rsidR="009C3511" w:rsidRPr="006E595F" w:rsidRDefault="009C3511" w:rsidP="009C3511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41 (9.79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09D7" w14:textId="77777777" w:rsidR="009C3511" w:rsidRPr="006E595F" w:rsidRDefault="009C3511" w:rsidP="009C3511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4 (0.97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D3155" w14:textId="77777777" w:rsidR="009C3511" w:rsidRPr="006E595F" w:rsidRDefault="009C3511" w:rsidP="009C3511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2 (3.61%)</w:t>
            </w:r>
          </w:p>
        </w:tc>
      </w:tr>
    </w:tbl>
    <w:p w14:paraId="38C8D5C5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0BBDB88B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085D5509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7F93F802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6A9E5857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57AFE5EF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1214E3FC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67AEC13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74BF7136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6F671C6D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61BA6C85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7E20BF3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5F136C1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51CE5CE9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74CF2577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9DD49BB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9625C61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5D7EE016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67678694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09A2CCC3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45960505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274B62CA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1219AE49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7E3FE442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7424AB97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3DD7A42F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14C2814F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04E76C33" w14:textId="77777777" w:rsidR="009C3511" w:rsidRPr="006E595F" w:rsidRDefault="009C3511" w:rsidP="009C3511">
      <w:pPr>
        <w:rPr>
          <w:rFonts w:ascii="Arial" w:hAnsi="Arial" w:cs="Arial"/>
          <w:color w:val="000000" w:themeColor="text1"/>
        </w:rPr>
      </w:pPr>
    </w:p>
    <w:p w14:paraId="5E09946C" w14:textId="77777777" w:rsidR="008427DB" w:rsidRPr="006E595F" w:rsidRDefault="008427DB">
      <w:pPr>
        <w:rPr>
          <w:rFonts w:ascii="Arial" w:hAnsi="Arial" w:cs="Arial"/>
          <w:color w:val="000000" w:themeColor="text1"/>
        </w:rPr>
        <w:sectPr w:rsidR="008427DB" w:rsidRPr="006E595F" w:rsidSect="00F72B21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FBE9AFD" w14:textId="03EE921B" w:rsidR="000D5C93" w:rsidRPr="006E595F" w:rsidRDefault="00782DF7">
      <w:pPr>
        <w:rPr>
          <w:rFonts w:ascii="Arial" w:hAnsi="Arial" w:cs="Arial"/>
          <w:b w:val="0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Table S</w:t>
      </w:r>
      <w:r w:rsidR="00C258C3" w:rsidRPr="006E595F">
        <w:rPr>
          <w:rFonts w:ascii="Arial" w:hAnsi="Arial" w:cs="Arial"/>
          <w:color w:val="000000" w:themeColor="text1"/>
          <w:sz w:val="22"/>
          <w:szCs w:val="22"/>
        </w:rPr>
        <w:t>8</w:t>
      </w:r>
      <w:r w:rsidR="00C258C3" w:rsidRPr="006E595F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Summary of 1-to-1 blocks between </w:t>
      </w:r>
      <w:r w:rsidR="00C258C3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 xml:space="preserve">G. </w:t>
      </w:r>
      <w:proofErr w:type="spellStart"/>
      <w:r w:rsidR="00C258C3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>thurberi</w:t>
      </w:r>
      <w:proofErr w:type="spellEnd"/>
      <w:r w:rsidR="00C258C3" w:rsidRPr="006E595F">
        <w:rPr>
          <w:rFonts w:ascii="Arial" w:eastAsia="等线" w:hAnsi="Arial" w:cs="Arial"/>
          <w:b w:val="0"/>
          <w:bCs/>
          <w:color w:val="000000"/>
          <w:kern w:val="0"/>
          <w:sz w:val="22"/>
          <w:szCs w:val="22"/>
        </w:rPr>
        <w:t xml:space="preserve"> and</w:t>
      </w:r>
      <w:r w:rsidR="00C258C3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 xml:space="preserve"> G. </w:t>
      </w:r>
      <w:proofErr w:type="spellStart"/>
      <w:r w:rsidR="00C258C3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>raimondii</w:t>
      </w:r>
      <w:proofErr w:type="spellEnd"/>
      <w:r w:rsidR="00D70A8F" w:rsidRPr="006E595F">
        <w:rPr>
          <w:rFonts w:ascii="Arial" w:eastAsia="等线" w:hAnsi="Arial" w:cs="Arial"/>
          <w:b w:val="0"/>
          <w:bCs/>
          <w:color w:val="000000"/>
          <w:kern w:val="0"/>
          <w:sz w:val="22"/>
          <w:szCs w:val="22"/>
        </w:rPr>
        <w:t>,</w:t>
      </w:r>
      <w:r w:rsidR="00C258C3" w:rsidRPr="006E595F">
        <w:rPr>
          <w:rFonts w:ascii="Arial" w:eastAsia="等线" w:hAnsi="Arial" w:cs="Arial"/>
          <w:b w:val="0"/>
          <w:bCs/>
          <w:color w:val="000000"/>
          <w:kern w:val="0"/>
          <w:sz w:val="22"/>
          <w:szCs w:val="22"/>
        </w:rPr>
        <w:t xml:space="preserve"> </w:t>
      </w:r>
      <w:r w:rsidR="00C258C3" w:rsidRPr="006E595F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between </w:t>
      </w:r>
      <w:r w:rsidR="00C258C3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 xml:space="preserve">G. </w:t>
      </w:r>
      <w:proofErr w:type="spellStart"/>
      <w:r w:rsidR="00C258C3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>davidsonii</w:t>
      </w:r>
      <w:proofErr w:type="spellEnd"/>
      <w:r w:rsidR="00D70A8F" w:rsidRPr="006E595F">
        <w:rPr>
          <w:rFonts w:ascii="Arial" w:eastAsia="等线" w:hAnsi="Arial" w:cs="Arial"/>
          <w:b w:val="0"/>
          <w:bCs/>
          <w:color w:val="000000"/>
          <w:kern w:val="0"/>
          <w:sz w:val="22"/>
          <w:szCs w:val="22"/>
        </w:rPr>
        <w:t xml:space="preserve"> </w:t>
      </w:r>
      <w:r w:rsidR="00C258C3" w:rsidRPr="006E595F">
        <w:rPr>
          <w:rFonts w:ascii="Arial" w:eastAsia="等线" w:hAnsi="Arial" w:cs="Arial"/>
          <w:b w:val="0"/>
          <w:bCs/>
          <w:color w:val="000000"/>
          <w:kern w:val="0"/>
          <w:sz w:val="22"/>
          <w:szCs w:val="22"/>
        </w:rPr>
        <w:t>and</w:t>
      </w:r>
      <w:r w:rsidR="00D70A8F" w:rsidRPr="006E595F">
        <w:rPr>
          <w:rFonts w:ascii="Arial" w:eastAsia="等线" w:hAnsi="Arial" w:cs="Arial"/>
          <w:b w:val="0"/>
          <w:bCs/>
          <w:color w:val="000000"/>
          <w:kern w:val="0"/>
          <w:sz w:val="22"/>
          <w:szCs w:val="22"/>
        </w:rPr>
        <w:t xml:space="preserve"> </w:t>
      </w:r>
      <w:r w:rsidR="00C258C3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 xml:space="preserve">G. </w:t>
      </w:r>
      <w:proofErr w:type="spellStart"/>
      <w:r w:rsidR="00C258C3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>raimondii</w:t>
      </w:r>
      <w:proofErr w:type="spellEnd"/>
      <w:r w:rsidR="00D70A8F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 xml:space="preserve">, between G. </w:t>
      </w:r>
      <w:proofErr w:type="spellStart"/>
      <w:r w:rsidR="00D70A8F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>thurberi</w:t>
      </w:r>
      <w:proofErr w:type="spellEnd"/>
      <w:r w:rsidR="00D70A8F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 xml:space="preserve"> and G. </w:t>
      </w:r>
      <w:proofErr w:type="spellStart"/>
      <w:r w:rsidR="00D70A8F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>davidsonii</w:t>
      </w:r>
      <w:proofErr w:type="spellEnd"/>
      <w:r w:rsidR="00D70A8F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 xml:space="preserve"> or between G. </w:t>
      </w:r>
      <w:proofErr w:type="spellStart"/>
      <w:r w:rsidR="00D70A8F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>thurberi</w:t>
      </w:r>
      <w:proofErr w:type="spellEnd"/>
      <w:r w:rsidR="00D70A8F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 xml:space="preserve"> and G. </w:t>
      </w:r>
      <w:proofErr w:type="spellStart"/>
      <w:r w:rsidR="00D70A8F" w:rsidRPr="006E595F">
        <w:rPr>
          <w:rFonts w:ascii="Arial" w:eastAsia="等线" w:hAnsi="Arial" w:cs="Arial"/>
          <w:b w:val="0"/>
          <w:bCs/>
          <w:i/>
          <w:iCs/>
          <w:color w:val="000000"/>
          <w:kern w:val="0"/>
          <w:sz w:val="22"/>
          <w:szCs w:val="22"/>
        </w:rPr>
        <w:t>turneri</w:t>
      </w:r>
      <w:proofErr w:type="spellEnd"/>
    </w:p>
    <w:p w14:paraId="77375FB3" w14:textId="77777777" w:rsidR="00C258C3" w:rsidRPr="006E595F" w:rsidRDefault="00C258C3">
      <w:pPr>
        <w:rPr>
          <w:rFonts w:ascii="Arial" w:hAnsi="Arial" w:cs="Arial"/>
          <w:color w:val="000000" w:themeColor="text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126"/>
        <w:gridCol w:w="1198"/>
        <w:gridCol w:w="222"/>
        <w:gridCol w:w="1148"/>
        <w:gridCol w:w="1193"/>
        <w:gridCol w:w="222"/>
        <w:gridCol w:w="1256"/>
        <w:gridCol w:w="1183"/>
        <w:gridCol w:w="222"/>
        <w:gridCol w:w="1106"/>
        <w:gridCol w:w="1106"/>
      </w:tblGrid>
      <w:tr w:rsidR="000A4EF1" w:rsidRPr="006E595F" w14:paraId="3EE000A7" w14:textId="77777777" w:rsidTr="00FD092F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E64B" w14:textId="77777777" w:rsidR="000A4EF1" w:rsidRPr="006E595F" w:rsidRDefault="000A4EF1" w:rsidP="008427DB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406119B8" w14:textId="167D87F1" w:rsidR="000A4EF1" w:rsidRPr="006E595F" w:rsidRDefault="000A4EF1" w:rsidP="008427DB">
            <w:pPr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46BE0" w14:textId="77777777" w:rsidR="000A4EF1" w:rsidRPr="000A4EF1" w:rsidRDefault="000A4EF1" w:rsidP="009C3511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G.thurberi</w:t>
            </w:r>
            <w:proofErr w:type="gramEnd"/>
            <w:r w:rsidRPr="000A4EF1">
              <w:rPr>
                <w:rFonts w:ascii="Arial" w:eastAsia="宋体" w:hAnsi="Arial" w:cs="Arial"/>
                <w:bCs/>
                <w:color w:val="000000"/>
                <w:kern w:val="0"/>
                <w:sz w:val="16"/>
                <w:szCs w:val="16"/>
              </w:rPr>
              <w:t>_Vs_</w:t>
            </w:r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G.davidsoni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6DE1" w14:textId="3E4AD9C8" w:rsidR="000A4EF1" w:rsidRPr="000A4EF1" w:rsidRDefault="000A4EF1" w:rsidP="009C3511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33417" w14:textId="77777777" w:rsidR="000A4EF1" w:rsidRPr="000A4EF1" w:rsidRDefault="000A4EF1" w:rsidP="009C3511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r w:rsidRPr="000A4EF1">
              <w:rPr>
                <w:rFonts w:ascii="Arial" w:eastAsia="宋体" w:hAnsi="Arial" w:cs="Arial"/>
                <w:bCs/>
                <w:color w:val="000000"/>
                <w:kern w:val="0"/>
                <w:sz w:val="16"/>
                <w:szCs w:val="16"/>
              </w:rPr>
              <w:t>_Vs_</w:t>
            </w:r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G</w:t>
            </w:r>
            <w:proofErr w:type="spellEnd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5103" w14:textId="5891AE03" w:rsidR="000A4EF1" w:rsidRPr="000A4EF1" w:rsidRDefault="000A4EF1" w:rsidP="009C3511">
            <w:pPr>
              <w:widowControl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87A3E" w14:textId="3E59B1C9" w:rsidR="000A4EF1" w:rsidRPr="000A4EF1" w:rsidRDefault="000A4EF1" w:rsidP="009C3511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G.davidsonii</w:t>
            </w:r>
            <w:proofErr w:type="gramEnd"/>
            <w:r w:rsidRPr="000A4EF1">
              <w:rPr>
                <w:rFonts w:ascii="Arial" w:eastAsia="宋体" w:hAnsi="Arial" w:cs="Arial"/>
                <w:bCs/>
                <w:color w:val="000000"/>
                <w:kern w:val="0"/>
                <w:sz w:val="16"/>
                <w:szCs w:val="16"/>
              </w:rPr>
              <w:t>_Vs_</w:t>
            </w:r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G.raimondi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7563" w14:textId="5588CF13" w:rsidR="000A4EF1" w:rsidRPr="000A4EF1" w:rsidRDefault="000A4EF1" w:rsidP="009C3511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C464" w14:textId="7A955DAF" w:rsidR="000A4EF1" w:rsidRPr="000A4EF1" w:rsidRDefault="000A4EF1" w:rsidP="009C3511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G.thurberi</w:t>
            </w:r>
            <w:proofErr w:type="gramEnd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_</w:t>
            </w:r>
            <w:r w:rsidRPr="000A4EF1">
              <w:rPr>
                <w:rFonts w:ascii="Arial" w:eastAsia="宋体" w:hAnsi="Arial" w:cs="Arial"/>
                <w:bCs/>
                <w:color w:val="000000"/>
                <w:kern w:val="0"/>
                <w:sz w:val="16"/>
                <w:szCs w:val="16"/>
              </w:rPr>
              <w:t>Vs</w:t>
            </w:r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_G.turneri</w:t>
            </w:r>
            <w:proofErr w:type="spellEnd"/>
          </w:p>
        </w:tc>
      </w:tr>
      <w:tr w:rsidR="000A4EF1" w:rsidRPr="006E595F" w14:paraId="698F51AD" w14:textId="77777777" w:rsidTr="00FD092F">
        <w:trPr>
          <w:trHeight w:val="29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D5B8" w14:textId="54E289A2" w:rsidR="000A4EF1" w:rsidRPr="006E595F" w:rsidRDefault="000A4EF1" w:rsidP="008427DB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4BF85" w14:textId="77777777" w:rsidR="000A4EF1" w:rsidRPr="000A4EF1" w:rsidRDefault="000A4EF1" w:rsidP="008427DB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G.thurberi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43CB0" w14:textId="77777777" w:rsidR="000A4EF1" w:rsidRPr="000A4EF1" w:rsidRDefault="000A4EF1" w:rsidP="008427DB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G.davidsoni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910F1" w14:textId="77777777" w:rsidR="000A4EF1" w:rsidRPr="000A4EF1" w:rsidRDefault="000A4EF1" w:rsidP="008427DB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C1B3" w14:textId="77777777" w:rsidR="000A4EF1" w:rsidRPr="000A4EF1" w:rsidRDefault="000A4EF1" w:rsidP="008427DB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A2D4" w14:textId="77777777" w:rsidR="000A4EF1" w:rsidRPr="000A4EF1" w:rsidRDefault="000A4EF1" w:rsidP="008427DB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D7EB3" w14:textId="77777777" w:rsidR="000A4EF1" w:rsidRPr="000A4EF1" w:rsidRDefault="000A4EF1" w:rsidP="008427DB">
            <w:pPr>
              <w:widowControl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0A4EF1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27125" w14:textId="77777777" w:rsidR="000A4EF1" w:rsidRPr="000A4EF1" w:rsidRDefault="000A4EF1" w:rsidP="008427DB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634C" w14:textId="77777777" w:rsidR="000A4EF1" w:rsidRPr="000A4EF1" w:rsidRDefault="000A4EF1" w:rsidP="008427DB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1FB2" w14:textId="77777777" w:rsidR="000A4EF1" w:rsidRPr="000A4EF1" w:rsidRDefault="000A4EF1" w:rsidP="008427DB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5B545" w14:textId="77777777" w:rsidR="000A4EF1" w:rsidRPr="000A4EF1" w:rsidRDefault="000A4EF1" w:rsidP="008427DB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G.thurberi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80E75" w14:textId="77777777" w:rsidR="000A4EF1" w:rsidRPr="000A4EF1" w:rsidRDefault="000A4EF1" w:rsidP="00D70A8F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A4EF1">
              <w:rPr>
                <w:rFonts w:ascii="Arial" w:eastAsia="宋体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G.turneri</w:t>
            </w:r>
            <w:proofErr w:type="spellEnd"/>
            <w:proofErr w:type="gramEnd"/>
          </w:p>
        </w:tc>
      </w:tr>
      <w:tr w:rsidR="009C3511" w:rsidRPr="006E595F" w14:paraId="04C13255" w14:textId="77777777" w:rsidTr="000A4EF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5C60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1-t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9262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111,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ACB1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111,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DC24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22C0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116,8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F924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116,8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84E" w14:textId="77777777" w:rsidR="008427DB" w:rsidRPr="006E595F" w:rsidRDefault="008427DB" w:rsidP="009C3511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8417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110,6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3256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110,6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C7C3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585B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116,3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9711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116,375</w:t>
            </w:r>
          </w:p>
        </w:tc>
      </w:tr>
      <w:tr w:rsidR="009C3511" w:rsidRPr="006E595F" w14:paraId="00FE5FC5" w14:textId="77777777" w:rsidTr="000A4EF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A17A" w14:textId="1CFB30AB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Total</w:t>
            </w:r>
            <w:r w:rsidR="006053DC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Length</w:t>
            </w:r>
            <w:r w:rsidR="009C3511"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(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7A71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627,325,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38F1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626,826,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31A5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5457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607,110,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7FCC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606,554,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880F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5DD9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618,663,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22BB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617,596,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0BB1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6223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586,742,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B494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587,838,795</w:t>
            </w:r>
          </w:p>
        </w:tc>
      </w:tr>
      <w:tr w:rsidR="009C3511" w:rsidRPr="006E595F" w14:paraId="0C9F1572" w14:textId="77777777" w:rsidTr="000A4EF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BF6A" w14:textId="67BF492F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Ratio</w:t>
            </w:r>
            <w:r w:rsidR="009C3511"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1DDA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F90F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8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6528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58E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7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D100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8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DF31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DC0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7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D525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8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E7B3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9026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7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DEA5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77.84</w:t>
            </w:r>
          </w:p>
        </w:tc>
      </w:tr>
      <w:tr w:rsidR="009C3511" w:rsidRPr="006E595F" w14:paraId="40C86059" w14:textId="77777777" w:rsidTr="000A4EF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5E0D" w14:textId="08A830A5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AvgLength</w:t>
            </w:r>
            <w:proofErr w:type="spellEnd"/>
            <w:r w:rsidR="009C3511"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(bp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F5EE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5631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AA2A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5626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ED04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9189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519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21DD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519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071C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7F55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559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C8A1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5583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9FC8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8696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5041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F48C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5051.25</w:t>
            </w:r>
          </w:p>
        </w:tc>
      </w:tr>
      <w:tr w:rsidR="009C3511" w:rsidRPr="006E595F" w14:paraId="40567D1E" w14:textId="77777777" w:rsidTr="000A4EF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06BA" w14:textId="375ECF8E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AvgIdentit</w:t>
            </w:r>
            <w:r w:rsidR="009C3511"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y</w:t>
            </w:r>
            <w:proofErr w:type="spellEnd"/>
            <w:r w:rsidR="009C3511"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09F4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9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A9D32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9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72E8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3621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95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F4F99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95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A8F4" w14:textId="77777777" w:rsidR="008427DB" w:rsidRPr="006E595F" w:rsidRDefault="008427DB" w:rsidP="008427DB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76298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9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45C5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9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8DC8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E4C2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95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2BBAC" w14:textId="77777777" w:rsidR="008427DB" w:rsidRPr="006E595F" w:rsidRDefault="008427DB" w:rsidP="008427DB">
            <w:pPr>
              <w:widowControl/>
              <w:jc w:val="center"/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宋体" w:hAnsi="Arial" w:cs="Arial"/>
                <w:b w:val="0"/>
                <w:color w:val="000000"/>
                <w:kern w:val="0"/>
                <w:sz w:val="16"/>
                <w:szCs w:val="16"/>
              </w:rPr>
              <w:t>95.03</w:t>
            </w:r>
          </w:p>
        </w:tc>
      </w:tr>
    </w:tbl>
    <w:p w14:paraId="1CE42D2F" w14:textId="77777777" w:rsidR="00810998" w:rsidRPr="006E595F" w:rsidRDefault="00810998">
      <w:pPr>
        <w:rPr>
          <w:rFonts w:ascii="Arial" w:hAnsi="Arial" w:cs="Arial"/>
          <w:color w:val="000000" w:themeColor="text1"/>
        </w:rPr>
        <w:sectPr w:rsidR="00810998" w:rsidRPr="006E595F" w:rsidSect="008427DB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5750642" w14:textId="07B18E5B" w:rsidR="00912C68" w:rsidRPr="00EA3998" w:rsidRDefault="00912C68" w:rsidP="00912C68">
      <w:pPr>
        <w:rPr>
          <w:rFonts w:ascii="Arial" w:hAnsi="Arial" w:cs="Arial"/>
          <w:b w:val="0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Table S9</w:t>
      </w:r>
      <w:r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Summary of gene duplication type information for the </w:t>
      </w:r>
      <w:r w:rsidRPr="00EA3998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Pr="00EA3998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thurberi</w:t>
      </w:r>
      <w:proofErr w:type="spellEnd"/>
      <w:r w:rsidRPr="00EA3998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 </w:t>
      </w:r>
      <w:r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and </w:t>
      </w:r>
      <w:r w:rsidRPr="00EA3998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Pr="00EA3998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davidsonii</w:t>
      </w:r>
      <w:proofErr w:type="spellEnd"/>
      <w:r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genomes. WGD represents whole genome duplication. SD represents segmental duplication. </w:t>
      </w:r>
    </w:p>
    <w:p w14:paraId="057E0106" w14:textId="77777777" w:rsidR="00912C68" w:rsidRPr="00EA3998" w:rsidRDefault="00912C68" w:rsidP="00912C68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12C68" w:rsidRPr="006053DC" w14:paraId="147100C1" w14:textId="77777777" w:rsidTr="005C73E3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4DF9FDFF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color w:val="000000" w:themeColor="text1"/>
                <w:sz w:val="16"/>
                <w:szCs w:val="16"/>
              </w:rPr>
              <w:t>Duplication type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0A921008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G. </w:t>
            </w:r>
            <w:proofErr w:type="spellStart"/>
            <w:r w:rsidRPr="006053D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14:paraId="207DC811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G. </w:t>
            </w:r>
            <w:proofErr w:type="spellStart"/>
            <w:r w:rsidRPr="006053D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avidsonii</w:t>
            </w:r>
            <w:proofErr w:type="spellEnd"/>
          </w:p>
        </w:tc>
      </w:tr>
      <w:tr w:rsidR="00912C68" w:rsidRPr="006053DC" w14:paraId="5A8F73A6" w14:textId="77777777" w:rsidTr="005C73E3">
        <w:tc>
          <w:tcPr>
            <w:tcW w:w="2765" w:type="dxa"/>
            <w:tcBorders>
              <w:left w:val="nil"/>
              <w:bottom w:val="nil"/>
              <w:right w:val="nil"/>
            </w:tcBorders>
            <w:vAlign w:val="center"/>
          </w:tcPr>
          <w:p w14:paraId="4E36B804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>Singleton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243E4B5E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3,136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04DE2DCB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3,154</w:t>
            </w:r>
          </w:p>
        </w:tc>
      </w:tr>
      <w:tr w:rsidR="00912C68" w:rsidRPr="006053DC" w14:paraId="302112BA" w14:textId="77777777" w:rsidTr="005C73E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9C44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>Disperse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4FBCB4C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8,97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AB30059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8,931</w:t>
            </w:r>
          </w:p>
        </w:tc>
      </w:tr>
      <w:tr w:rsidR="00912C68" w:rsidRPr="006053DC" w14:paraId="5463B69A" w14:textId="77777777" w:rsidTr="005C73E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2C7A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>Proxima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32F4C64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1,28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8926CC5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1,328</w:t>
            </w:r>
          </w:p>
        </w:tc>
      </w:tr>
      <w:tr w:rsidR="00912C68" w:rsidRPr="006053DC" w14:paraId="603E699F" w14:textId="77777777" w:rsidTr="005C73E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2783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>Tande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A357FD6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3,45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1763E3C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3,493</w:t>
            </w:r>
          </w:p>
        </w:tc>
      </w:tr>
      <w:tr w:rsidR="00912C68" w:rsidRPr="006053DC" w14:paraId="409E4104" w14:textId="77777777" w:rsidTr="005C73E3"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 w14:paraId="5566F345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>WGD or SD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698F773B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24,465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3FDDF21E" w14:textId="77777777" w:rsidR="00912C68" w:rsidRPr="006053DC" w:rsidRDefault="00912C68" w:rsidP="005C73E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24,565</w:t>
            </w:r>
          </w:p>
        </w:tc>
      </w:tr>
    </w:tbl>
    <w:p w14:paraId="1C33301B" w14:textId="7F07BF9C" w:rsidR="00912C68" w:rsidRPr="006E595F" w:rsidRDefault="00912C68">
      <w:pPr>
        <w:rPr>
          <w:rFonts w:ascii="Arial" w:hAnsi="Arial" w:cs="Arial"/>
          <w:color w:val="000000" w:themeColor="text1"/>
        </w:rPr>
        <w:sectPr w:rsidR="00912C68" w:rsidRPr="006E595F" w:rsidSect="00912C68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BE96881" w14:textId="06569156" w:rsidR="00BA4BEE" w:rsidRPr="00EA3998" w:rsidRDefault="00782DF7" w:rsidP="00BA4BEE">
      <w:pPr>
        <w:rPr>
          <w:rFonts w:ascii="Arial" w:hAnsi="Arial" w:cs="Arial"/>
          <w:b w:val="0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Table S</w:t>
      </w:r>
      <w:r w:rsidR="00350E02">
        <w:rPr>
          <w:rFonts w:ascii="Arial" w:hAnsi="Arial" w:cs="Arial"/>
          <w:color w:val="000000" w:themeColor="text1"/>
          <w:sz w:val="22"/>
          <w:szCs w:val="22"/>
        </w:rPr>
        <w:t>1</w:t>
      </w:r>
      <w:r w:rsidR="00912C68">
        <w:rPr>
          <w:rFonts w:ascii="Arial" w:hAnsi="Arial" w:cs="Arial"/>
          <w:color w:val="000000" w:themeColor="text1"/>
          <w:sz w:val="22"/>
          <w:szCs w:val="22"/>
        </w:rPr>
        <w:t>0</w:t>
      </w:r>
      <w:r w:rsidR="00BA4BEE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</w:t>
      </w:r>
      <w:proofErr w:type="gramStart"/>
      <w:r w:rsidR="00BA4BEE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>The</w:t>
      </w:r>
      <w:proofErr w:type="gramEnd"/>
      <w:r w:rsidR="00BA4BEE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duplication gene type of </w:t>
      </w:r>
      <w:r w:rsidR="00F0461D">
        <w:rPr>
          <w:rFonts w:ascii="Arial" w:hAnsi="Arial" w:cs="Arial"/>
          <w:b w:val="0"/>
          <w:bCs/>
          <w:color w:val="000000" w:themeColor="text1"/>
          <w:sz w:val="22"/>
          <w:szCs w:val="22"/>
        </w:rPr>
        <w:t>t</w:t>
      </w:r>
      <w:r w:rsidR="00BA4BEE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>ranscription factors</w:t>
      </w:r>
    </w:p>
    <w:p w14:paraId="22A7118E" w14:textId="2FB1F4C2" w:rsidR="006911B1" w:rsidRPr="006E595F" w:rsidRDefault="006911B1" w:rsidP="00C13EAD">
      <w:pPr>
        <w:rPr>
          <w:rFonts w:ascii="Arial" w:hAnsi="Arial" w:cs="Arial"/>
          <w:b w:val="0"/>
          <w:bCs/>
          <w:color w:val="000000" w:themeColor="text1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A4BEE" w:rsidRPr="006053DC" w14:paraId="0B1F25C2" w14:textId="77777777" w:rsidTr="000B5D63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12D37E1E" w14:textId="77777777" w:rsidR="00BA4BEE" w:rsidRPr="006053DC" w:rsidRDefault="00BA4BEE" w:rsidP="000B5D6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color w:val="000000" w:themeColor="text1"/>
                <w:sz w:val="16"/>
                <w:szCs w:val="16"/>
              </w:rPr>
              <w:t>Duplication type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5699FF91" w14:textId="77777777" w:rsidR="00BA4BEE" w:rsidRPr="006053DC" w:rsidRDefault="00BA4BEE" w:rsidP="000B5D63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G. </w:t>
            </w:r>
            <w:proofErr w:type="spellStart"/>
            <w:r w:rsidRPr="006053D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14:paraId="6CEE4021" w14:textId="77777777" w:rsidR="00BA4BEE" w:rsidRPr="006053DC" w:rsidRDefault="00BA4BEE" w:rsidP="000B5D63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G. </w:t>
            </w:r>
            <w:proofErr w:type="spellStart"/>
            <w:r w:rsidRPr="006053D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avidsonii</w:t>
            </w:r>
            <w:proofErr w:type="spellEnd"/>
          </w:p>
        </w:tc>
      </w:tr>
      <w:tr w:rsidR="00BA4BEE" w:rsidRPr="006053DC" w14:paraId="6F9EA8B9" w14:textId="77777777" w:rsidTr="000B5D63">
        <w:tc>
          <w:tcPr>
            <w:tcW w:w="2765" w:type="dxa"/>
            <w:tcBorders>
              <w:left w:val="nil"/>
              <w:bottom w:val="nil"/>
              <w:right w:val="nil"/>
            </w:tcBorders>
            <w:vAlign w:val="center"/>
          </w:tcPr>
          <w:p w14:paraId="44F82904" w14:textId="77777777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>Singleton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7F4A585D" w14:textId="3D681E54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622CE6C9" w14:textId="49425BA9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19</w:t>
            </w:r>
          </w:p>
        </w:tc>
      </w:tr>
      <w:tr w:rsidR="00BA4BEE" w:rsidRPr="006053DC" w14:paraId="030C02E1" w14:textId="77777777" w:rsidTr="000B5D6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BD24" w14:textId="77777777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>Disperse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153D257" w14:textId="54408B6A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35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7B9194A" w14:textId="0EF115DE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319</w:t>
            </w:r>
          </w:p>
        </w:tc>
      </w:tr>
      <w:tr w:rsidR="00BA4BEE" w:rsidRPr="006053DC" w14:paraId="66A4EA02" w14:textId="77777777" w:rsidTr="000B5D6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20CA" w14:textId="77777777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>Proxima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E11E84A" w14:textId="584D3C80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0090F83" w14:textId="1FFEA82F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73</w:t>
            </w:r>
          </w:p>
        </w:tc>
      </w:tr>
      <w:tr w:rsidR="00BA4BEE" w:rsidRPr="006053DC" w14:paraId="169795BC" w14:textId="77777777" w:rsidTr="000B5D6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2B43" w14:textId="77777777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>Tande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1328FB1" w14:textId="13CB2178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BBF57CA" w14:textId="51FCEF65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169</w:t>
            </w:r>
          </w:p>
        </w:tc>
      </w:tr>
      <w:tr w:rsidR="00BA4BEE" w:rsidRPr="006053DC" w14:paraId="3DC69188" w14:textId="77777777" w:rsidTr="000B5D63"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 w14:paraId="50580D5C" w14:textId="77777777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>WGD or SD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5D0567E0" w14:textId="57E708B7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2,045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336ED3F8" w14:textId="1F6DF130" w:rsidR="00BA4BEE" w:rsidRPr="006053DC" w:rsidRDefault="00BA4BEE" w:rsidP="000B5D63">
            <w:pPr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</w:pPr>
            <w:r w:rsidRPr="006053DC">
              <w:rPr>
                <w:rFonts w:ascii="Arial" w:hAnsi="Arial" w:cs="Arial"/>
                <w:b w:val="0"/>
                <w:bCs/>
                <w:color w:val="000000" w:themeColor="text1"/>
                <w:sz w:val="16"/>
                <w:szCs w:val="16"/>
              </w:rPr>
              <w:t>2,049</w:t>
            </w:r>
          </w:p>
        </w:tc>
      </w:tr>
    </w:tbl>
    <w:p w14:paraId="5907945C" w14:textId="77777777" w:rsidR="00BA4BEE" w:rsidRPr="006053DC" w:rsidRDefault="00BA4BEE" w:rsidP="00C13EAD">
      <w:pPr>
        <w:rPr>
          <w:rFonts w:ascii="Arial" w:hAnsi="Arial" w:cs="Arial"/>
          <w:b w:val="0"/>
          <w:bCs/>
          <w:color w:val="000000" w:themeColor="text1"/>
          <w:sz w:val="16"/>
          <w:szCs w:val="16"/>
        </w:rPr>
      </w:pPr>
    </w:p>
    <w:p w14:paraId="3D4320E8" w14:textId="3E17DF0B" w:rsidR="006911B1" w:rsidRPr="006053DC" w:rsidRDefault="006911B1" w:rsidP="00C13EAD">
      <w:pPr>
        <w:rPr>
          <w:rFonts w:ascii="Arial" w:hAnsi="Arial" w:cs="Arial"/>
          <w:b w:val="0"/>
          <w:bCs/>
          <w:color w:val="000000" w:themeColor="text1"/>
          <w:sz w:val="16"/>
          <w:szCs w:val="16"/>
        </w:rPr>
      </w:pPr>
    </w:p>
    <w:p w14:paraId="34D47F9D" w14:textId="573082F9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7B1D7B98" w14:textId="351B8110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7B330C9D" w14:textId="7077E003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41D9D265" w14:textId="5C69378B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4B84BAF1" w14:textId="3E049B86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51CF33B4" w14:textId="14FF59EF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2329DBA0" w14:textId="17DB4CA3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5317D5F1" w14:textId="54775864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0186C601" w14:textId="2A66C764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43FC158E" w14:textId="38D3BFD7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2E7375C5" w14:textId="1E79D82A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436695AE" w14:textId="5189068E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10CD6755" w14:textId="3301D104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67BC5593" w14:textId="3F2BE169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11736066" w14:textId="1245E813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1EE4CB2A" w14:textId="4A52CED1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65D5097B" w14:textId="38D9A08E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0FF13E82" w14:textId="34F7A950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1C2742B9" w14:textId="293772D3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4F3CC44B" w14:textId="69436190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5902B5DD" w14:textId="5807D658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3FB6DFDC" w14:textId="65B6D85B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3297084E" w14:textId="67266BBB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47FFC524" w14:textId="3A3AD89C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7E94AD0A" w14:textId="28BF46B4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4D083AC9" w14:textId="4FC4113A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2FD5C09A" w14:textId="364AA851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6927F321" w14:textId="3CA732AC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754FC9B9" w14:textId="10FAA4DD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7A936010" w14:textId="02D94558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6445FA70" w14:textId="6BA580BD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tbl>
      <w:tblPr>
        <w:tblpPr w:leftFromText="180" w:rightFromText="180" w:horzAnchor="margin" w:tblpY="784"/>
        <w:tblW w:w="7780" w:type="dxa"/>
        <w:tblLook w:val="04A0" w:firstRow="1" w:lastRow="0" w:firstColumn="1" w:lastColumn="0" w:noHBand="0" w:noVBand="1"/>
      </w:tblPr>
      <w:tblGrid>
        <w:gridCol w:w="1266"/>
        <w:gridCol w:w="992"/>
        <w:gridCol w:w="975"/>
        <w:gridCol w:w="1010"/>
        <w:gridCol w:w="1286"/>
        <w:gridCol w:w="975"/>
        <w:gridCol w:w="1276"/>
      </w:tblGrid>
      <w:tr w:rsidR="00EE0960" w:rsidRPr="006E595F" w14:paraId="0DDCDA05" w14:textId="77777777" w:rsidTr="000B5D63">
        <w:trPr>
          <w:trHeight w:val="326"/>
        </w:trPr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9A58" w14:textId="77777777" w:rsidR="00EE0960" w:rsidRPr="00EA3998" w:rsidRDefault="00EE0960" w:rsidP="000B5D63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07B8" w14:textId="6A32FD9F" w:rsidR="00EE0960" w:rsidRPr="00EA3998" w:rsidRDefault="00EE0960" w:rsidP="000B5D63">
            <w:pPr>
              <w:widowControl/>
              <w:jc w:val="center"/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A3998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G.</w:t>
            </w:r>
            <w:r w:rsidR="00EA3998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A3998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353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114F" w14:textId="77777777" w:rsidR="00EE0960" w:rsidRPr="00EA3998" w:rsidRDefault="00EE0960" w:rsidP="000B5D63">
            <w:pPr>
              <w:widowControl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kern w:val="0"/>
                <w:sz w:val="16"/>
                <w:szCs w:val="16"/>
              </w:rPr>
            </w:pPr>
            <w:r w:rsidRPr="00EA3998">
              <w:rPr>
                <w:rFonts w:ascii="Arial" w:hAnsi="Arial" w:cs="Arial"/>
                <w:bCs/>
                <w:i/>
                <w:iCs/>
                <w:color w:val="auto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EA3998">
              <w:rPr>
                <w:rFonts w:ascii="Arial" w:hAnsi="Arial" w:cs="Arial"/>
                <w:bCs/>
                <w:i/>
                <w:iCs/>
                <w:color w:val="auto"/>
                <w:kern w:val="0"/>
                <w:sz w:val="16"/>
                <w:szCs w:val="16"/>
              </w:rPr>
              <w:t>davidsonii</w:t>
            </w:r>
            <w:proofErr w:type="spellEnd"/>
          </w:p>
        </w:tc>
      </w:tr>
      <w:tr w:rsidR="00EE0960" w:rsidRPr="006E595F" w14:paraId="41DD476B" w14:textId="77777777" w:rsidTr="000B5D63">
        <w:trPr>
          <w:trHeight w:val="326"/>
        </w:trPr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AEE1" w14:textId="77777777" w:rsidR="00EE0960" w:rsidRPr="00EA3998" w:rsidRDefault="00EE0960" w:rsidP="000B5D63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EA3998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Chromoso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EF5E" w14:textId="77777777" w:rsidR="00EE0960" w:rsidRPr="00EA3998" w:rsidRDefault="00EE0960" w:rsidP="000B5D63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EA3998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A5EB" w14:textId="77777777" w:rsidR="00EE0960" w:rsidRPr="00EA3998" w:rsidRDefault="00EE0960" w:rsidP="000B5D63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EA3998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End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E7C2" w14:textId="77777777" w:rsidR="00EE0960" w:rsidRPr="00EA3998" w:rsidRDefault="00EE0960" w:rsidP="000B5D63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EA3998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F0F2" w14:textId="77777777" w:rsidR="00EE0960" w:rsidRPr="00EA3998" w:rsidRDefault="00EE0960" w:rsidP="000B5D63">
            <w:pPr>
              <w:widowControl/>
              <w:jc w:val="center"/>
              <w:rPr>
                <w:rFonts w:ascii="Arial" w:eastAsia="Times New Roman" w:hAnsi="Arial" w:cs="Arial"/>
                <w:bCs/>
                <w:color w:val="auto"/>
                <w:kern w:val="0"/>
                <w:sz w:val="16"/>
                <w:szCs w:val="16"/>
              </w:rPr>
            </w:pPr>
            <w:r w:rsidRPr="00EA3998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23F1" w14:textId="77777777" w:rsidR="00EE0960" w:rsidRPr="00EA3998" w:rsidRDefault="00EE0960" w:rsidP="000B5D63">
            <w:pPr>
              <w:widowControl/>
              <w:jc w:val="center"/>
              <w:rPr>
                <w:rFonts w:ascii="Arial" w:hAnsi="Arial" w:cs="Arial"/>
                <w:bCs/>
                <w:color w:val="auto"/>
                <w:kern w:val="0"/>
                <w:sz w:val="16"/>
                <w:szCs w:val="16"/>
              </w:rPr>
            </w:pPr>
            <w:r w:rsidRPr="00EA3998">
              <w:rPr>
                <w:rFonts w:ascii="Arial" w:hAnsi="Arial" w:cs="Arial"/>
                <w:bCs/>
                <w:color w:val="auto"/>
                <w:kern w:val="0"/>
                <w:sz w:val="16"/>
                <w:szCs w:val="16"/>
              </w:rPr>
              <w:t>E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BEF3" w14:textId="77777777" w:rsidR="00EE0960" w:rsidRPr="00EA3998" w:rsidRDefault="00EE0960" w:rsidP="000B5D63">
            <w:pPr>
              <w:widowControl/>
              <w:jc w:val="center"/>
              <w:rPr>
                <w:rFonts w:ascii="Arial" w:eastAsia="Times New Roman" w:hAnsi="Arial" w:cs="Arial"/>
                <w:bCs/>
                <w:color w:val="auto"/>
                <w:kern w:val="0"/>
                <w:sz w:val="16"/>
                <w:szCs w:val="16"/>
              </w:rPr>
            </w:pPr>
            <w:r w:rsidRPr="00EA3998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Length</w:t>
            </w:r>
          </w:p>
        </w:tc>
      </w:tr>
      <w:tr w:rsidR="00EE0960" w:rsidRPr="006E595F" w14:paraId="0A1D6093" w14:textId="77777777" w:rsidTr="000B5D63">
        <w:trPr>
          <w:trHeight w:val="326"/>
        </w:trPr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B739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005D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925000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D6E4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035000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99E9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100,000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3226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860000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9F9E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9850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32A2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250,000</w:t>
            </w:r>
          </w:p>
        </w:tc>
      </w:tr>
      <w:tr w:rsidR="00EE0960" w:rsidRPr="006E595F" w14:paraId="7CA2D5C6" w14:textId="77777777" w:rsidTr="000B5D63">
        <w:trPr>
          <w:trHeight w:val="326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40E9FAD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107322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38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21DBD89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49500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9FD16F8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100,0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D671F00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38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81D4D64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515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2EE20D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300,000</w:t>
            </w:r>
          </w:p>
        </w:tc>
      </w:tr>
      <w:tr w:rsidR="00EE0960" w:rsidRPr="006E595F" w14:paraId="034402CA" w14:textId="77777777" w:rsidTr="000B5D63">
        <w:trPr>
          <w:trHeight w:val="326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DF010F5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C73C94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34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F6BCEBB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44500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5E6DB64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000,0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47B3DC1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360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6FCF852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530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CF2827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700,000</w:t>
            </w:r>
          </w:p>
        </w:tc>
      </w:tr>
      <w:tr w:rsidR="00EE0960" w:rsidRPr="006E595F" w14:paraId="46C6356B" w14:textId="77777777" w:rsidTr="000B5D63">
        <w:trPr>
          <w:trHeight w:val="326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32BAFB6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00D007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49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039527E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54500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21E7D38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00,0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6B6B830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590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AC50A63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720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C6908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300,000</w:t>
            </w:r>
          </w:p>
        </w:tc>
      </w:tr>
      <w:tr w:rsidR="00EE0960" w:rsidRPr="006E595F" w14:paraId="40D831A4" w14:textId="77777777" w:rsidTr="000B5D63">
        <w:trPr>
          <w:trHeight w:val="326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CFC17B9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26E37C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090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4F1C645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14500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A4FFDB6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50,0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9C5153F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08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8CCDB78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235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0C4C4F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500,000</w:t>
            </w:r>
          </w:p>
        </w:tc>
      </w:tr>
      <w:tr w:rsidR="00EE0960" w:rsidRPr="006E595F" w14:paraId="5E5B15CB" w14:textId="77777777" w:rsidTr="000B5D63">
        <w:trPr>
          <w:trHeight w:val="326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0F52A3C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62087B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750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3EC1182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85500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2684BE5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050,0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4634555A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830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0BB2A45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960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518B56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300,000</w:t>
            </w:r>
          </w:p>
        </w:tc>
      </w:tr>
      <w:tr w:rsidR="00EE0960" w:rsidRPr="006E595F" w14:paraId="0CFB92F2" w14:textId="77777777" w:rsidTr="000B5D63">
        <w:trPr>
          <w:trHeight w:val="326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75FE562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EFDC3B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23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0E0B865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34000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80EE94A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050,0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F187341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21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80A675E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335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2C6A6C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200,000</w:t>
            </w:r>
          </w:p>
        </w:tc>
      </w:tr>
      <w:tr w:rsidR="00EE0960" w:rsidRPr="006E595F" w14:paraId="7A4A8424" w14:textId="77777777" w:rsidTr="000B5D63">
        <w:trPr>
          <w:trHeight w:val="326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A40FBFF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103450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36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AB3B042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44000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A7DD3F4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50,0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8391AC6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46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1C4DD52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610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6B5FE3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450,000</w:t>
            </w:r>
          </w:p>
        </w:tc>
      </w:tr>
      <w:tr w:rsidR="00EE0960" w:rsidRPr="006E595F" w14:paraId="1ADBEEA0" w14:textId="77777777" w:rsidTr="000B5D63">
        <w:trPr>
          <w:trHeight w:val="326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7BC62E0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29E05A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82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E90A048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96000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D61BDD9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350,0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9BD29EA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01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8FDC80E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4185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F096F5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700,000</w:t>
            </w:r>
          </w:p>
        </w:tc>
      </w:tr>
      <w:tr w:rsidR="00EE0960" w:rsidRPr="006E595F" w14:paraId="5D877ADA" w14:textId="77777777" w:rsidTr="000B5D63">
        <w:trPr>
          <w:trHeight w:val="326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25E3DC1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73CF7B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370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9EB8EA2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47000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CCBAB73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000,0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C7D495F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45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D749F3F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570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0E16A4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150,000</w:t>
            </w:r>
          </w:p>
        </w:tc>
      </w:tr>
      <w:tr w:rsidR="00EE0960" w:rsidRPr="006E595F" w14:paraId="6ACB8538" w14:textId="77777777" w:rsidTr="000B5D63">
        <w:trPr>
          <w:trHeight w:val="326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180DEE7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F4185D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820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A577676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91500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8685C10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950,0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6A0D1CA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700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29D1583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880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4F2859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800,000</w:t>
            </w:r>
          </w:p>
        </w:tc>
      </w:tr>
      <w:tr w:rsidR="00EE0960" w:rsidRPr="006E595F" w14:paraId="2383809F" w14:textId="77777777" w:rsidTr="000B5D63">
        <w:trPr>
          <w:trHeight w:val="326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CC2999A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8B5DEB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67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D9EEA52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82500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4901FA2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500,0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81A6D81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4150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8E7DE08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560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3DAF86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450,000</w:t>
            </w:r>
          </w:p>
        </w:tc>
      </w:tr>
      <w:tr w:rsidR="00EE0960" w:rsidRPr="006E595F" w14:paraId="36E9AB7F" w14:textId="77777777" w:rsidTr="000B5D63">
        <w:trPr>
          <w:trHeight w:val="326"/>
        </w:trPr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1E8B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789C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690000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E8C4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7900000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76DB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000,000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6642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790000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BC60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8950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BD3D" w14:textId="77777777" w:rsidR="00EE0960" w:rsidRPr="006E595F" w:rsidRDefault="00EE0960" w:rsidP="000B5D63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,050,000</w:t>
            </w:r>
          </w:p>
        </w:tc>
      </w:tr>
    </w:tbl>
    <w:p w14:paraId="65147D50" w14:textId="43AC9244" w:rsidR="00EE0960" w:rsidRPr="00EA3998" w:rsidRDefault="00782DF7" w:rsidP="00EE0960">
      <w:pPr>
        <w:rPr>
          <w:rFonts w:ascii="Arial" w:hAnsi="Arial" w:cs="Arial"/>
          <w:b w:val="0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Table S</w:t>
      </w:r>
      <w:r w:rsidR="00350E02">
        <w:rPr>
          <w:rFonts w:ascii="Arial" w:hAnsi="Arial" w:cs="Arial"/>
          <w:color w:val="000000" w:themeColor="text1"/>
          <w:sz w:val="22"/>
          <w:szCs w:val="22"/>
        </w:rPr>
        <w:t>1</w:t>
      </w:r>
      <w:r w:rsidR="00912C68">
        <w:rPr>
          <w:rFonts w:ascii="Arial" w:hAnsi="Arial" w:cs="Arial"/>
          <w:color w:val="000000" w:themeColor="text1"/>
          <w:sz w:val="22"/>
          <w:szCs w:val="22"/>
        </w:rPr>
        <w:t>1</w:t>
      </w:r>
      <w:r w:rsidR="00EE0960" w:rsidRPr="00EA399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="00EE0960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>The</w:t>
      </w:r>
      <w:proofErr w:type="gramEnd"/>
      <w:r w:rsidR="00EE0960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centromer</w:t>
      </w:r>
      <w:r w:rsidR="00C073B1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>ic</w:t>
      </w:r>
      <w:r w:rsidR="00EE0960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regions identified by Hi-C heatmap combined</w:t>
      </w:r>
      <w:r w:rsidR="00E63796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the centromere specific CRGs mapping</w:t>
      </w:r>
      <w:r w:rsidR="00EE0960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</w:t>
      </w:r>
    </w:p>
    <w:p w14:paraId="4748D2A3" w14:textId="1E4C7AA7" w:rsidR="00EE0960" w:rsidRPr="006E595F" w:rsidRDefault="00EE0960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770A1E0C" w14:textId="5A2FBA34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69354050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4F308045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5EE06AFF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5486B839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3B96EA6F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210BF070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2B5B4F6B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205EF983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12C714DC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6558F709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192DC9BD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195D4D94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660B2E1F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3D02A119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5CF15933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0D23BB6D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7A56CAD9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12D2DF12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13F72259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4FE15075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3870A297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0E222584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327CBBED" w14:textId="77777777" w:rsidR="00447042" w:rsidRPr="006E595F" w:rsidRDefault="00447042" w:rsidP="00172089">
      <w:pPr>
        <w:rPr>
          <w:rFonts w:ascii="Arial" w:hAnsi="Arial" w:cs="Arial"/>
          <w:color w:val="000000" w:themeColor="text1"/>
        </w:rPr>
      </w:pPr>
    </w:p>
    <w:p w14:paraId="167514A6" w14:textId="58077EFE" w:rsidR="00172089" w:rsidRPr="00EA3998" w:rsidRDefault="00782DF7" w:rsidP="00172089">
      <w:pPr>
        <w:rPr>
          <w:rFonts w:ascii="Arial" w:hAnsi="Arial" w:cs="Arial"/>
          <w:b w:val="0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Table S</w:t>
      </w:r>
      <w:r w:rsidR="00350E02">
        <w:rPr>
          <w:rFonts w:ascii="Arial" w:hAnsi="Arial" w:cs="Arial"/>
          <w:color w:val="000000" w:themeColor="text1"/>
          <w:sz w:val="22"/>
          <w:szCs w:val="22"/>
        </w:rPr>
        <w:t>1</w:t>
      </w:r>
      <w:r w:rsidR="002D5AA5">
        <w:rPr>
          <w:rFonts w:ascii="Arial" w:hAnsi="Arial" w:cs="Arial"/>
          <w:color w:val="000000" w:themeColor="text1"/>
          <w:sz w:val="22"/>
          <w:szCs w:val="22"/>
        </w:rPr>
        <w:t>2</w:t>
      </w:r>
      <w:r w:rsidR="00172089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</w:t>
      </w:r>
      <w:r w:rsidR="00447042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Comparison of </w:t>
      </w:r>
      <w:proofErr w:type="spellStart"/>
      <w:r w:rsidR="00172089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>CenLTR</w:t>
      </w:r>
      <w:proofErr w:type="spellEnd"/>
      <w:r w:rsidR="00172089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</w:t>
      </w:r>
      <w:r w:rsidR="00447042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>with the reported GhCR1-GhCR</w:t>
      </w:r>
      <w:r w:rsid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>4</w:t>
      </w:r>
    </w:p>
    <w:p w14:paraId="740742DD" w14:textId="559D20A7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tbl>
      <w:tblPr>
        <w:tblW w:w="9837" w:type="dxa"/>
        <w:jc w:val="center"/>
        <w:tblLook w:val="04A0" w:firstRow="1" w:lastRow="0" w:firstColumn="1" w:lastColumn="0" w:noHBand="0" w:noVBand="1"/>
      </w:tblPr>
      <w:tblGrid>
        <w:gridCol w:w="812"/>
        <w:gridCol w:w="1026"/>
        <w:gridCol w:w="723"/>
        <w:gridCol w:w="1600"/>
        <w:gridCol w:w="706"/>
        <w:gridCol w:w="1540"/>
        <w:gridCol w:w="620"/>
        <w:gridCol w:w="1569"/>
        <w:gridCol w:w="631"/>
        <w:gridCol w:w="919"/>
      </w:tblGrid>
      <w:tr w:rsidR="00447042" w:rsidRPr="00F0461D" w14:paraId="0963D2F5" w14:textId="77777777" w:rsidTr="00447042">
        <w:trPr>
          <w:trHeight w:val="280"/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1CE8" w14:textId="77777777" w:rsidR="00447042" w:rsidRPr="00F0461D" w:rsidRDefault="00447042" w:rsidP="00447042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D9B4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Chr.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BBE09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trand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62B79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9062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iz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5C7C2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5'-LTR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D343E" w14:textId="2E83064D" w:rsidR="00447042" w:rsidRPr="00F0461D" w:rsidRDefault="00EA3998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3</w:t>
            </w:r>
            <w:r w:rsidR="00447042"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'-LTR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A1566" w14:textId="6E90D871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LTR region similarity</w:t>
            </w:r>
          </w:p>
        </w:tc>
      </w:tr>
      <w:tr w:rsidR="00447042" w:rsidRPr="00F0461D" w14:paraId="4D344D9C" w14:textId="77777777" w:rsidTr="00447042">
        <w:trPr>
          <w:trHeight w:val="280"/>
          <w:jc w:val="center"/>
        </w:trPr>
        <w:tc>
          <w:tcPr>
            <w:tcW w:w="7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BFDE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D90B3" w14:textId="77777777" w:rsidR="00447042" w:rsidRPr="00F0461D" w:rsidRDefault="00447042" w:rsidP="00447042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4EFD4" w14:textId="77777777" w:rsidR="00447042" w:rsidRPr="00F0461D" w:rsidRDefault="00447042" w:rsidP="00447042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178D4" w14:textId="77777777" w:rsidR="00447042" w:rsidRPr="00F0461D" w:rsidRDefault="00447042" w:rsidP="00447042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50433" w14:textId="77777777" w:rsidR="00447042" w:rsidRPr="00F0461D" w:rsidRDefault="00447042" w:rsidP="00447042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F18A9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AFE2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ize (bp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5C8C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52FB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ize (bp)</w:t>
            </w: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84538" w14:textId="77777777" w:rsidR="00447042" w:rsidRPr="00F0461D" w:rsidRDefault="00447042" w:rsidP="00447042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</w:p>
        </w:tc>
      </w:tr>
      <w:tr w:rsidR="00447042" w:rsidRPr="00F0461D" w14:paraId="6F78E67A" w14:textId="77777777" w:rsidTr="00447042">
        <w:trPr>
          <w:trHeight w:val="280"/>
          <w:jc w:val="center"/>
        </w:trPr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3276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enLTR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BC13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EB42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3253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6,765,415-26,783,75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4A7C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18,83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3098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6,780,293-26,783,75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FDE0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46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5F3A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6,765,415-26,768,869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20A4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45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14FD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945</w:t>
            </w:r>
          </w:p>
        </w:tc>
      </w:tr>
      <w:tr w:rsidR="00447042" w:rsidRPr="00F0461D" w14:paraId="3EBFF366" w14:textId="77777777" w:rsidTr="00447042">
        <w:trPr>
          <w:trHeight w:val="280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DBD9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GhCR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BB51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BAC97G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0810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2E8C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469-81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7771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56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07EF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469-39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4C97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44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24DB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674-81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C3E5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4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F5F7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986</w:t>
            </w:r>
          </w:p>
        </w:tc>
      </w:tr>
      <w:tr w:rsidR="00447042" w:rsidRPr="00F0461D" w14:paraId="09348896" w14:textId="77777777" w:rsidTr="00447042">
        <w:trPr>
          <w:trHeight w:val="280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74D5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GhCR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F4FB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BAC97G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26B6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F2C1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5,391-335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9966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81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BC3E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25,391-26,8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565C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5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FE56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2,022-33,53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E6D6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15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5F0E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994</w:t>
            </w:r>
          </w:p>
        </w:tc>
      </w:tr>
      <w:tr w:rsidR="00447042" w:rsidRPr="00F0461D" w14:paraId="31BDFDC1" w14:textId="77777777" w:rsidTr="00447042">
        <w:trPr>
          <w:trHeight w:val="280"/>
          <w:jc w:val="center"/>
        </w:trPr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9691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GhCR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1BBC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BAC97G20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B3B9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6B12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3,857-7922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411F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16,07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02DB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0,180-50518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2EB3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6A22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5,916-66,254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83C6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3292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985</w:t>
            </w:r>
          </w:p>
        </w:tc>
      </w:tr>
      <w:tr w:rsidR="00447042" w:rsidRPr="00F0461D" w14:paraId="5B275826" w14:textId="77777777" w:rsidTr="00447042">
        <w:trPr>
          <w:trHeight w:val="280"/>
          <w:jc w:val="center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CB28C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GhCR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A921B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BAC97G2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3E935" w14:textId="71E13B5D" w:rsidR="00447042" w:rsidRPr="00F0461D" w:rsidRDefault="00F0461D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5019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3,857-74,7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BB19C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53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9A867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3,857-74,7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65A3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87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DFF8C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8,356-74,72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175D3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87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202EF" w14:textId="77777777" w:rsidR="00447042" w:rsidRPr="00F0461D" w:rsidRDefault="00447042" w:rsidP="00447042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F0461D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0.992</w:t>
            </w:r>
          </w:p>
        </w:tc>
      </w:tr>
    </w:tbl>
    <w:p w14:paraId="07FA96FD" w14:textId="0595DAC2" w:rsidR="000B5D63" w:rsidRPr="00F0461D" w:rsidRDefault="000B5D63" w:rsidP="00C13EAD">
      <w:pPr>
        <w:rPr>
          <w:rFonts w:ascii="Arial" w:hAnsi="Arial" w:cs="Arial"/>
          <w:b w:val="0"/>
          <w:bCs/>
          <w:color w:val="000000" w:themeColor="text1"/>
          <w:sz w:val="16"/>
          <w:szCs w:val="16"/>
        </w:rPr>
      </w:pPr>
    </w:p>
    <w:p w14:paraId="2FE58425" w14:textId="130B4AF9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3347E988" w14:textId="68D6CD49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138E6348" w14:textId="58837B00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47129188" w14:textId="2E65E2C7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15B9B401" w14:textId="103B3753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4AC61E07" w14:textId="2D7AD932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5CEB2728" w14:textId="444A1B1F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69FF5C2F" w14:textId="048074CF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4F0DD4BB" w14:textId="60A6F83A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008DB14D" w14:textId="56D77D7C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23F5E5D3" w14:textId="2B7EA48C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347B60FB" w14:textId="7C445A04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653E4DAD" w14:textId="2236DA5D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2D63E692" w14:textId="6C913F23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1B30023A" w14:textId="1BD21CC0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66A5B5A2" w14:textId="7E35F76B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7761AF77" w14:textId="79956223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72E2C6EE" w14:textId="00F6A029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106AF693" w14:textId="72822949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0676D098" w14:textId="77777777" w:rsidR="000B5D63" w:rsidRPr="006E595F" w:rsidRDefault="000B5D63" w:rsidP="00C13EAD">
      <w:pPr>
        <w:rPr>
          <w:rFonts w:ascii="Arial" w:hAnsi="Arial" w:cs="Arial"/>
          <w:b w:val="0"/>
          <w:bCs/>
          <w:color w:val="000000" w:themeColor="text1"/>
        </w:rPr>
      </w:pPr>
    </w:p>
    <w:p w14:paraId="1C5ED2E2" w14:textId="3CE38C04" w:rsidR="00C13EAD" w:rsidRPr="006E595F" w:rsidRDefault="00C13EAD">
      <w:pPr>
        <w:rPr>
          <w:rFonts w:ascii="Arial" w:hAnsi="Arial" w:cs="Arial"/>
          <w:color w:val="000000" w:themeColor="text1"/>
        </w:rPr>
      </w:pPr>
    </w:p>
    <w:tbl>
      <w:tblPr>
        <w:tblpPr w:leftFromText="180" w:rightFromText="180" w:vertAnchor="page" w:horzAnchor="margin" w:tblpY="2326"/>
        <w:tblW w:w="7938" w:type="dxa"/>
        <w:tblLook w:val="04A0" w:firstRow="1" w:lastRow="0" w:firstColumn="1" w:lastColumn="0" w:noHBand="0" w:noVBand="1"/>
      </w:tblPr>
      <w:tblGrid>
        <w:gridCol w:w="1559"/>
        <w:gridCol w:w="1560"/>
        <w:gridCol w:w="850"/>
        <w:gridCol w:w="1559"/>
        <w:gridCol w:w="1560"/>
        <w:gridCol w:w="850"/>
      </w:tblGrid>
      <w:tr w:rsidR="000B5D63" w:rsidRPr="006E595F" w14:paraId="10BA1DEF" w14:textId="77777777" w:rsidTr="000F409A">
        <w:trPr>
          <w:trHeight w:val="280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956C" w14:textId="77777777" w:rsidR="000B5D63" w:rsidRPr="00EA3998" w:rsidRDefault="000B5D63" w:rsidP="000F409A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EA3998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lastRenderedPageBreak/>
              <w:t>Samp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353C" w14:textId="36592610" w:rsidR="000B5D63" w:rsidRPr="00EA3998" w:rsidRDefault="000B5D63" w:rsidP="000F409A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EA3998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Read-pair numb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394D" w14:textId="77777777" w:rsidR="000B5D63" w:rsidRPr="00EA3998" w:rsidRDefault="000B5D63" w:rsidP="000F409A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EA3998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ize (Gb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3E94" w14:textId="77777777" w:rsidR="000B5D63" w:rsidRPr="00EA3998" w:rsidRDefault="000B5D63" w:rsidP="000F409A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EA3998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amp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740D" w14:textId="1515FF1E" w:rsidR="000B5D63" w:rsidRPr="00EA3998" w:rsidRDefault="000B5D63" w:rsidP="000F409A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EA3998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Read-pair numb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61115" w14:textId="77777777" w:rsidR="000B5D63" w:rsidRPr="00EA3998" w:rsidRDefault="000B5D63" w:rsidP="000F409A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EA3998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Size (Gb)</w:t>
            </w:r>
          </w:p>
        </w:tc>
      </w:tr>
      <w:tr w:rsidR="000B5D63" w:rsidRPr="006E595F" w14:paraId="3F0DD02B" w14:textId="77777777" w:rsidTr="000F409A">
        <w:trPr>
          <w:trHeight w:val="28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225B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CK-3-R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D04D" w14:textId="4E440115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5,682,99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129B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AF15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CK-3-R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8C3F" w14:textId="78D76D64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0,535,24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4201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2</w:t>
            </w:r>
          </w:p>
        </w:tc>
      </w:tr>
      <w:tr w:rsidR="000B5D63" w:rsidRPr="006E595F" w14:paraId="23818177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D71E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CK-3-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570B" w14:textId="36A81C3E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4,867,2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FCDD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8924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CK-3-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28C9" w14:textId="5AAA9BA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0,289,6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607D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0B5D63" w:rsidRPr="006E595F" w14:paraId="61B8A61F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74D8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CK-3-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484D" w14:textId="230B9548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2,577,3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96E6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E918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CK-3-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1B01" w14:textId="62D58541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2,274,1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D4AD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7</w:t>
            </w:r>
          </w:p>
        </w:tc>
      </w:tr>
      <w:tr w:rsidR="000B5D63" w:rsidRPr="006E595F" w14:paraId="56C37B71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D2B9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CK-6-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C66A" w14:textId="2F9BAD40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3,193,3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CE17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0C51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CK-6-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4F99" w14:textId="498442E9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19,477,1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880F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0B5D63" w:rsidRPr="006E595F" w14:paraId="6D18EE79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FA5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CK-6-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6E82" w14:textId="2A4A4205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3,854,5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223B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0354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CK-6-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9BCF" w14:textId="2C8B3F16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6,393,1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3C6D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.9</w:t>
            </w:r>
          </w:p>
        </w:tc>
      </w:tr>
      <w:tr w:rsidR="000B5D63" w:rsidRPr="006E595F" w14:paraId="40039C2C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7FBB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CK-6-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18CD" w14:textId="36DD735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1,059,5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51A8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640F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CK-6-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7EF9" w14:textId="1904573B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19,556,1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E308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.9</w:t>
            </w:r>
          </w:p>
        </w:tc>
      </w:tr>
      <w:tr w:rsidR="000B5D63" w:rsidRPr="006E595F" w14:paraId="3C582215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1DE5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CK-24-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D932" w14:textId="276E4693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3,228,0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286F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F8EC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CK-24-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6453" w14:textId="69FF00D3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0,230,8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C841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0B5D63" w:rsidRPr="006E595F" w14:paraId="66C16410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4983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CK-24-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DDD0" w14:textId="3A6E3199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0,277,7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4962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FFC1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CK-24-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7012" w14:textId="1641C6E8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1,401,9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3E07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4</w:t>
            </w:r>
          </w:p>
        </w:tc>
      </w:tr>
      <w:tr w:rsidR="000B5D63" w:rsidRPr="006E595F" w14:paraId="4F7454FB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ABA1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CK-24-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15F5" w14:textId="0DD3E1E1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19,336,1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2301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D6BF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CK-24-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11E" w14:textId="4A35118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4,157,0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ECAB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.2</w:t>
            </w:r>
          </w:p>
        </w:tc>
      </w:tr>
      <w:tr w:rsidR="000B5D63" w:rsidRPr="006E595F" w14:paraId="7F792AD2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FA80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NACL-3-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C7C1" w14:textId="0697544B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19,163,3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2D5B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A14C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NACL-3-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C503" w14:textId="7F4B4DCE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2,597,1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ED36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8</w:t>
            </w:r>
          </w:p>
        </w:tc>
      </w:tr>
      <w:tr w:rsidR="000B5D63" w:rsidRPr="006E595F" w14:paraId="03660025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C461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NACL-3-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B472" w14:textId="136F21F3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18,808,6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793D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14DF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NACL-3-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5E4B" w14:textId="79365335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0,497,3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2E54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0B5D63" w:rsidRPr="006E595F" w14:paraId="6BEABDB7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44AF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NACL-3-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F095" w14:textId="345D1F3C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19,543,7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5A3A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0B3B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NACL-3-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BE0F" w14:textId="3D99DE6D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19,973,7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274F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0</w:t>
            </w:r>
          </w:p>
        </w:tc>
      </w:tr>
      <w:tr w:rsidR="000B5D63" w:rsidRPr="006E595F" w14:paraId="1905EAEB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0247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NACL-6-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2DBF" w14:textId="299DA353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0,614,2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A498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3B82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NACL-6-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9E00" w14:textId="624D1C86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0,321,5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538C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0B5D63" w:rsidRPr="006E595F" w14:paraId="05292B35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F0AC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NACL-6-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ABE9" w14:textId="5EA7E9B4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19,807,5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D0AC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5E2E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NACL-6-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E2C1" w14:textId="596014F6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19,382,8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CA00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0B5D63" w:rsidRPr="006E595F" w14:paraId="42B17A1D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557E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NACL-6-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6FF5" w14:textId="04386466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2,653,4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D1C9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E64F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NACL-6-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39D1" w14:textId="67257388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0,341,9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EDF3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0B5D63" w:rsidRPr="006E595F" w14:paraId="63EE5BFA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8786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NACL-24-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E31D" w14:textId="2A9D39C5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5,909,8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BBA8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F9FD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NACL-24-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5692" w14:textId="58802B49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4,341,5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FC07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.3</w:t>
            </w:r>
          </w:p>
        </w:tc>
      </w:tr>
      <w:tr w:rsidR="000B5D63" w:rsidRPr="006E595F" w14:paraId="597CD570" w14:textId="77777777" w:rsidTr="000F409A">
        <w:trPr>
          <w:trHeight w:val="280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71F1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NACL-24-R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0883" w14:textId="4ED7B3DC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18,815,65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5AE4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9361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NACL-24-R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ACB5" w14:textId="2C74DC16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1,728,08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65A1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6.5</w:t>
            </w:r>
          </w:p>
        </w:tc>
      </w:tr>
      <w:tr w:rsidR="000B5D63" w:rsidRPr="006E595F" w14:paraId="0B87863E" w14:textId="77777777" w:rsidTr="000F409A">
        <w:trPr>
          <w:trHeight w:val="280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FE95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3-NACL-24-R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76C40" w14:textId="7A21107A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4,526,676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0B016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17DA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5-NACL-24-R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FA90" w14:textId="25BDE0AF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b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bCs/>
                <w:color w:val="000000"/>
                <w:sz w:val="16"/>
                <w:szCs w:val="16"/>
              </w:rPr>
              <w:t xml:space="preserve">26,052,182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C1D2A" w14:textId="77777777" w:rsidR="000B5D63" w:rsidRPr="006E595F" w:rsidRDefault="000B5D63" w:rsidP="000F409A">
            <w:pPr>
              <w:widowControl/>
              <w:jc w:val="center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7.8</w:t>
            </w:r>
          </w:p>
        </w:tc>
      </w:tr>
    </w:tbl>
    <w:p w14:paraId="777584AD" w14:textId="520D6478" w:rsidR="000F409A" w:rsidRPr="00EA3998" w:rsidRDefault="00782DF7" w:rsidP="000F409A">
      <w:pPr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Table S</w:t>
      </w:r>
      <w:r w:rsidR="00350E02">
        <w:rPr>
          <w:rFonts w:ascii="Arial" w:hAnsi="Arial" w:cs="Arial"/>
          <w:color w:val="000000" w:themeColor="text1"/>
          <w:sz w:val="22"/>
          <w:szCs w:val="22"/>
        </w:rPr>
        <w:t>1</w:t>
      </w:r>
      <w:r w:rsidR="002D5AA5">
        <w:rPr>
          <w:rFonts w:ascii="Arial" w:hAnsi="Arial" w:cs="Arial"/>
          <w:color w:val="000000" w:themeColor="text1"/>
          <w:sz w:val="22"/>
          <w:szCs w:val="22"/>
        </w:rPr>
        <w:t>3</w:t>
      </w:r>
      <w:r w:rsidR="000F409A" w:rsidRPr="00EA399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F409A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>Summary of Ill</w:t>
      </w:r>
      <w:r w:rsidR="00CF41C5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>u</w:t>
      </w:r>
      <w:r w:rsidR="000F409A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mina sequencing clean data in </w:t>
      </w:r>
      <w:r w:rsidR="000F409A" w:rsidRPr="00EA3998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G. </w:t>
      </w:r>
      <w:proofErr w:type="spellStart"/>
      <w:r w:rsidR="000F409A" w:rsidRPr="00EA3998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thurberi</w:t>
      </w:r>
      <w:proofErr w:type="spellEnd"/>
      <w:r w:rsidR="000F409A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and </w:t>
      </w:r>
      <w:r w:rsidR="000F409A" w:rsidRPr="00EA3998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G.</w:t>
      </w:r>
      <w:r w:rsidR="00887B87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="000F409A" w:rsidRPr="00EA3998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davidsonii</w:t>
      </w:r>
      <w:proofErr w:type="spellEnd"/>
      <w:r w:rsidR="000F409A" w:rsidRPr="00EA3998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.</w:t>
      </w:r>
    </w:p>
    <w:p w14:paraId="6F154263" w14:textId="726FE205" w:rsidR="000F409A" w:rsidRPr="006E595F" w:rsidRDefault="000F409A" w:rsidP="00E63796">
      <w:pPr>
        <w:rPr>
          <w:rFonts w:ascii="Arial" w:hAnsi="Arial" w:cs="Arial"/>
          <w:color w:val="000000" w:themeColor="text1"/>
        </w:rPr>
      </w:pPr>
    </w:p>
    <w:p w14:paraId="007F3A3E" w14:textId="2BEA0643" w:rsidR="000B5D63" w:rsidRPr="006E595F" w:rsidRDefault="000B5D63">
      <w:pPr>
        <w:rPr>
          <w:rFonts w:ascii="Arial" w:hAnsi="Arial" w:cs="Arial"/>
          <w:color w:val="000000" w:themeColor="text1"/>
        </w:rPr>
      </w:pPr>
    </w:p>
    <w:p w14:paraId="4BFEF27C" w14:textId="0EA96298" w:rsidR="000B5D63" w:rsidRPr="006E595F" w:rsidRDefault="000B5D63">
      <w:pPr>
        <w:rPr>
          <w:rFonts w:ascii="Arial" w:hAnsi="Arial" w:cs="Arial"/>
          <w:color w:val="000000" w:themeColor="text1"/>
        </w:rPr>
      </w:pPr>
    </w:p>
    <w:p w14:paraId="13380D6E" w14:textId="7F26773D" w:rsidR="000B5D63" w:rsidRPr="006E595F" w:rsidRDefault="000B5D63">
      <w:pPr>
        <w:rPr>
          <w:rFonts w:ascii="Arial" w:hAnsi="Arial" w:cs="Arial"/>
          <w:color w:val="000000" w:themeColor="text1"/>
        </w:rPr>
      </w:pPr>
    </w:p>
    <w:p w14:paraId="01B955B3" w14:textId="3E19754A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71B579BD" w14:textId="5A0C410B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232826BA" w14:textId="56627E58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1B95C878" w14:textId="5C38568B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785D001D" w14:textId="22DA4EC6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2C0CCDAF" w14:textId="023B7E8E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3F72C81B" w14:textId="31738855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3841EB2A" w14:textId="53E76C45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70316DE0" w14:textId="33513046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4CB5B7AF" w14:textId="72548EA3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30F0E9CB" w14:textId="2545DDD9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045CA427" w14:textId="7112293B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60C4BE0F" w14:textId="76BC2894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2B6D9B85" w14:textId="26F40A92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7B4640ED" w14:textId="5135C5A6" w:rsidR="00CF41C5" w:rsidRPr="006E595F" w:rsidRDefault="00CF41C5">
      <w:pPr>
        <w:rPr>
          <w:rFonts w:ascii="Arial" w:hAnsi="Arial" w:cs="Arial"/>
          <w:color w:val="000000" w:themeColor="text1"/>
        </w:rPr>
      </w:pPr>
    </w:p>
    <w:p w14:paraId="16EC4D65" w14:textId="21AD3663" w:rsidR="00CF41C5" w:rsidRDefault="00CF41C5">
      <w:pPr>
        <w:rPr>
          <w:rFonts w:ascii="Arial" w:hAnsi="Arial" w:cs="Arial"/>
          <w:color w:val="000000" w:themeColor="text1"/>
        </w:rPr>
      </w:pPr>
    </w:p>
    <w:p w14:paraId="0D0C493D" w14:textId="77777777" w:rsidR="00350E02" w:rsidRPr="00350E02" w:rsidRDefault="00350E02">
      <w:pPr>
        <w:rPr>
          <w:rFonts w:ascii="Arial" w:hAnsi="Arial" w:cs="Arial"/>
          <w:color w:val="000000" w:themeColor="text1"/>
        </w:rPr>
      </w:pPr>
    </w:p>
    <w:p w14:paraId="3B82B6E6" w14:textId="7E65D7E7" w:rsidR="00CF41C5" w:rsidRPr="00EA3998" w:rsidRDefault="00782DF7" w:rsidP="00CF41C5">
      <w:pPr>
        <w:rPr>
          <w:rFonts w:ascii="Arial" w:hAnsi="Arial" w:cs="Arial"/>
          <w:b w:val="0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Table S</w:t>
      </w:r>
      <w:r w:rsidR="00350E02">
        <w:rPr>
          <w:rFonts w:ascii="Arial" w:hAnsi="Arial" w:cs="Arial"/>
          <w:color w:val="000000" w:themeColor="text1"/>
          <w:sz w:val="22"/>
          <w:szCs w:val="22"/>
        </w:rPr>
        <w:t>1</w:t>
      </w:r>
      <w:r w:rsidR="002D5AA5">
        <w:rPr>
          <w:rFonts w:ascii="Arial" w:hAnsi="Arial" w:cs="Arial"/>
          <w:color w:val="000000" w:themeColor="text1"/>
          <w:sz w:val="22"/>
          <w:szCs w:val="22"/>
        </w:rPr>
        <w:t>4</w:t>
      </w:r>
      <w:r w:rsidR="00CF41C5" w:rsidRPr="00EA399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F41C5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Summary of </w:t>
      </w:r>
      <w:r w:rsidR="005F6F54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>accession information for mRNA-seq</w:t>
      </w:r>
      <w:r w:rsidR="00CF41C5" w:rsidRPr="00EA3998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>.</w:t>
      </w:r>
      <w:r w:rsidR="005F6F54" w:rsidRPr="00EA3998">
        <w:rPr>
          <w:rFonts w:ascii="Arial" w:hAnsi="Arial" w:cs="Arial"/>
          <w:b w:val="0"/>
          <w:bCs/>
          <w:i/>
          <w:iCs/>
          <w:color w:val="000000" w:themeColor="text1"/>
          <w:sz w:val="22"/>
          <w:szCs w:val="22"/>
        </w:rPr>
        <w:t xml:space="preserve"> </w:t>
      </w:r>
      <w:r w:rsidR="005F6F54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>The data ha</w:t>
      </w:r>
      <w:r w:rsidR="00A568C6">
        <w:rPr>
          <w:rFonts w:ascii="Arial" w:hAnsi="Arial" w:cs="Arial"/>
          <w:b w:val="0"/>
          <w:bCs/>
          <w:color w:val="000000" w:themeColor="text1"/>
          <w:sz w:val="22"/>
          <w:szCs w:val="22"/>
        </w:rPr>
        <w:t>ve been</w:t>
      </w:r>
      <w:r w:rsidR="005F6F54" w:rsidRPr="00EA3998">
        <w:rPr>
          <w:rFonts w:ascii="Arial" w:hAnsi="Arial" w:cs="Arial"/>
          <w:b w:val="0"/>
          <w:bCs/>
          <w:color w:val="000000" w:themeColor="text1"/>
          <w:sz w:val="22"/>
          <w:szCs w:val="22"/>
        </w:rPr>
        <w:t xml:space="preserve"> deposited in NCBI SRA</w:t>
      </w:r>
    </w:p>
    <w:p w14:paraId="70E1ED91" w14:textId="77777777" w:rsidR="00CF41C5" w:rsidRPr="006E595F" w:rsidRDefault="00CF41C5">
      <w:pPr>
        <w:rPr>
          <w:rFonts w:ascii="Arial" w:hAnsi="Arial" w:cs="Arial"/>
          <w:color w:val="000000" w:themeColor="text1"/>
        </w:rPr>
      </w:pPr>
    </w:p>
    <w:tbl>
      <w:tblPr>
        <w:tblW w:w="920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1222"/>
        <w:gridCol w:w="6650"/>
      </w:tblGrid>
      <w:tr w:rsidR="00CF41C5" w:rsidRPr="006E595F" w14:paraId="7CA0AF31" w14:textId="77777777" w:rsidTr="00CF41C5">
        <w:trPr>
          <w:trHeight w:val="280"/>
          <w:jc w:val="center"/>
        </w:trPr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CED0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08E1" w14:textId="64DA92A6" w:rsidR="00CF41C5" w:rsidRPr="006E595F" w:rsidRDefault="00A568C6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Organism</w:t>
            </w:r>
          </w:p>
        </w:tc>
        <w:tc>
          <w:tcPr>
            <w:tcW w:w="6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A1BD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Treatments</w:t>
            </w:r>
          </w:p>
        </w:tc>
      </w:tr>
      <w:tr w:rsidR="00CF41C5" w:rsidRPr="006E595F" w14:paraId="47FDF406" w14:textId="77777777" w:rsidTr="00CF41C5">
        <w:trPr>
          <w:trHeight w:val="280"/>
          <w:jc w:val="center"/>
        </w:trPr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DB5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26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923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1A40" w14:textId="0B400BA8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1 of Control at 24 hours post treatment</w:t>
            </w:r>
          </w:p>
        </w:tc>
      </w:tr>
      <w:tr w:rsidR="00CF41C5" w:rsidRPr="006E595F" w14:paraId="7C916609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4876969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27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9E3DC2E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05828E15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2 of Control at 24 hours post treatment</w:t>
            </w:r>
          </w:p>
        </w:tc>
      </w:tr>
      <w:tr w:rsidR="00CF41C5" w:rsidRPr="006E595F" w14:paraId="1BE75EDB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1046020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2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FE8AB61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2C03768A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3 of Control at 24 hours post treatment</w:t>
            </w:r>
          </w:p>
        </w:tc>
      </w:tr>
      <w:tr w:rsidR="00CF41C5" w:rsidRPr="006E595F" w14:paraId="2035D1EE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62EBF6B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29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A7226C4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2845FE34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1 of Control at 3 hours post treatment</w:t>
            </w:r>
          </w:p>
        </w:tc>
      </w:tr>
      <w:tr w:rsidR="00CF41C5" w:rsidRPr="006E595F" w14:paraId="48B3B73A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BC36469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3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1EFFEE4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0F123624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2 of Control at3 hours post treatment</w:t>
            </w:r>
          </w:p>
        </w:tc>
      </w:tr>
      <w:tr w:rsidR="00CF41C5" w:rsidRPr="006E595F" w14:paraId="6DE70D05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189161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3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3217161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65078E32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3 of Control at 3 hours post treatment</w:t>
            </w:r>
          </w:p>
        </w:tc>
      </w:tr>
      <w:tr w:rsidR="00CF41C5" w:rsidRPr="006E595F" w14:paraId="545B4F47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3EB787E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32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B7A6766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71DD5D90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1 of Control at 6 hours post treatment</w:t>
            </w:r>
          </w:p>
        </w:tc>
      </w:tr>
      <w:tr w:rsidR="00CF41C5" w:rsidRPr="006E595F" w14:paraId="2BF83B8F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DFD3B45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33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6D7B62A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1C74128C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2 of Control at 6 hours post treatment</w:t>
            </w:r>
          </w:p>
        </w:tc>
      </w:tr>
      <w:tr w:rsidR="00CF41C5" w:rsidRPr="006E595F" w14:paraId="476913C7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D11A75A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34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94E0FB2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22BCFE00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3 of Control at 6 hours post treatment</w:t>
            </w:r>
          </w:p>
        </w:tc>
      </w:tr>
      <w:tr w:rsidR="00CF41C5" w:rsidRPr="006E595F" w14:paraId="1C2F5BD2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528819A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3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E00AF4A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1B51622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1 of NaCl treatment at 24 hours post treatment</w:t>
            </w:r>
          </w:p>
        </w:tc>
      </w:tr>
      <w:tr w:rsidR="00CF41C5" w:rsidRPr="006E595F" w14:paraId="5257AD30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FE23F1C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39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59BFB61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4C07626C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2 of NaCl treatment at 24 hours post treatment</w:t>
            </w:r>
          </w:p>
        </w:tc>
      </w:tr>
      <w:tr w:rsidR="00CF41C5" w:rsidRPr="006E595F" w14:paraId="4F2EA906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89BF01E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4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157750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73318E5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3 of NaCl treatment at 24 hours post treatment</w:t>
            </w:r>
          </w:p>
        </w:tc>
      </w:tr>
      <w:tr w:rsidR="00CF41C5" w:rsidRPr="006E595F" w14:paraId="06F12A7D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C172A1D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4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FB779B2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2CC46F5E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1 of NaCl treatment at 3 hours post treatment</w:t>
            </w:r>
          </w:p>
        </w:tc>
      </w:tr>
      <w:tr w:rsidR="00CF41C5" w:rsidRPr="006E595F" w14:paraId="7BF27066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CF7BFDE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42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788AC45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5145C063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2 of NaCl treatment at3 hours post treatment</w:t>
            </w:r>
          </w:p>
        </w:tc>
      </w:tr>
      <w:tr w:rsidR="00CF41C5" w:rsidRPr="006E595F" w14:paraId="1E91069D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ECF027A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43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69EBAE5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12749BFD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3 of NaCl treatment at 3 hours post treatment</w:t>
            </w:r>
          </w:p>
        </w:tc>
      </w:tr>
      <w:tr w:rsidR="00CF41C5" w:rsidRPr="006E595F" w14:paraId="798793AB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CB77660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44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5450356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239DD881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1 of NaCl treatment at 6 hours post treatment</w:t>
            </w:r>
          </w:p>
        </w:tc>
      </w:tr>
      <w:tr w:rsidR="00CF41C5" w:rsidRPr="006E595F" w14:paraId="691023ED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138F9E9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45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1D843F9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40B4899D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2 of NaCl treatment at 6 hours post treatment</w:t>
            </w:r>
          </w:p>
        </w:tc>
      </w:tr>
      <w:tr w:rsidR="00CF41C5" w:rsidRPr="006E595F" w14:paraId="656A7AFA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B3F1769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4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E71E89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davidson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62F4D3B4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3 of NaCl treatment at 6 hours post treatment</w:t>
            </w:r>
          </w:p>
        </w:tc>
      </w:tr>
      <w:tr w:rsidR="00CF41C5" w:rsidRPr="006E595F" w14:paraId="72983F8E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0FCB9D0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5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A71371B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245BD8C8" w14:textId="2A464C05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1 of Control at 24 hours post treatment</w:t>
            </w:r>
          </w:p>
        </w:tc>
      </w:tr>
      <w:tr w:rsidR="00CF41C5" w:rsidRPr="006E595F" w14:paraId="24476583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5CB0EB0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5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9FF698D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06812A7B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2 of Control at 24 hours post treatment</w:t>
            </w:r>
          </w:p>
        </w:tc>
      </w:tr>
      <w:tr w:rsidR="00CF41C5" w:rsidRPr="006E595F" w14:paraId="60D8B7D0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20E083D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52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F5EE819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06FADC0E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3 of Control at 24 hours post treatment</w:t>
            </w:r>
          </w:p>
        </w:tc>
      </w:tr>
      <w:tr w:rsidR="00CF41C5" w:rsidRPr="006E595F" w14:paraId="7B3F6270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5107F46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53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4EFA30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484E3476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1 of Control at 3 hours post treatment</w:t>
            </w:r>
          </w:p>
        </w:tc>
      </w:tr>
      <w:tr w:rsidR="00CF41C5" w:rsidRPr="006E595F" w14:paraId="0F2C09CF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9B05F25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54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E3EDD0B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1CB2B73B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2 of Control at3 hours post treatment</w:t>
            </w:r>
          </w:p>
        </w:tc>
      </w:tr>
      <w:tr w:rsidR="00CF41C5" w:rsidRPr="006E595F" w14:paraId="1BF1A01C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781069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55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BE6B822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7D32ABB1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3 of Control at 3 hours post treatment</w:t>
            </w:r>
          </w:p>
        </w:tc>
      </w:tr>
      <w:tr w:rsidR="00CF41C5" w:rsidRPr="006E595F" w14:paraId="58E311A6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F9820EC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5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A33D3E7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21551A6A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1 of Control at 6 hours post treatment</w:t>
            </w:r>
          </w:p>
        </w:tc>
      </w:tr>
      <w:tr w:rsidR="00CF41C5" w:rsidRPr="006E595F" w14:paraId="7E70BE07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A28EF8A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57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F7A39A1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7F01ADAD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2 of Control at 6 hours post treatment</w:t>
            </w:r>
          </w:p>
        </w:tc>
      </w:tr>
      <w:tr w:rsidR="00CF41C5" w:rsidRPr="006E595F" w14:paraId="63419FB8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637203B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5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BDC63DB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60EF9C07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3 of Control at 6 hours post treatment</w:t>
            </w:r>
          </w:p>
        </w:tc>
      </w:tr>
      <w:tr w:rsidR="00CF41C5" w:rsidRPr="006E595F" w14:paraId="53D7FE89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7993440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62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B76765B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0AA76B9C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1 of NaCl treatment at 24 hours post treatment</w:t>
            </w:r>
          </w:p>
        </w:tc>
      </w:tr>
      <w:tr w:rsidR="00CF41C5" w:rsidRPr="006E595F" w14:paraId="6DB5FACE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04CB6D2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63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A0E6317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54FC4A29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2 of NaCl treatment at 24 hours post treatment</w:t>
            </w:r>
          </w:p>
        </w:tc>
      </w:tr>
      <w:tr w:rsidR="00CF41C5" w:rsidRPr="006E595F" w14:paraId="53F0E43F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963B0F6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64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088BE97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190445A7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3 of NaCl treatment at 24 hours post treatment</w:t>
            </w:r>
          </w:p>
        </w:tc>
      </w:tr>
      <w:tr w:rsidR="00CF41C5" w:rsidRPr="006E595F" w14:paraId="16A52B97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B711C4A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65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D572B7C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342BFD67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1 of NaCl treatment at 3 hours post treatment</w:t>
            </w:r>
          </w:p>
        </w:tc>
      </w:tr>
      <w:tr w:rsidR="00CF41C5" w:rsidRPr="006E595F" w14:paraId="5FC004BD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9860B2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6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666EC6E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3588E4D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2 of NaCl treatment at3 hours post treatment</w:t>
            </w:r>
          </w:p>
        </w:tc>
      </w:tr>
      <w:tr w:rsidR="00CF41C5" w:rsidRPr="006E595F" w14:paraId="0CFD2BEE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482B16E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67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4DDC2F3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4A8C8CAA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3 of NaCl treatment at 3 hours post treatment</w:t>
            </w:r>
          </w:p>
        </w:tc>
      </w:tr>
      <w:tr w:rsidR="00CF41C5" w:rsidRPr="006E595F" w14:paraId="6C058086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78AF897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6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96F9C5C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29CE57A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1 of NaCl treatment at 6 hours post treatment</w:t>
            </w:r>
          </w:p>
        </w:tc>
      </w:tr>
      <w:tr w:rsidR="00CF41C5" w:rsidRPr="006E595F" w14:paraId="111E3972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A20933C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69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EBD36B2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7BE8129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2 of NaCl treatment at 6 hours post treatment</w:t>
            </w:r>
          </w:p>
        </w:tc>
      </w:tr>
      <w:tr w:rsidR="00CF41C5" w:rsidRPr="006E595F" w14:paraId="0A9655FF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F8E975D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SAMN1591607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C51B988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56475BB7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Replicate 3 of NaCl treatment at 6 hours post treatment</w:t>
            </w:r>
          </w:p>
        </w:tc>
      </w:tr>
      <w:tr w:rsidR="00CF41C5" w:rsidRPr="006E595F" w14:paraId="004B86F8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46DDB4C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7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556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582CD46" w14:textId="02B02FDE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4609C807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1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0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63819858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C858413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8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557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928BEA5" w14:textId="0E7FB216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0B269DD5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2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0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1C8F0FDA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DBE48FF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9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558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8036776" w14:textId="470AAB8A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05A4C10F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3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0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2607D2E5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75FE8E6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10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565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5769D10" w14:textId="2F59957D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62746306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1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12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441CB20C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5325C62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11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566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80ED020" w14:textId="2035903C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7B534220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2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12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01585391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BE749E8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12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567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30B1111" w14:textId="73C43C40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2A9A6D1A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3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12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2ABDFD3C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48AA257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13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574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582B414" w14:textId="51C0DD11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42434BC1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1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48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473DDEE5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5A8C3A2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14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575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665F9B7" w14:textId="2E82A816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5129AF7B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2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48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1B2D4CB4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B9CCF89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15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576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9D2742A" w14:textId="23E786F0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59BF4E57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3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48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4115489A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3E45ADA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16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610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A7E1F48" w14:textId="51301C1D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3382EEF0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1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0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69D8C729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88F067F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17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611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1F92C13" w14:textId="27210490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5F1CAAFE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2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0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5A683194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C5D5785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18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612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3F36B2C" w14:textId="263655F3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0C63595E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3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0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049C87AF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A42F113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19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619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5275ED7" w14:textId="4EE141F9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726E1806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1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12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3CCC21E7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40DEE77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20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620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581ECF3" w14:textId="2C2F6036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046BF614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2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12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1250D30F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E3D5D14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21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621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328B105" w14:textId="54D2325F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1B1BBDE6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3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12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0875B170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1BDAA42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22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628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398E94" w14:textId="0E65172A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4F1F8D1F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1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48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17D73216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624BAA1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23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629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A187B04" w14:textId="5CCC7F92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48344210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2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48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  <w:tr w:rsidR="00CF41C5" w:rsidRPr="006E595F" w14:paraId="422798C5" w14:textId="77777777" w:rsidTr="00CF41C5">
        <w:trPr>
          <w:trHeight w:val="280"/>
          <w:jc w:val="center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5A93A67" w14:textId="77777777" w:rsidR="00CF41C5" w:rsidRPr="006E595F" w:rsidRDefault="00807F13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hyperlink r:id="rId24" w:history="1">
              <w:r w:rsidR="00CF41C5" w:rsidRPr="006E595F">
                <w:rPr>
                  <w:rFonts w:ascii="Arial" w:eastAsia="等线" w:hAnsi="Arial" w:cs="Arial"/>
                  <w:b w:val="0"/>
                  <w:color w:val="000000"/>
                  <w:kern w:val="0"/>
                  <w:sz w:val="16"/>
                  <w:szCs w:val="16"/>
                </w:rPr>
                <w:t>SRR8267630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832550A" w14:textId="3502DAB0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 xml:space="preserve">G. </w:t>
            </w:r>
            <w:proofErr w:type="spellStart"/>
            <w:r w:rsidRPr="006E595F">
              <w:rPr>
                <w:rFonts w:ascii="Arial" w:eastAsia="等线" w:hAnsi="Arial" w:cs="Arial"/>
                <w:b w:val="0"/>
                <w:i/>
                <w:iCs/>
                <w:color w:val="000000"/>
                <w:kern w:val="0"/>
                <w:sz w:val="16"/>
                <w:szCs w:val="16"/>
              </w:rPr>
              <w:t>thurberi</w:t>
            </w:r>
            <w:proofErr w:type="spellEnd"/>
          </w:p>
        </w:tc>
        <w:tc>
          <w:tcPr>
            <w:tcW w:w="6650" w:type="dxa"/>
            <w:shd w:val="clear" w:color="auto" w:fill="auto"/>
            <w:noWrap/>
            <w:vAlign w:val="center"/>
            <w:hideMark/>
          </w:tcPr>
          <w:p w14:paraId="7DF52F61" w14:textId="77777777" w:rsidR="00CF41C5" w:rsidRPr="006E595F" w:rsidRDefault="00CF41C5" w:rsidP="00CF41C5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</w:pPr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Replicate 3 of Verticillium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dahliae</w:t>
            </w:r>
            <w:proofErr w:type="spellEnd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 xml:space="preserve"> treatment at 48 </w:t>
            </w:r>
            <w:proofErr w:type="spellStart"/>
            <w:r w:rsidRPr="006E595F">
              <w:rPr>
                <w:rFonts w:ascii="Arial" w:eastAsia="等线" w:hAnsi="Arial" w:cs="Arial"/>
                <w:b w:val="0"/>
                <w:color w:val="000000"/>
                <w:kern w:val="0"/>
                <w:sz w:val="16"/>
                <w:szCs w:val="16"/>
              </w:rPr>
              <w:t>hpi</w:t>
            </w:r>
            <w:proofErr w:type="spellEnd"/>
          </w:p>
        </w:tc>
      </w:tr>
    </w:tbl>
    <w:p w14:paraId="1F72DF0E" w14:textId="77777777" w:rsidR="00CF41C5" w:rsidRPr="006E595F" w:rsidRDefault="00CF41C5">
      <w:pPr>
        <w:rPr>
          <w:rFonts w:ascii="Arial" w:hAnsi="Arial" w:cs="Arial"/>
          <w:color w:val="000000" w:themeColor="text1"/>
        </w:rPr>
      </w:pPr>
    </w:p>
    <w:sectPr w:rsidR="00CF41C5" w:rsidRPr="006E595F" w:rsidSect="00F72B2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5F25F" w14:textId="77777777" w:rsidR="000679C1" w:rsidRDefault="000679C1" w:rsidP="00C76D79">
      <w:r>
        <w:separator/>
      </w:r>
    </w:p>
  </w:endnote>
  <w:endnote w:type="continuationSeparator" w:id="0">
    <w:p w14:paraId="0C9C60FE" w14:textId="77777777" w:rsidR="000679C1" w:rsidRDefault="000679C1" w:rsidP="00C76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仿宋_GB2312">
    <w:altName w:val="微软雅黑"/>
    <w:charset w:val="86"/>
    <w:family w:val="modern"/>
    <w:pitch w:val="default"/>
    <w:sig w:usb0="00000001" w:usb1="080E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283ED" w14:textId="77777777" w:rsidR="000679C1" w:rsidRDefault="000679C1" w:rsidP="00C76D79">
      <w:r>
        <w:separator/>
      </w:r>
    </w:p>
  </w:footnote>
  <w:footnote w:type="continuationSeparator" w:id="0">
    <w:p w14:paraId="1EC7211C" w14:textId="77777777" w:rsidR="000679C1" w:rsidRDefault="000679C1" w:rsidP="00C76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29C"/>
    <w:rsid w:val="00004ECB"/>
    <w:rsid w:val="00014BAF"/>
    <w:rsid w:val="0001679B"/>
    <w:rsid w:val="00016CFA"/>
    <w:rsid w:val="000238D2"/>
    <w:rsid w:val="00033471"/>
    <w:rsid w:val="00040801"/>
    <w:rsid w:val="00045654"/>
    <w:rsid w:val="000513B5"/>
    <w:rsid w:val="000545AC"/>
    <w:rsid w:val="000570DE"/>
    <w:rsid w:val="00062978"/>
    <w:rsid w:val="00062A0C"/>
    <w:rsid w:val="00064D71"/>
    <w:rsid w:val="000679C1"/>
    <w:rsid w:val="000744F5"/>
    <w:rsid w:val="00074C0B"/>
    <w:rsid w:val="000960F0"/>
    <w:rsid w:val="000A4EF1"/>
    <w:rsid w:val="000A7392"/>
    <w:rsid w:val="000B5D63"/>
    <w:rsid w:val="000B6029"/>
    <w:rsid w:val="000C7BCC"/>
    <w:rsid w:val="000D4C6A"/>
    <w:rsid w:val="000D5C93"/>
    <w:rsid w:val="000F3F30"/>
    <w:rsid w:val="000F409A"/>
    <w:rsid w:val="001028B5"/>
    <w:rsid w:val="00103119"/>
    <w:rsid w:val="001101F2"/>
    <w:rsid w:val="00112DAE"/>
    <w:rsid w:val="001316B1"/>
    <w:rsid w:val="0013735D"/>
    <w:rsid w:val="0015557E"/>
    <w:rsid w:val="00172089"/>
    <w:rsid w:val="00173F9C"/>
    <w:rsid w:val="00175613"/>
    <w:rsid w:val="00182D76"/>
    <w:rsid w:val="0019477D"/>
    <w:rsid w:val="001957EC"/>
    <w:rsid w:val="001A51D2"/>
    <w:rsid w:val="001A5473"/>
    <w:rsid w:val="001A7B87"/>
    <w:rsid w:val="001C0A86"/>
    <w:rsid w:val="001C0BEC"/>
    <w:rsid w:val="001C0FCD"/>
    <w:rsid w:val="001C7C52"/>
    <w:rsid w:val="001D1737"/>
    <w:rsid w:val="001D334A"/>
    <w:rsid w:val="001E1374"/>
    <w:rsid w:val="001E341C"/>
    <w:rsid w:val="001E504F"/>
    <w:rsid w:val="001E572D"/>
    <w:rsid w:val="001F7BA3"/>
    <w:rsid w:val="0020032D"/>
    <w:rsid w:val="00202E22"/>
    <w:rsid w:val="002034E7"/>
    <w:rsid w:val="0021169C"/>
    <w:rsid w:val="002134CF"/>
    <w:rsid w:val="00216478"/>
    <w:rsid w:val="00236C81"/>
    <w:rsid w:val="002374FD"/>
    <w:rsid w:val="002401F6"/>
    <w:rsid w:val="0024044B"/>
    <w:rsid w:val="00241514"/>
    <w:rsid w:val="00241791"/>
    <w:rsid w:val="00243444"/>
    <w:rsid w:val="00253DA1"/>
    <w:rsid w:val="00266FEC"/>
    <w:rsid w:val="00271180"/>
    <w:rsid w:val="00274F70"/>
    <w:rsid w:val="0027667E"/>
    <w:rsid w:val="00291758"/>
    <w:rsid w:val="002A3317"/>
    <w:rsid w:val="002A529C"/>
    <w:rsid w:val="002B40B3"/>
    <w:rsid w:val="002B6287"/>
    <w:rsid w:val="002B79EF"/>
    <w:rsid w:val="002C4102"/>
    <w:rsid w:val="002C63D1"/>
    <w:rsid w:val="002D2818"/>
    <w:rsid w:val="002D5AA5"/>
    <w:rsid w:val="002E375B"/>
    <w:rsid w:val="002F219F"/>
    <w:rsid w:val="002F2B5D"/>
    <w:rsid w:val="0032386B"/>
    <w:rsid w:val="00340B59"/>
    <w:rsid w:val="003446E7"/>
    <w:rsid w:val="0034474B"/>
    <w:rsid w:val="00350E02"/>
    <w:rsid w:val="0035313E"/>
    <w:rsid w:val="003538A5"/>
    <w:rsid w:val="00365B24"/>
    <w:rsid w:val="00371530"/>
    <w:rsid w:val="0037510A"/>
    <w:rsid w:val="0038116D"/>
    <w:rsid w:val="003815B1"/>
    <w:rsid w:val="00383FA5"/>
    <w:rsid w:val="00384232"/>
    <w:rsid w:val="00384913"/>
    <w:rsid w:val="00384CB5"/>
    <w:rsid w:val="0039066A"/>
    <w:rsid w:val="00390774"/>
    <w:rsid w:val="003C0ED1"/>
    <w:rsid w:val="003C3B22"/>
    <w:rsid w:val="003C7767"/>
    <w:rsid w:val="003D09B4"/>
    <w:rsid w:val="003D3813"/>
    <w:rsid w:val="003E345C"/>
    <w:rsid w:val="003F0A13"/>
    <w:rsid w:val="003F2C87"/>
    <w:rsid w:val="003F34FA"/>
    <w:rsid w:val="0040481E"/>
    <w:rsid w:val="00411E5C"/>
    <w:rsid w:val="004349BC"/>
    <w:rsid w:val="0044012B"/>
    <w:rsid w:val="00447042"/>
    <w:rsid w:val="0045187E"/>
    <w:rsid w:val="00457569"/>
    <w:rsid w:val="004605D7"/>
    <w:rsid w:val="00477C9F"/>
    <w:rsid w:val="00490D18"/>
    <w:rsid w:val="00494757"/>
    <w:rsid w:val="004A1E70"/>
    <w:rsid w:val="004A614A"/>
    <w:rsid w:val="004A6D09"/>
    <w:rsid w:val="004B2799"/>
    <w:rsid w:val="004B3F90"/>
    <w:rsid w:val="004C360B"/>
    <w:rsid w:val="004D5795"/>
    <w:rsid w:val="004E5322"/>
    <w:rsid w:val="004E62DE"/>
    <w:rsid w:val="004F01A7"/>
    <w:rsid w:val="00503936"/>
    <w:rsid w:val="00506A57"/>
    <w:rsid w:val="00510BA2"/>
    <w:rsid w:val="005251F5"/>
    <w:rsid w:val="005307FC"/>
    <w:rsid w:val="00533FC8"/>
    <w:rsid w:val="00543239"/>
    <w:rsid w:val="00546201"/>
    <w:rsid w:val="00566073"/>
    <w:rsid w:val="005663B6"/>
    <w:rsid w:val="00582F25"/>
    <w:rsid w:val="005A373D"/>
    <w:rsid w:val="005A3993"/>
    <w:rsid w:val="005A6242"/>
    <w:rsid w:val="005C0BA6"/>
    <w:rsid w:val="005C36BB"/>
    <w:rsid w:val="005C61A3"/>
    <w:rsid w:val="005C73E3"/>
    <w:rsid w:val="005C7631"/>
    <w:rsid w:val="005D5EB6"/>
    <w:rsid w:val="005D6ACF"/>
    <w:rsid w:val="005D6BF3"/>
    <w:rsid w:val="005D6ED2"/>
    <w:rsid w:val="005D6FD7"/>
    <w:rsid w:val="005D7A48"/>
    <w:rsid w:val="005E0964"/>
    <w:rsid w:val="005E3AA3"/>
    <w:rsid w:val="005F6F54"/>
    <w:rsid w:val="006053DC"/>
    <w:rsid w:val="00605540"/>
    <w:rsid w:val="00614F22"/>
    <w:rsid w:val="0062541D"/>
    <w:rsid w:val="006262C0"/>
    <w:rsid w:val="00627B81"/>
    <w:rsid w:val="00630AD6"/>
    <w:rsid w:val="00631824"/>
    <w:rsid w:val="0064544E"/>
    <w:rsid w:val="00650FC4"/>
    <w:rsid w:val="00662CED"/>
    <w:rsid w:val="00676D1B"/>
    <w:rsid w:val="0068484C"/>
    <w:rsid w:val="006911B1"/>
    <w:rsid w:val="00694FDF"/>
    <w:rsid w:val="006B056F"/>
    <w:rsid w:val="006C1801"/>
    <w:rsid w:val="006C59AB"/>
    <w:rsid w:val="006C77E6"/>
    <w:rsid w:val="006D14BD"/>
    <w:rsid w:val="006D77AB"/>
    <w:rsid w:val="006E595F"/>
    <w:rsid w:val="006E68D2"/>
    <w:rsid w:val="006F2415"/>
    <w:rsid w:val="006F2FC8"/>
    <w:rsid w:val="00700462"/>
    <w:rsid w:val="00716A9F"/>
    <w:rsid w:val="007172E6"/>
    <w:rsid w:val="00731457"/>
    <w:rsid w:val="007422E3"/>
    <w:rsid w:val="00760302"/>
    <w:rsid w:val="00764EAA"/>
    <w:rsid w:val="00765300"/>
    <w:rsid w:val="00767ABE"/>
    <w:rsid w:val="007749AF"/>
    <w:rsid w:val="00782DF7"/>
    <w:rsid w:val="00783772"/>
    <w:rsid w:val="00784E1D"/>
    <w:rsid w:val="00785933"/>
    <w:rsid w:val="0078714A"/>
    <w:rsid w:val="007A19B2"/>
    <w:rsid w:val="007A32C4"/>
    <w:rsid w:val="007B2411"/>
    <w:rsid w:val="007C4392"/>
    <w:rsid w:val="007C58F2"/>
    <w:rsid w:val="007C7BAC"/>
    <w:rsid w:val="0080312C"/>
    <w:rsid w:val="0080544C"/>
    <w:rsid w:val="008077DD"/>
    <w:rsid w:val="00807F13"/>
    <w:rsid w:val="0081089A"/>
    <w:rsid w:val="00810998"/>
    <w:rsid w:val="00810F62"/>
    <w:rsid w:val="0081164A"/>
    <w:rsid w:val="00812C7D"/>
    <w:rsid w:val="00822CB0"/>
    <w:rsid w:val="008257E2"/>
    <w:rsid w:val="00827F7C"/>
    <w:rsid w:val="008339DF"/>
    <w:rsid w:val="00834926"/>
    <w:rsid w:val="008427DB"/>
    <w:rsid w:val="00843972"/>
    <w:rsid w:val="00850444"/>
    <w:rsid w:val="0086428C"/>
    <w:rsid w:val="008703B0"/>
    <w:rsid w:val="008859CA"/>
    <w:rsid w:val="00885C39"/>
    <w:rsid w:val="00887B87"/>
    <w:rsid w:val="008928B2"/>
    <w:rsid w:val="008942CB"/>
    <w:rsid w:val="0089647F"/>
    <w:rsid w:val="0089702A"/>
    <w:rsid w:val="008B3E93"/>
    <w:rsid w:val="008C0C41"/>
    <w:rsid w:val="008C384B"/>
    <w:rsid w:val="008C4772"/>
    <w:rsid w:val="008D0548"/>
    <w:rsid w:val="008D1097"/>
    <w:rsid w:val="008D29D1"/>
    <w:rsid w:val="008D43AF"/>
    <w:rsid w:val="008D55BA"/>
    <w:rsid w:val="008D66FA"/>
    <w:rsid w:val="0090065D"/>
    <w:rsid w:val="00903069"/>
    <w:rsid w:val="009109D6"/>
    <w:rsid w:val="009125F8"/>
    <w:rsid w:val="00912C68"/>
    <w:rsid w:val="0092051F"/>
    <w:rsid w:val="00922887"/>
    <w:rsid w:val="009243F2"/>
    <w:rsid w:val="0092672C"/>
    <w:rsid w:val="00934D80"/>
    <w:rsid w:val="009371E0"/>
    <w:rsid w:val="009406B6"/>
    <w:rsid w:val="00947A8D"/>
    <w:rsid w:val="00955DDC"/>
    <w:rsid w:val="00980A35"/>
    <w:rsid w:val="00980D1A"/>
    <w:rsid w:val="00981861"/>
    <w:rsid w:val="009829CA"/>
    <w:rsid w:val="00982B71"/>
    <w:rsid w:val="009852B3"/>
    <w:rsid w:val="00990273"/>
    <w:rsid w:val="00993C98"/>
    <w:rsid w:val="00995B76"/>
    <w:rsid w:val="009A3130"/>
    <w:rsid w:val="009B09BD"/>
    <w:rsid w:val="009C3511"/>
    <w:rsid w:val="009C3A83"/>
    <w:rsid w:val="009D70E5"/>
    <w:rsid w:val="009E0239"/>
    <w:rsid w:val="009E2FCC"/>
    <w:rsid w:val="00A05F4A"/>
    <w:rsid w:val="00A134D1"/>
    <w:rsid w:val="00A370A9"/>
    <w:rsid w:val="00A50527"/>
    <w:rsid w:val="00A5320A"/>
    <w:rsid w:val="00A54C4A"/>
    <w:rsid w:val="00A568C6"/>
    <w:rsid w:val="00A6243D"/>
    <w:rsid w:val="00A71D0E"/>
    <w:rsid w:val="00A74D25"/>
    <w:rsid w:val="00A7586E"/>
    <w:rsid w:val="00A932A6"/>
    <w:rsid w:val="00AA2422"/>
    <w:rsid w:val="00AB12EE"/>
    <w:rsid w:val="00AB2A52"/>
    <w:rsid w:val="00AD224B"/>
    <w:rsid w:val="00AD3307"/>
    <w:rsid w:val="00AD7CC0"/>
    <w:rsid w:val="00AE64F6"/>
    <w:rsid w:val="00AE6B95"/>
    <w:rsid w:val="00AF70BB"/>
    <w:rsid w:val="00B14BA5"/>
    <w:rsid w:val="00B22847"/>
    <w:rsid w:val="00B27246"/>
    <w:rsid w:val="00B349E2"/>
    <w:rsid w:val="00B36F7F"/>
    <w:rsid w:val="00B4446E"/>
    <w:rsid w:val="00B46584"/>
    <w:rsid w:val="00B55860"/>
    <w:rsid w:val="00B65128"/>
    <w:rsid w:val="00B7416E"/>
    <w:rsid w:val="00B87493"/>
    <w:rsid w:val="00B9112A"/>
    <w:rsid w:val="00B927D4"/>
    <w:rsid w:val="00BA4BEE"/>
    <w:rsid w:val="00BA6902"/>
    <w:rsid w:val="00BA72A0"/>
    <w:rsid w:val="00BB078A"/>
    <w:rsid w:val="00BB0921"/>
    <w:rsid w:val="00BB20B2"/>
    <w:rsid w:val="00BC1F39"/>
    <w:rsid w:val="00BC4016"/>
    <w:rsid w:val="00BD7950"/>
    <w:rsid w:val="00BE0903"/>
    <w:rsid w:val="00BE6A39"/>
    <w:rsid w:val="00BF12EC"/>
    <w:rsid w:val="00BF4C59"/>
    <w:rsid w:val="00C073B1"/>
    <w:rsid w:val="00C13EAD"/>
    <w:rsid w:val="00C166CA"/>
    <w:rsid w:val="00C21571"/>
    <w:rsid w:val="00C258C3"/>
    <w:rsid w:val="00C31A77"/>
    <w:rsid w:val="00C33AFB"/>
    <w:rsid w:val="00C34140"/>
    <w:rsid w:val="00C34DDC"/>
    <w:rsid w:val="00C470E5"/>
    <w:rsid w:val="00C567D0"/>
    <w:rsid w:val="00C57AD4"/>
    <w:rsid w:val="00C61004"/>
    <w:rsid w:val="00C62170"/>
    <w:rsid w:val="00C70997"/>
    <w:rsid w:val="00C76D79"/>
    <w:rsid w:val="00C8226B"/>
    <w:rsid w:val="00C93B6A"/>
    <w:rsid w:val="00C95509"/>
    <w:rsid w:val="00C95C07"/>
    <w:rsid w:val="00C96F4F"/>
    <w:rsid w:val="00CA1D8F"/>
    <w:rsid w:val="00CA5D66"/>
    <w:rsid w:val="00CB169F"/>
    <w:rsid w:val="00CC37E9"/>
    <w:rsid w:val="00CC38BF"/>
    <w:rsid w:val="00CD5EF4"/>
    <w:rsid w:val="00CE51CA"/>
    <w:rsid w:val="00CF41C5"/>
    <w:rsid w:val="00D009F6"/>
    <w:rsid w:val="00D05943"/>
    <w:rsid w:val="00D12622"/>
    <w:rsid w:val="00D12DBE"/>
    <w:rsid w:val="00D226F5"/>
    <w:rsid w:val="00D30BB3"/>
    <w:rsid w:val="00D30F66"/>
    <w:rsid w:val="00D353B4"/>
    <w:rsid w:val="00D70A8F"/>
    <w:rsid w:val="00D73FA5"/>
    <w:rsid w:val="00D8601B"/>
    <w:rsid w:val="00D9608E"/>
    <w:rsid w:val="00D962E1"/>
    <w:rsid w:val="00DB5F43"/>
    <w:rsid w:val="00DB6823"/>
    <w:rsid w:val="00DD248C"/>
    <w:rsid w:val="00DD28B8"/>
    <w:rsid w:val="00DD5624"/>
    <w:rsid w:val="00DD5877"/>
    <w:rsid w:val="00DE31C4"/>
    <w:rsid w:val="00DE3D5D"/>
    <w:rsid w:val="00E132D1"/>
    <w:rsid w:val="00E24BDB"/>
    <w:rsid w:val="00E35105"/>
    <w:rsid w:val="00E404D6"/>
    <w:rsid w:val="00E47CAE"/>
    <w:rsid w:val="00E53346"/>
    <w:rsid w:val="00E61504"/>
    <w:rsid w:val="00E63796"/>
    <w:rsid w:val="00E728C6"/>
    <w:rsid w:val="00E76A50"/>
    <w:rsid w:val="00E8191E"/>
    <w:rsid w:val="00E95E97"/>
    <w:rsid w:val="00EA0187"/>
    <w:rsid w:val="00EA3998"/>
    <w:rsid w:val="00EB190B"/>
    <w:rsid w:val="00EB2EE3"/>
    <w:rsid w:val="00EB3C21"/>
    <w:rsid w:val="00EB7173"/>
    <w:rsid w:val="00EC20FC"/>
    <w:rsid w:val="00EC44DA"/>
    <w:rsid w:val="00EC5B95"/>
    <w:rsid w:val="00EE0960"/>
    <w:rsid w:val="00EF4636"/>
    <w:rsid w:val="00EF6A79"/>
    <w:rsid w:val="00F0461D"/>
    <w:rsid w:val="00F04F87"/>
    <w:rsid w:val="00F128C8"/>
    <w:rsid w:val="00F1347D"/>
    <w:rsid w:val="00F17D2A"/>
    <w:rsid w:val="00F35E93"/>
    <w:rsid w:val="00F43289"/>
    <w:rsid w:val="00F46BB4"/>
    <w:rsid w:val="00F712C7"/>
    <w:rsid w:val="00F713FF"/>
    <w:rsid w:val="00F72B21"/>
    <w:rsid w:val="00F922D3"/>
    <w:rsid w:val="00F93911"/>
    <w:rsid w:val="00F94138"/>
    <w:rsid w:val="00F95A8F"/>
    <w:rsid w:val="00FA22EA"/>
    <w:rsid w:val="00FB06B6"/>
    <w:rsid w:val="00FB42B8"/>
    <w:rsid w:val="00FB66B8"/>
    <w:rsid w:val="00FC47FA"/>
    <w:rsid w:val="00FC7D43"/>
    <w:rsid w:val="00FD092F"/>
    <w:rsid w:val="00FE0098"/>
    <w:rsid w:val="00FE2047"/>
    <w:rsid w:val="00FE7592"/>
    <w:rsid w:val="00FF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CD2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40B59"/>
    <w:pPr>
      <w:widowControl w:val="0"/>
      <w:jc w:val="both"/>
    </w:pPr>
    <w:rPr>
      <w:rFonts w:eastAsiaTheme="minorEastAsia"/>
      <w:b/>
      <w:color w:val="FF0000"/>
      <w:kern w:val="2"/>
      <w:sz w:val="24"/>
      <w:szCs w:val="32"/>
    </w:rPr>
  </w:style>
  <w:style w:type="paragraph" w:styleId="1">
    <w:name w:val="heading 1"/>
    <w:basedOn w:val="a"/>
    <w:next w:val="a"/>
    <w:link w:val="10"/>
    <w:qFormat/>
    <w:rsid w:val="00340B59"/>
    <w:pPr>
      <w:keepNext/>
      <w:keepLines/>
      <w:spacing w:before="340" w:after="330" w:line="578" w:lineRule="auto"/>
      <w:outlineLvl w:val="0"/>
    </w:pPr>
    <w:rPr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rsid w:val="00340B59"/>
    <w:pPr>
      <w:keepNext/>
      <w:keepLines/>
      <w:spacing w:before="260" w:after="260" w:line="416" w:lineRule="auto"/>
      <w:outlineLvl w:val="1"/>
    </w:pPr>
    <w:rPr>
      <w:rFonts w:ascii="Arial" w:eastAsia="黑体" w:hAnsi="Arial"/>
      <w:bCs/>
      <w:color w:val="auto"/>
    </w:rPr>
  </w:style>
  <w:style w:type="paragraph" w:styleId="4">
    <w:name w:val="heading 4"/>
    <w:basedOn w:val="a"/>
    <w:next w:val="a"/>
    <w:link w:val="40"/>
    <w:qFormat/>
    <w:rsid w:val="00340B59"/>
    <w:pPr>
      <w:spacing w:beforeLines="50" w:afterLines="50" w:line="400" w:lineRule="exact"/>
      <w:jc w:val="center"/>
      <w:outlineLvl w:val="3"/>
    </w:pPr>
    <w:rPr>
      <w:rFonts w:ascii="Courier New" w:eastAsia="仿宋_GB2312" w:hAnsi="Courier New" w:cs="Courier New"/>
      <w:b w:val="0"/>
      <w:bCs/>
      <w:color w:val="000000"/>
      <w:kern w:val="0"/>
      <w:szCs w:val="2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列出段落1"/>
    <w:basedOn w:val="a"/>
    <w:uiPriority w:val="34"/>
    <w:qFormat/>
    <w:rsid w:val="00340B59"/>
    <w:pPr>
      <w:ind w:firstLineChars="200" w:firstLine="420"/>
    </w:pPr>
  </w:style>
  <w:style w:type="character" w:customStyle="1" w:styleId="10">
    <w:name w:val="标题 1 字符"/>
    <w:basedOn w:val="a0"/>
    <w:link w:val="1"/>
    <w:rsid w:val="00340B59"/>
    <w:rPr>
      <w:b/>
      <w:bCs/>
      <w:color w:val="FF0000"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340B59"/>
    <w:rPr>
      <w:rFonts w:ascii="Arial" w:eastAsia="黑体" w:hAnsi="Arial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rsid w:val="00340B59"/>
    <w:rPr>
      <w:rFonts w:ascii="Courier New" w:eastAsia="仿宋_GB2312" w:hAnsi="Courier New" w:cs="Courier New"/>
      <w:bCs/>
      <w:color w:val="000000"/>
      <w:sz w:val="24"/>
      <w:szCs w:val="24"/>
      <w:lang w:val="zh-CN"/>
    </w:rPr>
  </w:style>
  <w:style w:type="paragraph" w:styleId="a3">
    <w:name w:val="List Paragraph"/>
    <w:basedOn w:val="a"/>
    <w:uiPriority w:val="99"/>
    <w:qFormat/>
    <w:rsid w:val="00A6243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76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6D79"/>
    <w:rPr>
      <w:rFonts w:eastAsiaTheme="minorEastAsia"/>
      <w:b/>
      <w:color w:val="FF0000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6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6D79"/>
    <w:rPr>
      <w:rFonts w:eastAsiaTheme="minorEastAsia"/>
      <w:b/>
      <w:color w:val="FF0000"/>
      <w:kern w:val="2"/>
      <w:sz w:val="18"/>
      <w:szCs w:val="18"/>
    </w:rPr>
  </w:style>
  <w:style w:type="paragraph" w:customStyle="1" w:styleId="text-center">
    <w:name w:val="text-center"/>
    <w:basedOn w:val="a"/>
    <w:rsid w:val="008257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 w:val="0"/>
      <w:color w:val="auto"/>
      <w:kern w:val="0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8703B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703B0"/>
    <w:rPr>
      <w:rFonts w:eastAsiaTheme="minorEastAsia"/>
      <w:b/>
      <w:color w:val="FF0000"/>
      <w:kern w:val="2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C95C07"/>
    <w:rPr>
      <w:color w:val="0563C1"/>
      <w:u w:val="single"/>
    </w:rPr>
  </w:style>
  <w:style w:type="paragraph" w:styleId="z-">
    <w:name w:val="HTML Bottom of Form"/>
    <w:basedOn w:val="a"/>
    <w:next w:val="a"/>
    <w:link w:val="z-0"/>
    <w:hidden/>
    <w:uiPriority w:val="99"/>
    <w:semiHidden/>
    <w:unhideWhenUsed/>
    <w:rsid w:val="00C95C07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b w:val="0"/>
      <w:vanish/>
      <w:color w:val="auto"/>
      <w:kern w:val="0"/>
      <w:sz w:val="16"/>
      <w:szCs w:val="16"/>
    </w:rPr>
  </w:style>
  <w:style w:type="character" w:customStyle="1" w:styleId="z-0">
    <w:name w:val="z-窗体底端 字符"/>
    <w:basedOn w:val="a0"/>
    <w:link w:val="z-"/>
    <w:uiPriority w:val="99"/>
    <w:semiHidden/>
    <w:rsid w:val="00C95C07"/>
    <w:rPr>
      <w:rFonts w:ascii="Arial" w:hAnsi="Arial" w:cs="Arial"/>
      <w:vanish/>
      <w:sz w:val="16"/>
      <w:szCs w:val="16"/>
    </w:rPr>
  </w:style>
  <w:style w:type="table" w:styleId="ab">
    <w:name w:val="Table Grid"/>
    <w:basedOn w:val="a1"/>
    <w:uiPriority w:val="39"/>
    <w:rsid w:val="00691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FE0098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FE0098"/>
    <w:rPr>
      <w:rFonts w:asciiTheme="minorHAnsi" w:hAnsiTheme="minorHAnsi" w:cstheme="minorBidi"/>
      <w:b w:val="0"/>
      <w:color w:val="auto"/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FE0098"/>
    <w:rPr>
      <w:rFonts w:asciiTheme="minorHAnsi" w:eastAsiaTheme="minorEastAsia" w:hAnsiTheme="minorHAnsi" w:cstheme="minorBid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0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0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7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1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2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6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2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2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85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6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33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8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1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0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4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9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3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0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4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2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1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3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7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6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2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9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8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3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6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9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9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6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6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1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ace.ncbi.nlm.nih.gov/Traces/sra?run=SRR8267557" TargetMode="External"/><Relationship Id="rId13" Type="http://schemas.openxmlformats.org/officeDocument/2006/relationships/hyperlink" Target="https://trace.ncbi.nlm.nih.gov/Traces/sra?run=SRR8267574" TargetMode="External"/><Relationship Id="rId18" Type="http://schemas.openxmlformats.org/officeDocument/2006/relationships/hyperlink" Target="https://trace.ncbi.nlm.nih.gov/Traces/sra?run=SRR8267612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trace.ncbi.nlm.nih.gov/Traces/sra?run=SRR8267621" TargetMode="External"/><Relationship Id="rId7" Type="http://schemas.openxmlformats.org/officeDocument/2006/relationships/hyperlink" Target="https://trace.ncbi.nlm.nih.gov/Traces/sra?run=SRR8267556" TargetMode="External"/><Relationship Id="rId12" Type="http://schemas.openxmlformats.org/officeDocument/2006/relationships/hyperlink" Target="https://trace.ncbi.nlm.nih.gov/Traces/sra?run=SRR8267567" TargetMode="External"/><Relationship Id="rId17" Type="http://schemas.openxmlformats.org/officeDocument/2006/relationships/hyperlink" Target="https://trace.ncbi.nlm.nih.gov/Traces/sra?run=SRR8267611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trace.ncbi.nlm.nih.gov/Traces/sra?run=SRR8267610" TargetMode="External"/><Relationship Id="rId20" Type="http://schemas.openxmlformats.org/officeDocument/2006/relationships/hyperlink" Target="https://trace.ncbi.nlm.nih.gov/Traces/sra?run=SRR8267620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trace.ncbi.nlm.nih.gov/Traces/sra?run=SRR8267566" TargetMode="External"/><Relationship Id="rId24" Type="http://schemas.openxmlformats.org/officeDocument/2006/relationships/hyperlink" Target="https://trace.ncbi.nlm.nih.gov/Traces/sra?run=SRR826763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trace.ncbi.nlm.nih.gov/Traces/sra?run=SRR8267576" TargetMode="External"/><Relationship Id="rId23" Type="http://schemas.openxmlformats.org/officeDocument/2006/relationships/hyperlink" Target="https://trace.ncbi.nlm.nih.gov/Traces/sra?run=SRR8267629" TargetMode="External"/><Relationship Id="rId10" Type="http://schemas.openxmlformats.org/officeDocument/2006/relationships/hyperlink" Target="https://trace.ncbi.nlm.nih.gov/Traces/sra?run=SRR8267565" TargetMode="External"/><Relationship Id="rId19" Type="http://schemas.openxmlformats.org/officeDocument/2006/relationships/hyperlink" Target="https://trace.ncbi.nlm.nih.gov/Traces/sra?run=SRR82676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race.ncbi.nlm.nih.gov/Traces/sra?run=SRR8267558" TargetMode="External"/><Relationship Id="rId14" Type="http://schemas.openxmlformats.org/officeDocument/2006/relationships/hyperlink" Target="https://trace.ncbi.nlm.nih.gov/Traces/sra?run=SRR8267575" TargetMode="External"/><Relationship Id="rId22" Type="http://schemas.openxmlformats.org/officeDocument/2006/relationships/hyperlink" Target="https://trace.ncbi.nlm.nih.gov/Traces/sra?run=SRR8267628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1674D-B942-4771-9B23-563F66CC5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287</Words>
  <Characters>13039</Characters>
  <Application>Microsoft Office Word</Application>
  <DocSecurity>0</DocSecurity>
  <Lines>108</Lines>
  <Paragraphs>30</Paragraphs>
  <ScaleCrop>false</ScaleCrop>
  <Company/>
  <LinksUpToDate>false</LinksUpToDate>
  <CharactersWithSpaces>1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召恩</cp:lastModifiedBy>
  <cp:revision>2</cp:revision>
  <cp:lastPrinted>2021-04-11T02:17:00Z</cp:lastPrinted>
  <dcterms:created xsi:type="dcterms:W3CDTF">2021-04-27T07:43:00Z</dcterms:created>
  <dcterms:modified xsi:type="dcterms:W3CDTF">2021-04-27T07:43:00Z</dcterms:modified>
</cp:coreProperties>
</file>